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CBC98" w14:textId="3F063ACA" w:rsidR="008118C0" w:rsidRDefault="00C262CB" w:rsidP="0089052E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B179CC">
        <w:rPr>
          <w:b/>
          <w:bCs/>
          <w:lang w:val="en-US"/>
        </w:rPr>
        <w:t xml:space="preserve"> 1</w:t>
      </w:r>
    </w:p>
    <w:p w14:paraId="150102FD" w14:textId="77777777" w:rsidR="00B179CC" w:rsidRPr="00B179CC" w:rsidRDefault="00B179CC" w:rsidP="00B179CC">
      <w:pPr>
        <w:jc w:val="center"/>
        <w:rPr>
          <w:b/>
          <w:bCs/>
        </w:rPr>
      </w:pPr>
      <w:bookmarkStart w:id="0" w:name="_Hlk96351042"/>
      <w:r w:rsidRPr="00B179CC">
        <w:rPr>
          <w:b/>
          <w:bCs/>
        </w:rPr>
        <w:t>Prevalence and Correlates of Anxiety and Depression in Caregivers to Assisted Living Residents During COVID-19: A Cross-sectional Study</w:t>
      </w:r>
    </w:p>
    <w:bookmarkEnd w:id="0"/>
    <w:p w14:paraId="50A5370D" w14:textId="2E0B025C" w:rsidR="00B179CC" w:rsidRDefault="00B179CC" w:rsidP="0089052E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Lane et al. </w:t>
      </w:r>
      <w:r w:rsidR="00DF2127">
        <w:rPr>
          <w:b/>
          <w:bCs/>
          <w:lang w:val="en-US"/>
        </w:rPr>
        <w:t>June 23</w:t>
      </w:r>
      <w:r>
        <w:rPr>
          <w:b/>
          <w:bCs/>
          <w:lang w:val="en-US"/>
        </w:rPr>
        <w:t>, 2022</w:t>
      </w:r>
    </w:p>
    <w:p w14:paraId="415BAC23" w14:textId="74E79749" w:rsidR="00B179CC" w:rsidRDefault="00B179CC" w:rsidP="0089052E">
      <w:pPr>
        <w:jc w:val="center"/>
        <w:rPr>
          <w:b/>
          <w:bCs/>
          <w:lang w:val="en-US"/>
        </w:rPr>
      </w:pPr>
    </w:p>
    <w:p w14:paraId="37183306" w14:textId="77777777" w:rsidR="00D419C5" w:rsidRDefault="00D419C5" w:rsidP="00F3650C">
      <w:pPr>
        <w:tabs>
          <w:tab w:val="left" w:pos="851"/>
        </w:tabs>
        <w:ind w:left="851" w:hanging="851"/>
        <w:rPr>
          <w:b/>
          <w:bCs/>
          <w:lang w:val="en-US"/>
        </w:rPr>
      </w:pPr>
    </w:p>
    <w:p w14:paraId="240B7552" w14:textId="2A1B930E" w:rsidR="00D419C5" w:rsidRPr="00D419C5" w:rsidRDefault="00D419C5" w:rsidP="00F3650C">
      <w:pPr>
        <w:tabs>
          <w:tab w:val="left" w:pos="851"/>
        </w:tabs>
        <w:ind w:left="851" w:hanging="851"/>
        <w:rPr>
          <w:lang w:val="en-US"/>
        </w:rPr>
      </w:pPr>
      <w:r>
        <w:rPr>
          <w:b/>
          <w:bCs/>
          <w:lang w:val="en-US"/>
        </w:rPr>
        <w:t>Table S1.</w:t>
      </w:r>
      <w:r>
        <w:rPr>
          <w:lang w:val="en-US"/>
        </w:rPr>
        <w:t xml:space="preserve"> STROBE guidelines for reporting observational </w:t>
      </w:r>
      <w:r w:rsidR="00D51E90">
        <w:rPr>
          <w:lang w:val="en-US"/>
        </w:rPr>
        <w:t xml:space="preserve">(cross-sectional) </w:t>
      </w:r>
      <w:r>
        <w:rPr>
          <w:lang w:val="en-US"/>
        </w:rPr>
        <w:t>studies.</w:t>
      </w:r>
    </w:p>
    <w:p w14:paraId="399F5FC4" w14:textId="77777777" w:rsidR="00D419C5" w:rsidRDefault="00D419C5" w:rsidP="00F3650C">
      <w:pPr>
        <w:tabs>
          <w:tab w:val="left" w:pos="851"/>
        </w:tabs>
        <w:ind w:left="851" w:hanging="851"/>
        <w:rPr>
          <w:b/>
          <w:bCs/>
          <w:lang w:val="en-US"/>
        </w:rPr>
      </w:pPr>
    </w:p>
    <w:p w14:paraId="73A3C87F" w14:textId="3711F7A8" w:rsidR="00B179CC" w:rsidRPr="00360590" w:rsidRDefault="00346CE9" w:rsidP="00F3650C">
      <w:pPr>
        <w:tabs>
          <w:tab w:val="left" w:pos="851"/>
        </w:tabs>
        <w:ind w:left="851" w:hanging="851"/>
        <w:rPr>
          <w:lang w:val="en-US"/>
        </w:rPr>
      </w:pPr>
      <w:r w:rsidRPr="00360590">
        <w:rPr>
          <w:b/>
          <w:bCs/>
          <w:lang w:val="en-US"/>
        </w:rPr>
        <w:t>Table S</w:t>
      </w:r>
      <w:r w:rsidR="00D419C5">
        <w:rPr>
          <w:b/>
          <w:bCs/>
          <w:lang w:val="en-US"/>
        </w:rPr>
        <w:t>2</w:t>
      </w:r>
      <w:r w:rsidRPr="00360590">
        <w:rPr>
          <w:b/>
          <w:bCs/>
          <w:lang w:val="en-US"/>
        </w:rPr>
        <w:t>.</w:t>
      </w:r>
      <w:r w:rsidR="00360590" w:rsidRPr="00360590">
        <w:rPr>
          <w:lang w:val="en-US"/>
        </w:rPr>
        <w:tab/>
      </w:r>
      <w:r w:rsidR="006E62A1">
        <w:rPr>
          <w:lang w:val="en-US"/>
        </w:rPr>
        <w:t>Description of AL in Alberta and British Columbia, Canada.</w:t>
      </w:r>
    </w:p>
    <w:p w14:paraId="2BEC4336" w14:textId="21DB373A" w:rsidR="00346CE9" w:rsidRDefault="00346CE9" w:rsidP="00F3650C">
      <w:pPr>
        <w:tabs>
          <w:tab w:val="left" w:pos="851"/>
        </w:tabs>
        <w:rPr>
          <w:lang w:val="en-US"/>
        </w:rPr>
      </w:pPr>
    </w:p>
    <w:p w14:paraId="71E25FEB" w14:textId="657DE383" w:rsidR="00346CE9" w:rsidRDefault="00346CE9" w:rsidP="00F3650C">
      <w:pPr>
        <w:tabs>
          <w:tab w:val="left" w:pos="851"/>
        </w:tabs>
        <w:ind w:left="851" w:hanging="851"/>
        <w:rPr>
          <w:lang w:val="en-US"/>
        </w:rPr>
      </w:pPr>
      <w:r w:rsidRPr="00F3650C">
        <w:rPr>
          <w:b/>
          <w:bCs/>
          <w:lang w:val="en-US"/>
        </w:rPr>
        <w:t>Table S</w:t>
      </w:r>
      <w:r w:rsidR="00D419C5">
        <w:rPr>
          <w:b/>
          <w:bCs/>
          <w:lang w:val="en-US"/>
        </w:rPr>
        <w:t>3</w:t>
      </w:r>
      <w:r>
        <w:rPr>
          <w:lang w:val="en-US"/>
        </w:rPr>
        <w:t>.</w:t>
      </w:r>
      <w:r w:rsidR="00F3650C">
        <w:rPr>
          <w:lang w:val="en-US"/>
        </w:rPr>
        <w:tab/>
      </w:r>
      <w:r w:rsidR="00F3650C" w:rsidRPr="00360590">
        <w:t>Distribution of AL caregiver characteristics, overall and by missing responses for clinically significant anxiety disorder and depressive symptoms.</w:t>
      </w:r>
    </w:p>
    <w:p w14:paraId="2B0694CC" w14:textId="3687326C" w:rsidR="00346CE9" w:rsidRDefault="00346CE9" w:rsidP="00F3650C">
      <w:pPr>
        <w:tabs>
          <w:tab w:val="left" w:pos="851"/>
        </w:tabs>
        <w:rPr>
          <w:lang w:val="en-US"/>
        </w:rPr>
      </w:pPr>
    </w:p>
    <w:p w14:paraId="25E000A2" w14:textId="467A6D8C" w:rsidR="00F3650C" w:rsidRPr="006E62A1" w:rsidRDefault="00346CE9" w:rsidP="00F3650C">
      <w:pPr>
        <w:tabs>
          <w:tab w:val="left" w:pos="851"/>
        </w:tabs>
        <w:spacing w:after="120"/>
        <w:ind w:left="851" w:hanging="851"/>
      </w:pPr>
      <w:r w:rsidRPr="006E62A1">
        <w:rPr>
          <w:b/>
          <w:bCs/>
          <w:lang w:val="en-US"/>
        </w:rPr>
        <w:t>Table S</w:t>
      </w:r>
      <w:r w:rsidR="00D419C5">
        <w:rPr>
          <w:b/>
          <w:bCs/>
          <w:lang w:val="en-US"/>
        </w:rPr>
        <w:t>4</w:t>
      </w:r>
      <w:r w:rsidRPr="006E62A1">
        <w:rPr>
          <w:b/>
          <w:bCs/>
          <w:lang w:val="en-US"/>
        </w:rPr>
        <w:t>.</w:t>
      </w:r>
      <w:r w:rsidR="00F3650C" w:rsidRPr="006E62A1">
        <w:rPr>
          <w:lang w:val="en-US"/>
        </w:rPr>
        <w:tab/>
      </w:r>
      <w:r w:rsidR="00F3650C" w:rsidRPr="006E62A1">
        <w:t>Adjusted risk ratios (95% confidence interval) for clinically significant anxiety disorder and depressive symptoms associated with AL caregiver characteristics [following Multiple Imputation of Missing Data].</w:t>
      </w:r>
    </w:p>
    <w:p w14:paraId="7BA62AAE" w14:textId="1D850D23" w:rsidR="00346CE9" w:rsidRDefault="00346CE9" w:rsidP="00F3650C">
      <w:pPr>
        <w:tabs>
          <w:tab w:val="left" w:pos="851"/>
        </w:tabs>
        <w:rPr>
          <w:lang w:val="en-US"/>
        </w:rPr>
      </w:pPr>
    </w:p>
    <w:p w14:paraId="0D177384" w14:textId="57B75443" w:rsidR="00346CE9" w:rsidRDefault="00346CE9">
      <w:pPr>
        <w:rPr>
          <w:lang w:val="en-US"/>
        </w:rPr>
      </w:pPr>
      <w:r>
        <w:rPr>
          <w:lang w:val="en-US"/>
        </w:rPr>
        <w:br w:type="page"/>
      </w:r>
    </w:p>
    <w:p w14:paraId="09F67693" w14:textId="77777777" w:rsidR="00D51E90" w:rsidRDefault="00D51E90" w:rsidP="00D51E90">
      <w:pPr>
        <w:pStyle w:val="TableTitle"/>
        <w:rPr>
          <w:sz w:val="22"/>
          <w:szCs w:val="22"/>
        </w:rPr>
        <w:sectPr w:rsidR="00D51E90" w:rsidSect="00346CE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8E4F89" w14:textId="5A9E6037" w:rsidR="00D51E90" w:rsidRPr="00F46573" w:rsidRDefault="00F46573" w:rsidP="00F46573">
      <w:pPr>
        <w:tabs>
          <w:tab w:val="left" w:pos="851"/>
        </w:tabs>
        <w:spacing w:after="60" w:line="240" w:lineRule="auto"/>
        <w:ind w:left="851" w:hanging="851"/>
        <w:rPr>
          <w:lang w:val="en-US"/>
        </w:rPr>
      </w:pPr>
      <w:r>
        <w:rPr>
          <w:b/>
          <w:bCs/>
          <w:lang w:val="en-US"/>
        </w:rPr>
        <w:lastRenderedPageBreak/>
        <w:t>Table S1.</w:t>
      </w:r>
      <w:r>
        <w:rPr>
          <w:lang w:val="en-US"/>
        </w:rPr>
        <w:t xml:space="preserve"> STROBE guidelines for reporting observational (cross-sectional) studies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4"/>
        <w:gridCol w:w="691"/>
        <w:gridCol w:w="5605"/>
        <w:gridCol w:w="940"/>
      </w:tblGrid>
      <w:tr w:rsidR="00D51E90" w:rsidRPr="0022554A" w14:paraId="005AB874" w14:textId="77777777" w:rsidTr="004858C8">
        <w:tc>
          <w:tcPr>
            <w:tcW w:w="0" w:type="auto"/>
          </w:tcPr>
          <w:p w14:paraId="228E033A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3D1E9459" w14:textId="77777777" w:rsidR="00D51E90" w:rsidRPr="0022554A" w:rsidRDefault="00D51E90" w:rsidP="004858C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2DF0B9" w14:textId="77777777" w:rsidR="00D51E90" w:rsidRPr="0022554A" w:rsidRDefault="00D51E90" w:rsidP="004858C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78D39B" w14:textId="77777777" w:rsidR="00D51E90" w:rsidRPr="0022554A" w:rsidRDefault="00D51E90" w:rsidP="004858C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D51E90" w:rsidRPr="0022554A" w14:paraId="330D2190" w14:textId="77777777" w:rsidTr="004858C8">
        <w:tc>
          <w:tcPr>
            <w:tcW w:w="0" w:type="auto"/>
            <w:vMerge w:val="restart"/>
          </w:tcPr>
          <w:p w14:paraId="3362F722" w14:textId="77777777" w:rsidR="00D51E90" w:rsidRPr="002602FB" w:rsidRDefault="00D51E90" w:rsidP="004858C8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76AFA7A5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BF5A6E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FD009C" w14:textId="313D4E93" w:rsidR="00D51E90" w:rsidRPr="0022554A" w:rsidRDefault="00C00BD2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D51E90" w:rsidRPr="0022554A" w14:paraId="329B2C4F" w14:textId="77777777" w:rsidTr="004858C8">
        <w:tc>
          <w:tcPr>
            <w:tcW w:w="0" w:type="auto"/>
            <w:vMerge/>
          </w:tcPr>
          <w:p w14:paraId="19CD5054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748F7723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DA64A3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53A2D8" w14:textId="004023BC" w:rsidR="00D51E90" w:rsidRPr="0022554A" w:rsidRDefault="00C00BD2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436C26">
              <w:rPr>
                <w:sz w:val="20"/>
              </w:rPr>
              <w:t>,3</w:t>
            </w:r>
          </w:p>
        </w:tc>
      </w:tr>
      <w:tr w:rsidR="00D51E90" w:rsidRPr="0022554A" w14:paraId="3B7CC7F6" w14:textId="77777777" w:rsidTr="004858C8">
        <w:tc>
          <w:tcPr>
            <w:tcW w:w="0" w:type="auto"/>
            <w:gridSpan w:val="4"/>
          </w:tcPr>
          <w:p w14:paraId="05FFA580" w14:textId="77777777" w:rsidR="00D51E90" w:rsidRPr="0022554A" w:rsidRDefault="00D51E90" w:rsidP="004858C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D51E90" w:rsidRPr="0022554A" w14:paraId="680E7333" w14:textId="77777777" w:rsidTr="004858C8">
        <w:tc>
          <w:tcPr>
            <w:tcW w:w="0" w:type="auto"/>
          </w:tcPr>
          <w:p w14:paraId="3D100581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2AAFF73D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AC9CAD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03778E" w14:textId="7AFEBC47" w:rsidR="00D51E90" w:rsidRPr="0022554A" w:rsidRDefault="00C00BD2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D51E90" w:rsidRPr="0022554A" w14:paraId="370D0579" w14:textId="77777777" w:rsidTr="004858C8">
        <w:tc>
          <w:tcPr>
            <w:tcW w:w="0" w:type="auto"/>
          </w:tcPr>
          <w:p w14:paraId="0D666BF5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D485638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206F5F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5D5EDD" w14:textId="1989F611" w:rsidR="00D51E90" w:rsidRPr="0022554A" w:rsidRDefault="00C00BD2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D51E90" w:rsidRPr="0022554A" w14:paraId="1FC0BDF9" w14:textId="77777777" w:rsidTr="004858C8">
        <w:tc>
          <w:tcPr>
            <w:tcW w:w="0" w:type="auto"/>
            <w:gridSpan w:val="4"/>
          </w:tcPr>
          <w:p w14:paraId="0997CDD9" w14:textId="77777777" w:rsidR="00D51E90" w:rsidRPr="0022554A" w:rsidRDefault="00D51E90" w:rsidP="004858C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D51E90" w:rsidRPr="0022554A" w14:paraId="232A4A55" w14:textId="77777777" w:rsidTr="004858C8">
        <w:tc>
          <w:tcPr>
            <w:tcW w:w="0" w:type="auto"/>
          </w:tcPr>
          <w:p w14:paraId="4044BF84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873FE6D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F45C6A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8A068E" w14:textId="3504C686" w:rsidR="00D51E90" w:rsidRPr="0022554A" w:rsidRDefault="00C00BD2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D51E90" w:rsidRPr="0022554A" w14:paraId="6BC7C346" w14:textId="77777777" w:rsidTr="004858C8">
        <w:tc>
          <w:tcPr>
            <w:tcW w:w="0" w:type="auto"/>
          </w:tcPr>
          <w:p w14:paraId="28726311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74F41E4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9FA2F1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3ACC97" w14:textId="1125BB75" w:rsidR="00D51E90" w:rsidRPr="0022554A" w:rsidRDefault="00C00BD2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6"/>
      <w:bookmarkEnd w:id="27"/>
      <w:tr w:rsidR="00D51E90" w:rsidRPr="0022554A" w14:paraId="2D04B025" w14:textId="77777777" w:rsidTr="004858C8">
        <w:tc>
          <w:tcPr>
            <w:tcW w:w="0" w:type="auto"/>
          </w:tcPr>
          <w:p w14:paraId="699B4F89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06472565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72595F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DB8EDE" w14:textId="30569297" w:rsidR="00D51E90" w:rsidRPr="0022554A" w:rsidRDefault="0031736F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51E90" w:rsidRPr="0022554A" w14:paraId="020DB028" w14:textId="77777777" w:rsidTr="004858C8">
        <w:tc>
          <w:tcPr>
            <w:tcW w:w="0" w:type="auto"/>
          </w:tcPr>
          <w:p w14:paraId="27E63896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6158E5C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033E48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792859" w14:textId="550D2CF0" w:rsidR="00D51E90" w:rsidRPr="0022554A" w:rsidRDefault="00436C26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31736F">
              <w:rPr>
                <w:sz w:val="20"/>
              </w:rPr>
              <w:t>-8</w:t>
            </w:r>
          </w:p>
        </w:tc>
      </w:tr>
      <w:tr w:rsidR="00D51E90" w:rsidRPr="0022554A" w14:paraId="2CEACB2F" w14:textId="77777777" w:rsidTr="004858C8">
        <w:trPr>
          <w:trHeight w:val="294"/>
        </w:trPr>
        <w:tc>
          <w:tcPr>
            <w:tcW w:w="0" w:type="auto"/>
          </w:tcPr>
          <w:p w14:paraId="622BAF7E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14:paraId="40F8611F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B2C5C5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59D26F" w14:textId="38763F81" w:rsidR="00D51E90" w:rsidRPr="0031736F" w:rsidRDefault="0031736F" w:rsidP="004858C8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7,8</w:t>
            </w:r>
          </w:p>
        </w:tc>
      </w:tr>
      <w:tr w:rsidR="00D51E90" w:rsidRPr="0022554A" w14:paraId="298EA47E" w14:textId="77777777" w:rsidTr="004858C8">
        <w:tc>
          <w:tcPr>
            <w:tcW w:w="0" w:type="auto"/>
          </w:tcPr>
          <w:p w14:paraId="4681A244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63ADC86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2AE801" w14:textId="77777777" w:rsidR="00D51E90" w:rsidRPr="0022554A" w:rsidRDefault="00D51E90" w:rsidP="004858C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135AC9" w14:textId="7F902E69" w:rsidR="00D51E90" w:rsidRPr="0022554A" w:rsidRDefault="00490EA2" w:rsidP="004858C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</w:tr>
      <w:tr w:rsidR="00D51E90" w:rsidRPr="0022554A" w14:paraId="0F805B81" w14:textId="77777777" w:rsidTr="004858C8">
        <w:tc>
          <w:tcPr>
            <w:tcW w:w="0" w:type="auto"/>
          </w:tcPr>
          <w:p w14:paraId="60493696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3BFF6E6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6FD0AA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A4CE05" w14:textId="4B9133DF" w:rsidR="00D51E90" w:rsidRPr="0022554A" w:rsidRDefault="00490EA2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51E90" w:rsidRPr="0022554A" w14:paraId="01FE65DB" w14:textId="77777777" w:rsidTr="004858C8">
        <w:tc>
          <w:tcPr>
            <w:tcW w:w="0" w:type="auto"/>
          </w:tcPr>
          <w:p w14:paraId="4A43147E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0A75FB32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326356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19C099" w14:textId="7FE72456" w:rsidR="00D51E90" w:rsidRPr="0022554A" w:rsidRDefault="00B652F7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D51E90" w:rsidRPr="0022554A" w14:paraId="24596A36" w14:textId="77777777" w:rsidTr="004858C8">
        <w:tc>
          <w:tcPr>
            <w:tcW w:w="0" w:type="auto"/>
            <w:vMerge w:val="restart"/>
          </w:tcPr>
          <w:p w14:paraId="179645D9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7B024DA7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69FCE0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16E4EE" w14:textId="29F8DC75" w:rsidR="00D51E90" w:rsidRPr="0022554A" w:rsidRDefault="00B652F7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  <w:r w:rsidR="000B4D2B">
              <w:rPr>
                <w:sz w:val="20"/>
              </w:rPr>
              <w:t>,9</w:t>
            </w:r>
          </w:p>
        </w:tc>
      </w:tr>
      <w:tr w:rsidR="00D51E90" w:rsidRPr="0022554A" w14:paraId="49B9B6EE" w14:textId="77777777" w:rsidTr="004858C8">
        <w:tc>
          <w:tcPr>
            <w:tcW w:w="0" w:type="auto"/>
            <w:vMerge/>
          </w:tcPr>
          <w:p w14:paraId="154C54BD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2C5B9633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9DFD91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1571C0" w14:textId="086E9D05" w:rsidR="00D51E90" w:rsidRPr="0022554A" w:rsidRDefault="00B652F7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D51E90" w:rsidRPr="0022554A" w14:paraId="140AFBBA" w14:textId="77777777" w:rsidTr="004858C8">
        <w:tc>
          <w:tcPr>
            <w:tcW w:w="0" w:type="auto"/>
            <w:vMerge/>
          </w:tcPr>
          <w:p w14:paraId="74AB9CAD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76A69F57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3BCE9A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71EFD8" w14:textId="5602C08D" w:rsidR="00D51E90" w:rsidRPr="0022554A" w:rsidRDefault="00B652F7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D51E90" w:rsidRPr="0022554A" w14:paraId="737F1499" w14:textId="77777777" w:rsidTr="004858C8">
        <w:tc>
          <w:tcPr>
            <w:tcW w:w="0" w:type="auto"/>
            <w:vMerge/>
          </w:tcPr>
          <w:p w14:paraId="0467C246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1B94B7A5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5601F8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965672" w14:textId="3487489A" w:rsidR="00D51E90" w:rsidRPr="0022554A" w:rsidRDefault="00B652F7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D51E90" w:rsidRPr="0022554A" w14:paraId="58A9540E" w14:textId="77777777" w:rsidTr="004858C8">
        <w:tc>
          <w:tcPr>
            <w:tcW w:w="0" w:type="auto"/>
            <w:vMerge/>
          </w:tcPr>
          <w:p w14:paraId="6D4632D5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3918FBF5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86B31C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91E920" w14:textId="4E4E9101" w:rsidR="00D51E90" w:rsidRPr="0022554A" w:rsidRDefault="00B652F7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6C5E7B">
              <w:rPr>
                <w:sz w:val="20"/>
              </w:rPr>
              <w:t>,10</w:t>
            </w:r>
          </w:p>
        </w:tc>
      </w:tr>
      <w:tr w:rsidR="00D51E90" w:rsidRPr="0022554A" w14:paraId="73B7D14F" w14:textId="77777777" w:rsidTr="004858C8">
        <w:tc>
          <w:tcPr>
            <w:tcW w:w="0" w:type="auto"/>
            <w:gridSpan w:val="4"/>
          </w:tcPr>
          <w:p w14:paraId="730A7859" w14:textId="77777777" w:rsidR="00D51E90" w:rsidRPr="0022554A" w:rsidRDefault="00D51E90" w:rsidP="004858C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D51E90" w:rsidRPr="0022554A" w14:paraId="285809CA" w14:textId="77777777" w:rsidTr="004858C8">
        <w:tc>
          <w:tcPr>
            <w:tcW w:w="0" w:type="auto"/>
            <w:vMerge w:val="restart"/>
          </w:tcPr>
          <w:p w14:paraId="6DE5C1F3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224E8A08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120709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A4AB99" w14:textId="311A3EED" w:rsidR="00D51E90" w:rsidRDefault="006C5E7B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D51E90" w:rsidRPr="0022554A" w14:paraId="49E6F2D4" w14:textId="77777777" w:rsidTr="004858C8">
        <w:tc>
          <w:tcPr>
            <w:tcW w:w="0" w:type="auto"/>
            <w:vMerge/>
          </w:tcPr>
          <w:p w14:paraId="547C51DD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405D7010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A0FB6A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D9F709" w14:textId="17CCF4BF" w:rsidR="00D51E90" w:rsidRDefault="00AD4844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D51E90" w:rsidRPr="0022554A" w14:paraId="23356C09" w14:textId="77777777" w:rsidTr="004858C8">
        <w:tc>
          <w:tcPr>
            <w:tcW w:w="0" w:type="auto"/>
            <w:vMerge/>
          </w:tcPr>
          <w:p w14:paraId="3BFE91B2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30283BF9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917EED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BEF7CD" w14:textId="77777777" w:rsidR="00D51E90" w:rsidRDefault="00D51E90" w:rsidP="004858C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51E90" w:rsidRPr="0022554A" w14:paraId="71434713" w14:textId="77777777" w:rsidTr="004858C8">
        <w:tc>
          <w:tcPr>
            <w:tcW w:w="0" w:type="auto"/>
            <w:vMerge w:val="restart"/>
          </w:tcPr>
          <w:p w14:paraId="537E52C9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303AC7BB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0D1B30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8DA80" w14:textId="27B561E8" w:rsidR="00D51E90" w:rsidRDefault="006812D3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AD4844">
              <w:rPr>
                <w:sz w:val="20"/>
              </w:rPr>
              <w:t>,</w:t>
            </w:r>
            <w:r w:rsidR="00065329">
              <w:rPr>
                <w:sz w:val="20"/>
              </w:rPr>
              <w:t>11</w:t>
            </w:r>
            <w:r w:rsidR="00AD4844">
              <w:rPr>
                <w:sz w:val="20"/>
              </w:rPr>
              <w:t xml:space="preserve"> Tables 1,2</w:t>
            </w:r>
          </w:p>
        </w:tc>
      </w:tr>
      <w:tr w:rsidR="00D51E90" w:rsidRPr="0022554A" w14:paraId="697B49B7" w14:textId="77777777" w:rsidTr="004858C8">
        <w:tc>
          <w:tcPr>
            <w:tcW w:w="0" w:type="auto"/>
            <w:vMerge/>
          </w:tcPr>
          <w:p w14:paraId="3D0A974B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5A5AE798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7399C4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EF575" w14:textId="01F6BD3E" w:rsidR="00D51E90" w:rsidRDefault="00AD4844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9, </w:t>
            </w:r>
            <w:r w:rsidR="006812D3">
              <w:rPr>
                <w:sz w:val="20"/>
              </w:rPr>
              <w:t>Table S3</w:t>
            </w:r>
          </w:p>
        </w:tc>
      </w:tr>
      <w:tr w:rsidR="00D51E90" w:rsidRPr="0022554A" w14:paraId="46BE2B78" w14:textId="77777777" w:rsidTr="004858C8">
        <w:trPr>
          <w:trHeight w:val="295"/>
        </w:trPr>
        <w:tc>
          <w:tcPr>
            <w:tcW w:w="0" w:type="auto"/>
          </w:tcPr>
          <w:p w14:paraId="39C7E4DF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44A40E5C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C7C6F9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291958" w14:textId="62BF86F6" w:rsidR="00D51E90" w:rsidRPr="0022554A" w:rsidRDefault="00AD4844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065329">
              <w:rPr>
                <w:sz w:val="20"/>
              </w:rPr>
              <w:t>1</w:t>
            </w:r>
          </w:p>
        </w:tc>
      </w:tr>
      <w:tr w:rsidR="00D51E90" w:rsidRPr="0022554A" w14:paraId="4532A9D4" w14:textId="77777777" w:rsidTr="004858C8">
        <w:tc>
          <w:tcPr>
            <w:tcW w:w="0" w:type="auto"/>
            <w:vMerge w:val="restart"/>
          </w:tcPr>
          <w:p w14:paraId="08968705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1C677ED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F37FEA" w14:textId="77777777" w:rsidR="00D51E90" w:rsidRPr="006149D3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0506E0" w14:textId="3978E928" w:rsidR="000A5782" w:rsidRDefault="00AD4844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21C48">
              <w:rPr>
                <w:sz w:val="20"/>
              </w:rPr>
              <w:t>1,12</w:t>
            </w:r>
          </w:p>
          <w:p w14:paraId="697EEC0D" w14:textId="2AABFD6D" w:rsidR="00D51E90" w:rsidRPr="0022554A" w:rsidRDefault="00AD4844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</w:t>
            </w:r>
            <w:r w:rsidR="000A5782">
              <w:rPr>
                <w:sz w:val="20"/>
              </w:rPr>
              <w:t>s</w:t>
            </w:r>
            <w:r>
              <w:rPr>
                <w:sz w:val="20"/>
              </w:rPr>
              <w:t xml:space="preserve"> 3</w:t>
            </w:r>
            <w:r w:rsidR="000A5782">
              <w:rPr>
                <w:sz w:val="20"/>
              </w:rPr>
              <w:t>,4</w:t>
            </w:r>
          </w:p>
        </w:tc>
      </w:tr>
      <w:tr w:rsidR="00D51E90" w:rsidRPr="0022554A" w14:paraId="7CAA2CC6" w14:textId="77777777" w:rsidTr="004858C8">
        <w:tc>
          <w:tcPr>
            <w:tcW w:w="0" w:type="auto"/>
            <w:vMerge/>
          </w:tcPr>
          <w:p w14:paraId="43AA1490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6EE3BD63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E58071" w14:textId="77777777" w:rsidR="00D51E90" w:rsidRPr="006149D3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7D4418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51E90" w:rsidRPr="0022554A" w14:paraId="3BD8ACD4" w14:textId="77777777" w:rsidTr="004858C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784A2E4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669BB27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13D9518" w14:textId="77777777" w:rsidR="00D51E90" w:rsidRPr="006149D3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8D8FF5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51E90" w:rsidRPr="0022554A" w14:paraId="7DA5C0D4" w14:textId="77777777" w:rsidTr="004858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6B208E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CC8B66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CC184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68C04A" w14:textId="2373A7D7" w:rsidR="00D51E90" w:rsidRPr="0022554A" w:rsidRDefault="000A5782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21C48">
              <w:rPr>
                <w:sz w:val="20"/>
              </w:rPr>
              <w:t>2</w:t>
            </w:r>
          </w:p>
        </w:tc>
      </w:tr>
      <w:tr w:rsidR="00D51E90" w:rsidRPr="0022554A" w14:paraId="6494916F" w14:textId="77777777" w:rsidTr="004858C8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AE37F39" w14:textId="77777777" w:rsidR="00D51E90" w:rsidRPr="0022554A" w:rsidRDefault="00D51E90" w:rsidP="004858C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D51E90" w:rsidRPr="0022554A" w14:paraId="104AC144" w14:textId="77777777" w:rsidTr="004858C8">
        <w:tc>
          <w:tcPr>
            <w:tcW w:w="0" w:type="auto"/>
          </w:tcPr>
          <w:p w14:paraId="329C4676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047EF5D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B69C19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8F58B4" w14:textId="466844B8" w:rsidR="00D51E90" w:rsidRPr="0022554A" w:rsidRDefault="000A5782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21C48">
              <w:rPr>
                <w:sz w:val="20"/>
              </w:rPr>
              <w:t>2</w:t>
            </w:r>
          </w:p>
        </w:tc>
      </w:tr>
      <w:tr w:rsidR="00D51E90" w:rsidRPr="0022554A" w14:paraId="5FD2AC11" w14:textId="77777777" w:rsidTr="004858C8">
        <w:tc>
          <w:tcPr>
            <w:tcW w:w="0" w:type="auto"/>
          </w:tcPr>
          <w:p w14:paraId="1EE5194F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608A9BD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64A0C9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7912CB" w14:textId="7BEE3439" w:rsidR="00D51E90" w:rsidRPr="0022554A" w:rsidRDefault="000A5782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947A0A">
              <w:rPr>
                <w:sz w:val="20"/>
              </w:rPr>
              <w:t>4</w:t>
            </w:r>
          </w:p>
        </w:tc>
      </w:tr>
      <w:tr w:rsidR="00D51E90" w:rsidRPr="0022554A" w14:paraId="0494694C" w14:textId="77777777" w:rsidTr="004858C8">
        <w:tc>
          <w:tcPr>
            <w:tcW w:w="0" w:type="auto"/>
          </w:tcPr>
          <w:p w14:paraId="301FFC77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6253779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CDF96B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E65D41" w14:textId="549C759A" w:rsidR="00D51E90" w:rsidRPr="0022554A" w:rsidRDefault="00D2775B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  <w:r w:rsidR="00947A0A">
              <w:rPr>
                <w:sz w:val="20"/>
              </w:rPr>
              <w:t>-15</w:t>
            </w:r>
          </w:p>
        </w:tc>
      </w:tr>
      <w:tr w:rsidR="00D51E90" w:rsidRPr="0022554A" w14:paraId="7389475A" w14:textId="77777777" w:rsidTr="004858C8">
        <w:tc>
          <w:tcPr>
            <w:tcW w:w="0" w:type="auto"/>
          </w:tcPr>
          <w:p w14:paraId="4C98448D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88ABB0E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36B5CB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E8FEF1" w14:textId="3F6BF606" w:rsidR="00D51E90" w:rsidRPr="0022554A" w:rsidRDefault="00D2775B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947A0A">
              <w:rPr>
                <w:sz w:val="20"/>
              </w:rPr>
              <w:t>4</w:t>
            </w:r>
          </w:p>
        </w:tc>
      </w:tr>
      <w:tr w:rsidR="00D51E90" w:rsidRPr="0022554A" w14:paraId="6B1997EC" w14:textId="77777777" w:rsidTr="004858C8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48345CC" w14:textId="77777777" w:rsidR="00D51E90" w:rsidRPr="0022554A" w:rsidRDefault="00D51E90" w:rsidP="004858C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D51E90" w:rsidRPr="0022554A" w14:paraId="359C53DC" w14:textId="77777777" w:rsidTr="004858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61977" w14:textId="77777777" w:rsidR="00D51E90" w:rsidRPr="0022554A" w:rsidRDefault="00D51E90" w:rsidP="004858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6BD740" w14:textId="77777777" w:rsidR="00D51E90" w:rsidRPr="0022554A" w:rsidRDefault="00D51E90" w:rsidP="004858C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D971A" w14:textId="77777777" w:rsidR="00D51E90" w:rsidRPr="0022554A" w:rsidRDefault="00D51E90" w:rsidP="004858C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0AAD03" w14:textId="043CD10C" w:rsidR="00D51E90" w:rsidRPr="0022554A" w:rsidRDefault="00D2775B" w:rsidP="004858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</w:tbl>
    <w:bookmarkEnd w:id="93"/>
    <w:bookmarkEnd w:id="94"/>
    <w:p w14:paraId="369C99B8" w14:textId="77777777" w:rsidR="00D51E90" w:rsidRPr="0022554A" w:rsidRDefault="00D51E90" w:rsidP="006F2172">
      <w:pPr>
        <w:pStyle w:val="TableNote"/>
        <w:tabs>
          <w:tab w:val="left" w:pos="5400"/>
        </w:tabs>
        <w:spacing w:line="240" w:lineRule="auto"/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30C1F58C" w14:textId="77777777" w:rsidR="00D51E90" w:rsidRDefault="00D51E90" w:rsidP="006F2172">
      <w:pPr>
        <w:pStyle w:val="TableNote"/>
        <w:tabs>
          <w:tab w:val="left" w:pos="5400"/>
        </w:tabs>
        <w:spacing w:line="240" w:lineRule="auto"/>
        <w:rPr>
          <w:sz w:val="20"/>
        </w:rPr>
      </w:pPr>
    </w:p>
    <w:p w14:paraId="1BF5BD33" w14:textId="49ECA356" w:rsidR="00D51E90" w:rsidRPr="002602FB" w:rsidRDefault="00D51E90" w:rsidP="006F2172">
      <w:pPr>
        <w:pStyle w:val="TableNote"/>
        <w:tabs>
          <w:tab w:val="left" w:pos="5400"/>
        </w:tabs>
        <w:spacing w:line="240" w:lineRule="auto"/>
        <w:rPr>
          <w:sz w:val="20"/>
        </w:rPr>
      </w:pPr>
    </w:p>
    <w:p w14:paraId="4F2F8A31" w14:textId="77777777" w:rsidR="00D51E90" w:rsidRDefault="00D51E90">
      <w:pPr>
        <w:rPr>
          <w:b/>
          <w:bCs/>
          <w:lang w:val="en-US"/>
        </w:rPr>
        <w:sectPr w:rsidR="00D51E90" w:rsidSect="00D51E90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F2868DB" w14:textId="787FC77C" w:rsidR="00346CE9" w:rsidRPr="00360590" w:rsidRDefault="00346CE9" w:rsidP="000F3BE2">
      <w:pPr>
        <w:spacing w:after="120"/>
        <w:rPr>
          <w:b/>
          <w:bCs/>
          <w:lang w:val="en-US"/>
        </w:rPr>
      </w:pPr>
      <w:r w:rsidRPr="00360590">
        <w:rPr>
          <w:b/>
          <w:bCs/>
          <w:lang w:val="en-US"/>
        </w:rPr>
        <w:lastRenderedPageBreak/>
        <w:t>Table S</w:t>
      </w:r>
      <w:r w:rsidR="0021442B">
        <w:rPr>
          <w:b/>
          <w:bCs/>
          <w:lang w:val="en-US"/>
        </w:rPr>
        <w:t>2</w:t>
      </w:r>
      <w:r w:rsidRPr="00360590">
        <w:rPr>
          <w:b/>
          <w:bCs/>
          <w:lang w:val="en-US"/>
        </w:rPr>
        <w:t>.</w:t>
      </w:r>
      <w:r w:rsidR="00656119" w:rsidRPr="00656119">
        <w:rPr>
          <w:lang w:val="en-US"/>
        </w:rPr>
        <w:t xml:space="preserve"> </w:t>
      </w:r>
      <w:r w:rsidR="00656119" w:rsidRPr="00656119">
        <w:rPr>
          <w:b/>
          <w:bCs/>
          <w:lang w:val="en-US"/>
        </w:rPr>
        <w:t>Description of AL in Alberta and British Columbia, Canad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95587C" w14:paraId="3B043DCC" w14:textId="77777777" w:rsidTr="00767515">
        <w:tc>
          <w:tcPr>
            <w:tcW w:w="6475" w:type="dxa"/>
            <w:tcBorders>
              <w:bottom w:val="single" w:sz="4" w:space="0" w:color="auto"/>
            </w:tcBorders>
          </w:tcPr>
          <w:p w14:paraId="2F0E8291" w14:textId="6BBB7901" w:rsidR="0095587C" w:rsidRPr="00767515" w:rsidRDefault="00767515" w:rsidP="00767515">
            <w:pPr>
              <w:jc w:val="center"/>
              <w:rPr>
                <w:b/>
                <w:bCs/>
                <w:lang w:val="en-US"/>
              </w:rPr>
            </w:pPr>
            <w:r w:rsidRPr="00767515">
              <w:rPr>
                <w:b/>
                <w:bCs/>
                <w:lang w:val="en-US"/>
              </w:rPr>
              <w:t>Alberta</w:t>
            </w:r>
          </w:p>
        </w:tc>
        <w:tc>
          <w:tcPr>
            <w:tcW w:w="6475" w:type="dxa"/>
            <w:tcBorders>
              <w:bottom w:val="single" w:sz="4" w:space="0" w:color="auto"/>
            </w:tcBorders>
          </w:tcPr>
          <w:p w14:paraId="5AB3B3C4" w14:textId="6680A302" w:rsidR="0095587C" w:rsidRPr="00767515" w:rsidRDefault="00767515" w:rsidP="00767515">
            <w:pPr>
              <w:jc w:val="center"/>
              <w:rPr>
                <w:b/>
                <w:bCs/>
                <w:lang w:val="en-US"/>
              </w:rPr>
            </w:pPr>
            <w:r w:rsidRPr="00767515">
              <w:rPr>
                <w:b/>
                <w:bCs/>
                <w:lang w:val="en-US"/>
              </w:rPr>
              <w:t>British Columbia</w:t>
            </w:r>
            <w:r w:rsidR="00900A4B">
              <w:rPr>
                <w:b/>
                <w:bCs/>
                <w:lang w:val="en-US"/>
              </w:rPr>
              <w:t xml:space="preserve"> [BC]</w:t>
            </w:r>
          </w:p>
        </w:tc>
      </w:tr>
      <w:tr w:rsidR="00767515" w14:paraId="396AADBC" w14:textId="77777777" w:rsidTr="00767515">
        <w:trPr>
          <w:trHeight w:val="8058"/>
        </w:trPr>
        <w:tc>
          <w:tcPr>
            <w:tcW w:w="6475" w:type="dxa"/>
            <w:tcBorders>
              <w:top w:val="single" w:sz="4" w:space="0" w:color="auto"/>
              <w:left w:val="nil"/>
              <w:right w:val="nil"/>
            </w:tcBorders>
          </w:tcPr>
          <w:p w14:paraId="7553FA46" w14:textId="17401963" w:rsidR="00481C35" w:rsidRDefault="00481C35" w:rsidP="0003345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In Alberta, there are publicly subsidized and private pay AL operators.</w:t>
            </w:r>
          </w:p>
          <w:p w14:paraId="148FBBBA" w14:textId="2958AEC9" w:rsidR="00767515" w:rsidRDefault="00033454" w:rsidP="0003345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Publicly funded </w:t>
            </w:r>
            <w:r w:rsidR="00185F39">
              <w:rPr>
                <w:lang w:val="en-US"/>
              </w:rPr>
              <w:t xml:space="preserve">(subsidized) </w:t>
            </w:r>
            <w:r>
              <w:rPr>
                <w:lang w:val="en-US"/>
              </w:rPr>
              <w:t>AL in Alberta is known as designated supportive living (SL)</w:t>
            </w:r>
            <w:r w:rsidR="00185F39">
              <w:rPr>
                <w:lang w:val="en-US"/>
              </w:rPr>
              <w:t>.</w:t>
            </w:r>
          </w:p>
          <w:p w14:paraId="4A360FFD" w14:textId="00D52211" w:rsidR="006F2575" w:rsidRDefault="006F2575" w:rsidP="0003345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Under the Supportive Living Accommodation Licensing Act, SL must be licensed</w:t>
            </w:r>
            <w:r w:rsidR="005351E7">
              <w:rPr>
                <w:lang w:val="en-US"/>
              </w:rPr>
              <w:t xml:space="preserve"> for resident safety and security</w:t>
            </w:r>
            <w:r w:rsidR="00D12613">
              <w:rPr>
                <w:lang w:val="en-US"/>
              </w:rPr>
              <w:t xml:space="preserve"> </w:t>
            </w:r>
            <w:proofErr w:type="gramStart"/>
            <w:r w:rsidR="00D12613">
              <w:rPr>
                <w:lang w:val="en-US"/>
              </w:rPr>
              <w:t>and also</w:t>
            </w:r>
            <w:proofErr w:type="gramEnd"/>
            <w:r w:rsidR="00D12613">
              <w:rPr>
                <w:lang w:val="en-US"/>
              </w:rPr>
              <w:t xml:space="preserve"> </w:t>
            </w:r>
            <w:r w:rsidR="00642DA5">
              <w:rPr>
                <w:lang w:val="en-US"/>
              </w:rPr>
              <w:t xml:space="preserve">comply with </w:t>
            </w:r>
            <w:r w:rsidR="006C57E3">
              <w:rPr>
                <w:lang w:val="en-US"/>
              </w:rPr>
              <w:t>A</w:t>
            </w:r>
            <w:r w:rsidR="00642DA5">
              <w:rPr>
                <w:lang w:val="en-US"/>
              </w:rPr>
              <w:t xml:space="preserve">ccommodation </w:t>
            </w:r>
            <w:r w:rsidR="006C57E3">
              <w:rPr>
                <w:lang w:val="en-US"/>
              </w:rPr>
              <w:t>S</w:t>
            </w:r>
            <w:r w:rsidR="00642DA5">
              <w:rPr>
                <w:lang w:val="en-US"/>
              </w:rPr>
              <w:t>tandards</w:t>
            </w:r>
            <w:r w:rsidR="00D12613">
              <w:rPr>
                <w:lang w:val="en-US"/>
              </w:rPr>
              <w:t>; designated SL must further comply with</w:t>
            </w:r>
            <w:r w:rsidR="00642DA5">
              <w:rPr>
                <w:lang w:val="en-US"/>
              </w:rPr>
              <w:t xml:space="preserve"> the Continuing Care Health Service Standards.</w:t>
            </w:r>
          </w:p>
          <w:p w14:paraId="7A51D744" w14:textId="57D97320" w:rsidR="00033454" w:rsidRDefault="004F4A0F" w:rsidP="0003345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Designated </w:t>
            </w:r>
            <w:r w:rsidR="00033454">
              <w:rPr>
                <w:lang w:val="en-US"/>
              </w:rPr>
              <w:t xml:space="preserve">SL is composed of 3 progressive levels of support moving from </w:t>
            </w:r>
            <w:r>
              <w:rPr>
                <w:lang w:val="en-US"/>
              </w:rPr>
              <w:t>the lowest level of support available (SL3) to higher levels of support (SL4 and SL4-Dementia)</w:t>
            </w:r>
          </w:p>
          <w:p w14:paraId="636517D6" w14:textId="646BD44E" w:rsidR="004F4A0F" w:rsidRDefault="004F4A0F" w:rsidP="004F4A0F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L3</w:t>
            </w:r>
            <w:r w:rsidR="00DA37A7">
              <w:rPr>
                <w:lang w:val="en-US"/>
              </w:rPr>
              <w:t xml:space="preserve"> is for individuals who are medically &amp; physically stable and can move independently or move with limited assistance. Health care aides are available on s</w:t>
            </w:r>
            <w:r w:rsidR="0025121A">
              <w:rPr>
                <w:lang w:val="en-US"/>
              </w:rPr>
              <w:t>ite</w:t>
            </w:r>
            <w:r w:rsidR="00DA37A7">
              <w:rPr>
                <w:lang w:val="en-US"/>
              </w:rPr>
              <w:t xml:space="preserve"> 24hrs/day and other health care services are scheduled and provided by home care.</w:t>
            </w:r>
          </w:p>
          <w:p w14:paraId="42889F61" w14:textId="77777777" w:rsidR="00DA37A7" w:rsidRDefault="00DA37A7" w:rsidP="00DA37A7">
            <w:pPr>
              <w:pStyle w:val="ListParagraph"/>
              <w:ind w:left="1080"/>
              <w:rPr>
                <w:lang w:val="en-US"/>
              </w:rPr>
            </w:pPr>
          </w:p>
          <w:p w14:paraId="5B21434D" w14:textId="598E9621" w:rsidR="004F4A0F" w:rsidRDefault="004F4A0F" w:rsidP="004F4A0F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L4</w:t>
            </w:r>
            <w:r w:rsidR="00DA37A7">
              <w:rPr>
                <w:lang w:val="en-US"/>
              </w:rPr>
              <w:t xml:space="preserve"> is for individuals with more complex health needs and who might require assistance with eating &amp; transfers. </w:t>
            </w:r>
            <w:r w:rsidR="00BE58CB">
              <w:rPr>
                <w:lang w:val="en-US"/>
              </w:rPr>
              <w:t>It has health care aides and a licensed practical nurse available 24hrs/day, and other care needs (e.g., rehabilitation therapy) are contracted through home care.</w:t>
            </w:r>
          </w:p>
          <w:p w14:paraId="427906A0" w14:textId="77777777" w:rsidR="00DA37A7" w:rsidRDefault="00DA37A7" w:rsidP="00BE58CB">
            <w:pPr>
              <w:pStyle w:val="ListParagraph"/>
              <w:ind w:left="1080"/>
              <w:rPr>
                <w:lang w:val="en-US"/>
              </w:rPr>
            </w:pPr>
          </w:p>
          <w:p w14:paraId="27342057" w14:textId="77777777" w:rsidR="004F4A0F" w:rsidRDefault="004F4A0F" w:rsidP="004F4A0F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L 4D</w:t>
            </w:r>
            <w:r w:rsidR="00BE58CB">
              <w:rPr>
                <w:lang w:val="en-US"/>
              </w:rPr>
              <w:t xml:space="preserve"> is like SL4 but is specifically for individuals with moderate to severe dementia.</w:t>
            </w:r>
          </w:p>
          <w:p w14:paraId="15C96361" w14:textId="77777777" w:rsidR="00390B0A" w:rsidRPr="00390B0A" w:rsidRDefault="00390B0A" w:rsidP="00390B0A">
            <w:pPr>
              <w:pStyle w:val="ListParagraph"/>
              <w:rPr>
                <w:lang w:val="en-US"/>
              </w:rPr>
            </w:pPr>
          </w:p>
          <w:p w14:paraId="532DB6C9" w14:textId="77777777" w:rsidR="00390B0A" w:rsidRDefault="00390B0A" w:rsidP="00390B0A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Further details about Designated SL in Alberta can be found here:</w:t>
            </w:r>
          </w:p>
          <w:p w14:paraId="3862104B" w14:textId="77777777" w:rsidR="00390B0A" w:rsidRPr="00C073E2" w:rsidRDefault="00C073E2" w:rsidP="00762FFA">
            <w:pPr>
              <w:pStyle w:val="ListParagraph"/>
              <w:ind w:left="360"/>
              <w:rPr>
                <w:rStyle w:val="Hyperlink"/>
                <w:color w:val="auto"/>
                <w:lang w:val="en-US"/>
              </w:rPr>
            </w:pPr>
            <w:hyperlink r:id="rId5" w:history="1">
              <w:r w:rsidR="00390B0A" w:rsidRPr="00C073E2">
                <w:rPr>
                  <w:rStyle w:val="Hyperlink"/>
                  <w:color w:val="auto"/>
                  <w:lang w:val="en-US"/>
                </w:rPr>
                <w:t>https://www.albertahealthservices.ca/cc/Page15490.aspx</w:t>
              </w:r>
            </w:hyperlink>
          </w:p>
          <w:p w14:paraId="2CC37B8D" w14:textId="6FBE053B" w:rsidR="00056C3B" w:rsidRPr="00762FFA" w:rsidRDefault="00C073E2" w:rsidP="00762FFA">
            <w:pPr>
              <w:pStyle w:val="ListParagraph"/>
              <w:ind w:left="360"/>
              <w:rPr>
                <w:lang w:val="en-US"/>
              </w:rPr>
            </w:pPr>
            <w:hyperlink r:id="rId6" w:history="1">
              <w:r w:rsidR="00056C3B" w:rsidRPr="00C073E2">
                <w:rPr>
                  <w:rStyle w:val="Hyperlink"/>
                  <w:color w:val="auto"/>
                </w:rPr>
                <w:t>https://www.albertahealthservices.ca/cc/page15328.aspx</w:t>
              </w:r>
            </w:hyperlink>
          </w:p>
        </w:tc>
        <w:tc>
          <w:tcPr>
            <w:tcW w:w="6475" w:type="dxa"/>
            <w:tcBorders>
              <w:top w:val="single" w:sz="4" w:space="0" w:color="auto"/>
              <w:left w:val="nil"/>
              <w:right w:val="nil"/>
            </w:tcBorders>
          </w:tcPr>
          <w:p w14:paraId="0D5159D8" w14:textId="6CAFDCAD" w:rsidR="00900A4B" w:rsidRDefault="00900A4B" w:rsidP="00900A4B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In BC, </w:t>
            </w:r>
            <w:r w:rsidR="00AE1677">
              <w:rPr>
                <w:lang w:val="en-US"/>
              </w:rPr>
              <w:t>there are</w:t>
            </w:r>
            <w:r>
              <w:rPr>
                <w:lang w:val="en-US"/>
              </w:rPr>
              <w:t xml:space="preserve"> </w:t>
            </w:r>
            <w:r w:rsidR="00AE1677">
              <w:rPr>
                <w:lang w:val="en-US"/>
              </w:rPr>
              <w:t xml:space="preserve">publicly </w:t>
            </w:r>
            <w:r>
              <w:rPr>
                <w:lang w:val="en-US"/>
              </w:rPr>
              <w:t>subsidized</w:t>
            </w:r>
            <w:r w:rsidR="00185F39">
              <w:rPr>
                <w:lang w:val="en-US"/>
              </w:rPr>
              <w:t xml:space="preserve"> </w:t>
            </w:r>
            <w:r w:rsidR="00AE1677">
              <w:rPr>
                <w:lang w:val="en-US"/>
              </w:rPr>
              <w:t>and private pay AL operators.</w:t>
            </w:r>
          </w:p>
          <w:p w14:paraId="74C6D0F2" w14:textId="11087F75" w:rsidR="005B2E79" w:rsidRDefault="005B2E79" w:rsidP="00900A4B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Under the Community Care and Assisted Living Act</w:t>
            </w:r>
            <w:r w:rsidR="00630A8B">
              <w:rPr>
                <w:lang w:val="en-US"/>
              </w:rPr>
              <w:t xml:space="preserve"> (which sets minimum health and safety requirements)</w:t>
            </w:r>
            <w:r>
              <w:rPr>
                <w:lang w:val="en-US"/>
              </w:rPr>
              <w:t xml:space="preserve"> – all publicly subsidized and private pay AL operators </w:t>
            </w:r>
            <w:r w:rsidR="00D11CE0">
              <w:rPr>
                <w:lang w:val="en-US"/>
              </w:rPr>
              <w:t>that meet the definition of an AL residence under the Act are required to be registered with the provincial AL registrar.</w:t>
            </w:r>
          </w:p>
          <w:p w14:paraId="735DCB84" w14:textId="0DE59BD5" w:rsidR="0013093A" w:rsidRDefault="00983E76" w:rsidP="00900A4B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Publicly subsidized </w:t>
            </w:r>
            <w:r w:rsidR="0013093A">
              <w:rPr>
                <w:lang w:val="en-US"/>
              </w:rPr>
              <w:t xml:space="preserve">AL services provide housing, hospitality and </w:t>
            </w:r>
            <w:r w:rsidR="00686823">
              <w:rPr>
                <w:lang w:val="en-US"/>
              </w:rPr>
              <w:t xml:space="preserve">one or two </w:t>
            </w:r>
            <w:r w:rsidR="0013093A">
              <w:rPr>
                <w:lang w:val="en-US"/>
              </w:rPr>
              <w:t xml:space="preserve">personal </w:t>
            </w:r>
            <w:r w:rsidR="00686823">
              <w:rPr>
                <w:lang w:val="en-US"/>
              </w:rPr>
              <w:t>assistance services (prescribed services)</w:t>
            </w:r>
            <w:r w:rsidR="0013093A">
              <w:rPr>
                <w:lang w:val="en-US"/>
              </w:rPr>
              <w:t xml:space="preserve"> for adults who can live independently and make decisions on their own behalf but require a supportive environment due to physical and functional health challenges.</w:t>
            </w:r>
          </w:p>
          <w:p w14:paraId="644EEA91" w14:textId="31FE31C9" w:rsidR="00BC56AD" w:rsidRDefault="00BC56AD" w:rsidP="00BC56AD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Eligibility require </w:t>
            </w:r>
            <w:r w:rsidR="00DC4B94">
              <w:rPr>
                <w:lang w:val="en-US"/>
              </w:rPr>
              <w:t xml:space="preserve">resident </w:t>
            </w:r>
            <w:r>
              <w:rPr>
                <w:lang w:val="en-US"/>
              </w:rPr>
              <w:t>to be able to make decisions on their own behalf or</w:t>
            </w:r>
            <w:r w:rsidR="00DC4B94">
              <w:rPr>
                <w:lang w:val="en-US"/>
              </w:rPr>
              <w:t xml:space="preserve"> who</w:t>
            </w:r>
            <w:r>
              <w:rPr>
                <w:lang w:val="en-US"/>
              </w:rPr>
              <w:t xml:space="preserve"> has a spouse </w:t>
            </w:r>
            <w:r w:rsidR="00DC4B94">
              <w:rPr>
                <w:lang w:val="en-US"/>
              </w:rPr>
              <w:t xml:space="preserve">willing to live with the resident and </w:t>
            </w:r>
            <w:proofErr w:type="gramStart"/>
            <w:r w:rsidR="00DC4B94">
              <w:rPr>
                <w:lang w:val="en-US"/>
              </w:rPr>
              <w:t>is willing/able to</w:t>
            </w:r>
            <w:proofErr w:type="gramEnd"/>
            <w:r w:rsidR="00DC4B94">
              <w:rPr>
                <w:lang w:val="en-US"/>
              </w:rPr>
              <w:t xml:space="preserve"> make decisions on their behalf.</w:t>
            </w:r>
          </w:p>
          <w:p w14:paraId="7FC8AF87" w14:textId="1DF0415F" w:rsidR="005F7675" w:rsidRDefault="005F7675" w:rsidP="00BC56AD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If the resident requires three or more personal assistance </w:t>
            </w:r>
            <w:proofErr w:type="gramStart"/>
            <w:r>
              <w:rPr>
                <w:lang w:val="en-US"/>
              </w:rPr>
              <w:t>services</w:t>
            </w:r>
            <w:proofErr w:type="gramEnd"/>
            <w:r>
              <w:rPr>
                <w:lang w:val="en-US"/>
              </w:rPr>
              <w:t xml:space="preserve"> they are not eligible</w:t>
            </w:r>
            <w:r w:rsidR="006A3C3F">
              <w:rPr>
                <w:lang w:val="en-US"/>
              </w:rPr>
              <w:t xml:space="preserve"> for publicly subsidized AL</w:t>
            </w:r>
            <w:r w:rsidR="008A62FA">
              <w:rPr>
                <w:lang w:val="en-US"/>
              </w:rPr>
              <w:t>.</w:t>
            </w:r>
          </w:p>
          <w:p w14:paraId="4456A16C" w14:textId="3863F565" w:rsidR="00C96441" w:rsidRDefault="00C96441" w:rsidP="00900A4B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BC does not differentiate various levels of AL depending on individuals’ care needs</w:t>
            </w:r>
            <w:r w:rsidR="00CF605E">
              <w:rPr>
                <w:lang w:val="en-US"/>
              </w:rPr>
              <w:t>.</w:t>
            </w:r>
          </w:p>
          <w:p w14:paraId="71D02274" w14:textId="58C6C123" w:rsidR="006F78C0" w:rsidRDefault="006F78C0" w:rsidP="006F78C0">
            <w:pPr>
              <w:rPr>
                <w:lang w:val="en-US"/>
              </w:rPr>
            </w:pPr>
          </w:p>
          <w:p w14:paraId="5BEC4570" w14:textId="0C20B748" w:rsidR="006F78C0" w:rsidRDefault="006F78C0" w:rsidP="006F78C0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Further details about AL in BC can be found here:</w:t>
            </w:r>
          </w:p>
          <w:p w14:paraId="5E2403DF" w14:textId="48C4105C" w:rsidR="006F78C0" w:rsidRPr="00C073E2" w:rsidRDefault="00C073E2" w:rsidP="006F78C0">
            <w:pPr>
              <w:pStyle w:val="ListParagraph"/>
              <w:ind w:left="360"/>
              <w:rPr>
                <w:rStyle w:val="Hyperlink"/>
                <w:color w:val="auto"/>
                <w:lang w:val="en-US"/>
              </w:rPr>
            </w:pPr>
            <w:hyperlink r:id="rId7" w:history="1">
              <w:r w:rsidR="006F78C0" w:rsidRPr="00C073E2">
                <w:rPr>
                  <w:rStyle w:val="Hyperlink"/>
                  <w:color w:val="auto"/>
                  <w:lang w:val="en-US"/>
                </w:rPr>
                <w:t>https://www2.gov.bc.ca/gov/content/health/accessing-health-care/home-community-care/care-options-and-cost/assisted-living</w:t>
              </w:r>
            </w:hyperlink>
          </w:p>
          <w:p w14:paraId="24B4663A" w14:textId="37C27984" w:rsidR="00520836" w:rsidRPr="00C073E2" w:rsidRDefault="00520836" w:rsidP="006F78C0">
            <w:pPr>
              <w:pStyle w:val="ListParagraph"/>
              <w:ind w:left="360"/>
              <w:rPr>
                <w:rStyle w:val="Hyperlink"/>
                <w:color w:val="auto"/>
              </w:rPr>
            </w:pPr>
          </w:p>
          <w:p w14:paraId="2E570E93" w14:textId="0AD22EED" w:rsidR="00900A4B" w:rsidRPr="00C073E2" w:rsidRDefault="00C073E2" w:rsidP="000F3BE2">
            <w:pPr>
              <w:pStyle w:val="ListParagraph"/>
              <w:ind w:left="360"/>
              <w:rPr>
                <w:lang w:val="en-US"/>
              </w:rPr>
            </w:pPr>
            <w:hyperlink r:id="rId8" w:history="1">
              <w:r w:rsidR="00520836" w:rsidRPr="00C073E2">
                <w:rPr>
                  <w:rStyle w:val="Hyperlink"/>
                  <w:color w:val="auto"/>
                </w:rPr>
                <w:t>https://www2.gov.bc.ca/gov/content/health/accessing-health-care/finding-assisted-living-or-residential-care/residential-care-facilities/finding-a-residential-care-facility</w:t>
              </w:r>
            </w:hyperlink>
          </w:p>
          <w:p w14:paraId="62678BCA" w14:textId="59481FA3" w:rsidR="00900A4B" w:rsidRPr="00900A4B" w:rsidRDefault="00900A4B" w:rsidP="003E6C70">
            <w:pPr>
              <w:rPr>
                <w:lang w:val="en-US"/>
              </w:rPr>
            </w:pPr>
          </w:p>
        </w:tc>
      </w:tr>
    </w:tbl>
    <w:p w14:paraId="515087DB" w14:textId="1978AD2F" w:rsidR="00346CE9" w:rsidRDefault="00346CE9" w:rsidP="00B179CC">
      <w:pPr>
        <w:rPr>
          <w:lang w:val="en-US"/>
        </w:rPr>
      </w:pPr>
    </w:p>
    <w:p w14:paraId="26CEDED7" w14:textId="5AD46DFF" w:rsidR="00346CE9" w:rsidRDefault="00346CE9" w:rsidP="00FA3344">
      <w:pPr>
        <w:tabs>
          <w:tab w:val="left" w:pos="851"/>
        </w:tabs>
        <w:spacing w:after="0" w:line="240" w:lineRule="auto"/>
        <w:ind w:left="851" w:hanging="851"/>
      </w:pPr>
      <w:r>
        <w:rPr>
          <w:b/>
          <w:bCs/>
        </w:rPr>
        <w:lastRenderedPageBreak/>
        <w:t>Table S</w:t>
      </w:r>
      <w:r w:rsidR="0021442B">
        <w:rPr>
          <w:b/>
          <w:bCs/>
        </w:rPr>
        <w:t>3</w:t>
      </w:r>
      <w:r>
        <w:rPr>
          <w:b/>
          <w:bCs/>
        </w:rPr>
        <w:t>.</w:t>
      </w:r>
      <w:r>
        <w:rPr>
          <w:b/>
          <w:bCs/>
        </w:rPr>
        <w:tab/>
        <w:t xml:space="preserve">Distribution of AL caregiver characteristics, overall and by </w:t>
      </w:r>
      <w:r w:rsidRPr="004647D0">
        <w:rPr>
          <w:b/>
          <w:bCs/>
        </w:rPr>
        <w:t>missing responses</w:t>
      </w:r>
      <w:r>
        <w:rPr>
          <w:b/>
          <w:bCs/>
        </w:rPr>
        <w:t xml:space="preserve"> for clinically significant anxiety disorder and depressive symptoms.</w:t>
      </w:r>
    </w:p>
    <w:tbl>
      <w:tblPr>
        <w:tblStyle w:val="TableGrid"/>
        <w:tblW w:w="13475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559"/>
        <w:gridCol w:w="2126"/>
        <w:gridCol w:w="2126"/>
        <w:gridCol w:w="2126"/>
        <w:gridCol w:w="1989"/>
      </w:tblGrid>
      <w:tr w:rsidR="00346CE9" w:rsidRPr="00DB0E7F" w14:paraId="455B54B4" w14:textId="77777777" w:rsidTr="00F1276E">
        <w:trPr>
          <w:trHeight w:val="426"/>
          <w:tblHeader/>
        </w:trPr>
        <w:tc>
          <w:tcPr>
            <w:tcW w:w="3549" w:type="dxa"/>
            <w:vMerge w:val="restart"/>
            <w:tcBorders>
              <w:top w:val="single" w:sz="4" w:space="0" w:color="auto"/>
            </w:tcBorders>
            <w:vAlign w:val="center"/>
          </w:tcPr>
          <w:p w14:paraId="6947B6E5" w14:textId="77777777" w:rsidR="00346CE9" w:rsidRPr="00EE2B20" w:rsidRDefault="00346CE9" w:rsidP="00F1276E">
            <w:pPr>
              <w:tabs>
                <w:tab w:val="left" w:pos="851"/>
              </w:tabs>
              <w:rPr>
                <w:b/>
                <w:bCs/>
                <w:sz w:val="21"/>
              </w:rPr>
            </w:pPr>
          </w:p>
          <w:p w14:paraId="7F405265" w14:textId="77777777" w:rsidR="00346CE9" w:rsidRPr="00EE2B20" w:rsidRDefault="00346CE9" w:rsidP="00F1276E">
            <w:pPr>
              <w:tabs>
                <w:tab w:val="left" w:pos="851"/>
              </w:tabs>
              <w:rPr>
                <w:b/>
                <w:bCs/>
                <w:sz w:val="21"/>
              </w:rPr>
            </w:pPr>
            <w:r w:rsidRPr="00EE2B20">
              <w:rPr>
                <w:b/>
                <w:bCs/>
                <w:sz w:val="21"/>
              </w:rPr>
              <w:t>Characteristi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14:paraId="61A5D969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 w:rsidRPr="00EE2B20">
              <w:rPr>
                <w:b/>
                <w:bCs/>
                <w:sz w:val="21"/>
              </w:rPr>
              <w:t>Overall</w:t>
            </w:r>
          </w:p>
          <w:p w14:paraId="32928090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 w:rsidRPr="00EE2B20">
              <w:rPr>
                <w:b/>
                <w:bCs/>
                <w:sz w:val="21"/>
              </w:rPr>
              <w:t>(N=673)</w:t>
            </w:r>
          </w:p>
          <w:p w14:paraId="395AF1F9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 w:rsidRPr="00EE2B20">
              <w:rPr>
                <w:b/>
                <w:bCs/>
                <w:sz w:val="21"/>
              </w:rPr>
              <w:t>Column % (n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1B93E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 w:rsidRPr="00EE2B20">
              <w:rPr>
                <w:b/>
                <w:bCs/>
                <w:sz w:val="21"/>
              </w:rPr>
              <w:t>Clinically Significant Anxiety Disorder</w:t>
            </w:r>
          </w:p>
        </w:tc>
        <w:tc>
          <w:tcPr>
            <w:tcW w:w="41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2C6CEB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Depressive Symptoms</w:t>
            </w:r>
          </w:p>
        </w:tc>
      </w:tr>
      <w:tr w:rsidR="00346CE9" w:rsidRPr="00DB0E7F" w14:paraId="7DC1D7FF" w14:textId="77777777" w:rsidTr="00F1276E">
        <w:trPr>
          <w:trHeight w:val="262"/>
          <w:tblHeader/>
        </w:trPr>
        <w:tc>
          <w:tcPr>
            <w:tcW w:w="3549" w:type="dxa"/>
            <w:vMerge/>
            <w:tcBorders>
              <w:bottom w:val="single" w:sz="4" w:space="0" w:color="auto"/>
            </w:tcBorders>
            <w:vAlign w:val="center"/>
          </w:tcPr>
          <w:p w14:paraId="5BCD555B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14:paraId="6F506756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941EE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Not missing</w:t>
            </w:r>
          </w:p>
          <w:p w14:paraId="648332AE" w14:textId="77777777" w:rsidR="00346CE9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 w:rsidRPr="00EE2B20">
              <w:rPr>
                <w:b/>
                <w:bCs/>
                <w:sz w:val="21"/>
              </w:rPr>
              <w:t>(</w:t>
            </w:r>
            <w:r>
              <w:rPr>
                <w:b/>
                <w:bCs/>
                <w:sz w:val="21"/>
              </w:rPr>
              <w:t>88.9%</w:t>
            </w:r>
            <w:r w:rsidRPr="00EE2B20">
              <w:rPr>
                <w:b/>
                <w:bCs/>
                <w:sz w:val="21"/>
              </w:rPr>
              <w:t xml:space="preserve">; </w:t>
            </w:r>
            <w:r>
              <w:rPr>
                <w:b/>
                <w:bCs/>
                <w:sz w:val="21"/>
              </w:rPr>
              <w:t>598</w:t>
            </w:r>
            <w:r w:rsidRPr="00EE2B20">
              <w:rPr>
                <w:b/>
                <w:bCs/>
                <w:sz w:val="21"/>
              </w:rPr>
              <w:t>/</w:t>
            </w:r>
            <w:r>
              <w:rPr>
                <w:b/>
                <w:bCs/>
                <w:sz w:val="21"/>
              </w:rPr>
              <w:t>673</w:t>
            </w:r>
            <w:r w:rsidRPr="00EE2B20">
              <w:rPr>
                <w:b/>
                <w:bCs/>
                <w:sz w:val="21"/>
              </w:rPr>
              <w:t>)</w:t>
            </w:r>
          </w:p>
          <w:p w14:paraId="183C3AB8" w14:textId="77777777" w:rsidR="00346CE9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Col</w:t>
            </w:r>
            <w:r w:rsidRPr="00EE2B20">
              <w:rPr>
                <w:b/>
                <w:bCs/>
                <w:sz w:val="21"/>
              </w:rPr>
              <w:t xml:space="preserve"> % (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561D6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Missing</w:t>
            </w:r>
          </w:p>
          <w:p w14:paraId="38A7230A" w14:textId="77777777" w:rsidR="00346CE9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 w:rsidRPr="00EE2B20">
              <w:rPr>
                <w:b/>
                <w:bCs/>
                <w:sz w:val="21"/>
              </w:rPr>
              <w:t>(</w:t>
            </w:r>
            <w:r>
              <w:rPr>
                <w:b/>
                <w:bCs/>
                <w:sz w:val="21"/>
              </w:rPr>
              <w:t>11.1</w:t>
            </w:r>
            <w:r w:rsidRPr="00EE2B20">
              <w:rPr>
                <w:b/>
                <w:bCs/>
                <w:sz w:val="21"/>
              </w:rPr>
              <w:t xml:space="preserve">%; </w:t>
            </w:r>
            <w:r>
              <w:rPr>
                <w:b/>
                <w:bCs/>
                <w:sz w:val="21"/>
              </w:rPr>
              <w:t>75</w:t>
            </w:r>
            <w:r w:rsidRPr="00EE2B20">
              <w:rPr>
                <w:b/>
                <w:bCs/>
                <w:sz w:val="21"/>
              </w:rPr>
              <w:t>/</w:t>
            </w:r>
            <w:r>
              <w:rPr>
                <w:b/>
                <w:bCs/>
                <w:sz w:val="21"/>
              </w:rPr>
              <w:t>673</w:t>
            </w:r>
            <w:r w:rsidRPr="00EE2B20">
              <w:rPr>
                <w:b/>
                <w:bCs/>
                <w:sz w:val="21"/>
              </w:rPr>
              <w:t>)</w:t>
            </w:r>
          </w:p>
          <w:p w14:paraId="7EF7F75E" w14:textId="77777777" w:rsidR="00346CE9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Col</w:t>
            </w:r>
            <w:r w:rsidRPr="00EE2B20">
              <w:rPr>
                <w:b/>
                <w:bCs/>
                <w:sz w:val="21"/>
              </w:rPr>
              <w:t xml:space="preserve"> % (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9CEF5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Not missing</w:t>
            </w:r>
          </w:p>
          <w:p w14:paraId="03E53F96" w14:textId="77777777" w:rsidR="00346CE9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 w:rsidRPr="00EE2B20">
              <w:rPr>
                <w:b/>
                <w:bCs/>
                <w:sz w:val="21"/>
              </w:rPr>
              <w:t>(</w:t>
            </w:r>
            <w:r>
              <w:rPr>
                <w:b/>
                <w:bCs/>
                <w:sz w:val="21"/>
              </w:rPr>
              <w:t>92</w:t>
            </w:r>
            <w:r w:rsidRPr="00EE2B20">
              <w:rPr>
                <w:b/>
                <w:bCs/>
                <w:sz w:val="21"/>
              </w:rPr>
              <w:t>.</w:t>
            </w:r>
            <w:r>
              <w:rPr>
                <w:b/>
                <w:bCs/>
                <w:sz w:val="21"/>
              </w:rPr>
              <w:t>0</w:t>
            </w:r>
            <w:r w:rsidRPr="00EE2B20">
              <w:rPr>
                <w:b/>
                <w:bCs/>
                <w:sz w:val="21"/>
              </w:rPr>
              <w:t xml:space="preserve">%; </w:t>
            </w:r>
            <w:r>
              <w:rPr>
                <w:b/>
                <w:bCs/>
                <w:sz w:val="21"/>
              </w:rPr>
              <w:t>619</w:t>
            </w:r>
            <w:r w:rsidRPr="00EE2B20">
              <w:rPr>
                <w:b/>
                <w:bCs/>
                <w:sz w:val="21"/>
              </w:rPr>
              <w:t>/</w:t>
            </w:r>
            <w:r>
              <w:rPr>
                <w:b/>
                <w:bCs/>
                <w:sz w:val="21"/>
              </w:rPr>
              <w:t>673</w:t>
            </w:r>
            <w:r w:rsidRPr="00EE2B20">
              <w:rPr>
                <w:b/>
                <w:bCs/>
                <w:sz w:val="21"/>
              </w:rPr>
              <w:t>)</w:t>
            </w:r>
          </w:p>
          <w:p w14:paraId="0CC501E9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Col</w:t>
            </w:r>
            <w:r w:rsidRPr="00EE2B20">
              <w:rPr>
                <w:b/>
                <w:bCs/>
                <w:sz w:val="21"/>
              </w:rPr>
              <w:t xml:space="preserve"> % (n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705C2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Missing</w:t>
            </w:r>
          </w:p>
          <w:p w14:paraId="45D4D392" w14:textId="77777777" w:rsidR="00346CE9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 w:rsidRPr="00EE2B20">
              <w:rPr>
                <w:b/>
                <w:bCs/>
                <w:sz w:val="21"/>
              </w:rPr>
              <w:t>(</w:t>
            </w:r>
            <w:r>
              <w:rPr>
                <w:b/>
                <w:bCs/>
                <w:sz w:val="21"/>
              </w:rPr>
              <w:t>8.0</w:t>
            </w:r>
            <w:r w:rsidRPr="00EE2B20">
              <w:rPr>
                <w:b/>
                <w:bCs/>
                <w:sz w:val="21"/>
              </w:rPr>
              <w:t xml:space="preserve">%; </w:t>
            </w:r>
            <w:r>
              <w:rPr>
                <w:b/>
                <w:bCs/>
                <w:sz w:val="21"/>
              </w:rPr>
              <w:t>54</w:t>
            </w:r>
            <w:r w:rsidRPr="00EE2B20">
              <w:rPr>
                <w:b/>
                <w:bCs/>
                <w:sz w:val="21"/>
              </w:rPr>
              <w:t>/</w:t>
            </w:r>
            <w:r>
              <w:rPr>
                <w:b/>
                <w:bCs/>
                <w:sz w:val="21"/>
              </w:rPr>
              <w:t>673</w:t>
            </w:r>
            <w:r w:rsidRPr="00EE2B20">
              <w:rPr>
                <w:b/>
                <w:bCs/>
                <w:sz w:val="21"/>
              </w:rPr>
              <w:t>)</w:t>
            </w:r>
          </w:p>
          <w:p w14:paraId="10C557B1" w14:textId="77777777" w:rsidR="00346CE9" w:rsidRPr="00EE2B20" w:rsidRDefault="00346CE9" w:rsidP="00F1276E">
            <w:pPr>
              <w:tabs>
                <w:tab w:val="left" w:pos="851"/>
              </w:tabs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Col</w:t>
            </w:r>
            <w:r w:rsidRPr="00EE2B20">
              <w:rPr>
                <w:b/>
                <w:bCs/>
                <w:sz w:val="21"/>
              </w:rPr>
              <w:t xml:space="preserve"> % (n)</w:t>
            </w:r>
          </w:p>
        </w:tc>
      </w:tr>
      <w:tr w:rsidR="00346CE9" w:rsidRPr="00DB0E7F" w14:paraId="1CB8CD7C" w14:textId="77777777" w:rsidTr="00F1276E">
        <w:tc>
          <w:tcPr>
            <w:tcW w:w="3549" w:type="dxa"/>
          </w:tcPr>
          <w:p w14:paraId="10884268" w14:textId="0A32A146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Province</w:t>
            </w:r>
            <w:r>
              <w:rPr>
                <w:sz w:val="20"/>
                <w:szCs w:val="20"/>
              </w:rPr>
              <w:t xml:space="preserve"> (</w:t>
            </w:r>
            <w:r w:rsidR="002014A0">
              <w:rPr>
                <w:sz w:val="20"/>
                <w:szCs w:val="20"/>
              </w:rPr>
              <w:t>Location of Home</w:t>
            </w:r>
            <w:r>
              <w:rPr>
                <w:sz w:val="20"/>
                <w:szCs w:val="20"/>
              </w:rPr>
              <w:t>)</w:t>
            </w:r>
          </w:p>
          <w:p w14:paraId="5668517E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Alberta</w:t>
            </w:r>
          </w:p>
          <w:p w14:paraId="7B0B3413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British Columbia</w:t>
            </w:r>
          </w:p>
        </w:tc>
        <w:tc>
          <w:tcPr>
            <w:tcW w:w="1559" w:type="dxa"/>
          </w:tcPr>
          <w:p w14:paraId="77D9ACEB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4CBA27D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81.1 (546)</w:t>
            </w:r>
          </w:p>
          <w:p w14:paraId="43257DA3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18.9 (127)</w:t>
            </w:r>
          </w:p>
        </w:tc>
        <w:tc>
          <w:tcPr>
            <w:tcW w:w="2126" w:type="dxa"/>
          </w:tcPr>
          <w:p w14:paraId="1051A32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6ED710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0.8 (483)</w:t>
            </w:r>
          </w:p>
          <w:p w14:paraId="7E14F8A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9.2 (115)</w:t>
            </w:r>
          </w:p>
        </w:tc>
        <w:tc>
          <w:tcPr>
            <w:tcW w:w="2126" w:type="dxa"/>
          </w:tcPr>
          <w:p w14:paraId="0594B90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589F8A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4.0 (63)</w:t>
            </w:r>
          </w:p>
          <w:p w14:paraId="0915461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6.0 (12)</w:t>
            </w:r>
          </w:p>
        </w:tc>
        <w:tc>
          <w:tcPr>
            <w:tcW w:w="2126" w:type="dxa"/>
          </w:tcPr>
          <w:p w14:paraId="102D7F0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C6FC1C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1.1 (502)</w:t>
            </w:r>
          </w:p>
          <w:p w14:paraId="2669E80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8.9 (117)</w:t>
            </w:r>
          </w:p>
        </w:tc>
        <w:tc>
          <w:tcPr>
            <w:tcW w:w="1989" w:type="dxa"/>
          </w:tcPr>
          <w:p w14:paraId="47F639B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4C11FD8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1.5 (44)</w:t>
            </w:r>
          </w:p>
          <w:p w14:paraId="6937CCC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8.5 (10)</w:t>
            </w:r>
          </w:p>
        </w:tc>
      </w:tr>
      <w:tr w:rsidR="00346CE9" w:rsidRPr="00DB0E7F" w14:paraId="002D231C" w14:textId="77777777" w:rsidTr="00F1276E">
        <w:tc>
          <w:tcPr>
            <w:tcW w:w="3549" w:type="dxa"/>
          </w:tcPr>
          <w:p w14:paraId="78AFCEEF" w14:textId="77777777" w:rsidR="00346CE9" w:rsidRPr="0034753B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Age</w:t>
            </w:r>
          </w:p>
          <w:p w14:paraId="0BA28C35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18-44</w:t>
            </w:r>
          </w:p>
          <w:p w14:paraId="75E97796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45-54</w:t>
            </w:r>
          </w:p>
          <w:p w14:paraId="189DA763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55-64</w:t>
            </w:r>
          </w:p>
          <w:p w14:paraId="732B3809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65+</w:t>
            </w:r>
          </w:p>
        </w:tc>
        <w:tc>
          <w:tcPr>
            <w:tcW w:w="1559" w:type="dxa"/>
          </w:tcPr>
          <w:p w14:paraId="5C119E83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AFB0180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6.4 (43)</w:t>
            </w:r>
          </w:p>
          <w:p w14:paraId="7A755347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12.2 (82)</w:t>
            </w:r>
          </w:p>
          <w:p w14:paraId="0208CB73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42.3 (284)</w:t>
            </w:r>
          </w:p>
          <w:p w14:paraId="2671A99C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39.1 (262)</w:t>
            </w:r>
          </w:p>
        </w:tc>
        <w:tc>
          <w:tcPr>
            <w:tcW w:w="2126" w:type="dxa"/>
          </w:tcPr>
          <w:p w14:paraId="71848D4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52DCCB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6.2 (37)</w:t>
            </w:r>
          </w:p>
          <w:p w14:paraId="491276B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2.6 (75)</w:t>
            </w:r>
          </w:p>
          <w:p w14:paraId="64624C0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3.1 (257)</w:t>
            </w:r>
          </w:p>
          <w:p w14:paraId="2A0CD10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8.2 (228)</w:t>
            </w:r>
          </w:p>
        </w:tc>
        <w:tc>
          <w:tcPr>
            <w:tcW w:w="2126" w:type="dxa"/>
          </w:tcPr>
          <w:p w14:paraId="48BB39B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1A1918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.1 (6)</w:t>
            </w:r>
          </w:p>
          <w:p w14:paraId="3E58811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9.5 (7)</w:t>
            </w:r>
          </w:p>
          <w:p w14:paraId="645C5CA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6.5 (27)</w:t>
            </w:r>
          </w:p>
          <w:p w14:paraId="465AD5E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6.0 (34)</w:t>
            </w:r>
          </w:p>
        </w:tc>
        <w:tc>
          <w:tcPr>
            <w:tcW w:w="2126" w:type="dxa"/>
          </w:tcPr>
          <w:p w14:paraId="25CC95A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494D00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6.8 (42)</w:t>
            </w:r>
          </w:p>
          <w:p w14:paraId="4BFD592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2.3 (76)</w:t>
            </w:r>
          </w:p>
          <w:p w14:paraId="515251B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2.4 (262)</w:t>
            </w:r>
          </w:p>
          <w:p w14:paraId="5E15887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8.5 (238)</w:t>
            </w:r>
          </w:p>
        </w:tc>
        <w:tc>
          <w:tcPr>
            <w:tcW w:w="1989" w:type="dxa"/>
          </w:tcPr>
          <w:p w14:paraId="7B20EC6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91B48C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.9 (1)</w:t>
            </w:r>
          </w:p>
          <w:p w14:paraId="66C4984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1.3 (6)</w:t>
            </w:r>
          </w:p>
          <w:p w14:paraId="1F135B7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1.5 (22)</w:t>
            </w:r>
          </w:p>
          <w:p w14:paraId="44A81B5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5.3 (24)</w:t>
            </w:r>
          </w:p>
        </w:tc>
      </w:tr>
      <w:tr w:rsidR="00346CE9" w:rsidRPr="00DB0E7F" w14:paraId="29B5CDE4" w14:textId="77777777" w:rsidTr="00F1276E">
        <w:tc>
          <w:tcPr>
            <w:tcW w:w="3549" w:type="dxa"/>
          </w:tcPr>
          <w:p w14:paraId="5EA8A87C" w14:textId="77777777" w:rsidR="00346CE9" w:rsidRPr="007900EE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Gender</w:t>
            </w:r>
          </w:p>
          <w:p w14:paraId="0754898C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Woman</w:t>
            </w:r>
          </w:p>
          <w:p w14:paraId="512D8252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Man / Prefer Not to Answer</w:t>
            </w:r>
          </w:p>
        </w:tc>
        <w:tc>
          <w:tcPr>
            <w:tcW w:w="1559" w:type="dxa"/>
          </w:tcPr>
          <w:p w14:paraId="59ED620C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2D75389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76.8 (515)</w:t>
            </w:r>
          </w:p>
          <w:p w14:paraId="19AC54D6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23.3 (156)</w:t>
            </w:r>
          </w:p>
        </w:tc>
        <w:tc>
          <w:tcPr>
            <w:tcW w:w="2126" w:type="dxa"/>
          </w:tcPr>
          <w:p w14:paraId="033F53B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F7B3FE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6.7 (458)</w:t>
            </w:r>
          </w:p>
          <w:p w14:paraId="264FC2D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3.3 (139)</w:t>
            </w:r>
          </w:p>
        </w:tc>
        <w:tc>
          <w:tcPr>
            <w:tcW w:w="2126" w:type="dxa"/>
          </w:tcPr>
          <w:p w14:paraId="5CF2598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8610B9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7.0 (57)</w:t>
            </w:r>
          </w:p>
          <w:p w14:paraId="1E07B77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3.0 (17)</w:t>
            </w:r>
          </w:p>
        </w:tc>
        <w:tc>
          <w:tcPr>
            <w:tcW w:w="2126" w:type="dxa"/>
          </w:tcPr>
          <w:p w14:paraId="29162ED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310BDE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6.5 (473)</w:t>
            </w:r>
          </w:p>
          <w:p w14:paraId="4453580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3.5 (145)</w:t>
            </w:r>
          </w:p>
        </w:tc>
        <w:tc>
          <w:tcPr>
            <w:tcW w:w="1989" w:type="dxa"/>
          </w:tcPr>
          <w:p w14:paraId="4C642AE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9CFBD0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9.3 (42)</w:t>
            </w:r>
          </w:p>
          <w:p w14:paraId="7192D9A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0.8 (11)</w:t>
            </w:r>
          </w:p>
        </w:tc>
      </w:tr>
      <w:tr w:rsidR="00346CE9" w:rsidRPr="00DB0E7F" w14:paraId="042783A6" w14:textId="77777777" w:rsidTr="00F1276E">
        <w:tc>
          <w:tcPr>
            <w:tcW w:w="3549" w:type="dxa"/>
          </w:tcPr>
          <w:p w14:paraId="3EA86A09" w14:textId="77777777" w:rsidR="00346CE9" w:rsidRPr="00264BC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Marital Status</w:t>
            </w:r>
          </w:p>
          <w:p w14:paraId="5DF8BCAD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Married / Common-law</w:t>
            </w:r>
          </w:p>
          <w:p w14:paraId="2A6B17C9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Other</w:t>
            </w:r>
          </w:p>
        </w:tc>
        <w:tc>
          <w:tcPr>
            <w:tcW w:w="1559" w:type="dxa"/>
          </w:tcPr>
          <w:p w14:paraId="697C32D0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CB649A0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83.1 (555)</w:t>
            </w:r>
          </w:p>
          <w:p w14:paraId="583366D3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16.9 (113)</w:t>
            </w:r>
          </w:p>
        </w:tc>
        <w:tc>
          <w:tcPr>
            <w:tcW w:w="2126" w:type="dxa"/>
          </w:tcPr>
          <w:p w14:paraId="46FC957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2FF4794" w14:textId="77777777" w:rsidR="00346CE9" w:rsidRPr="009B66F0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84.2 (</w:t>
            </w:r>
            <w:proofErr w:type="gramStart"/>
            <w:r w:rsidRPr="0032650F">
              <w:rPr>
                <w:sz w:val="20"/>
                <w:szCs w:val="20"/>
              </w:rPr>
              <w:t>500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  <w:p w14:paraId="7669E5E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5.8 (94)</w:t>
            </w:r>
          </w:p>
        </w:tc>
        <w:tc>
          <w:tcPr>
            <w:tcW w:w="2126" w:type="dxa"/>
          </w:tcPr>
          <w:p w14:paraId="57A6F49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B030F5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4.3 (55)</w:t>
            </w:r>
          </w:p>
          <w:p w14:paraId="7F7144F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5.7 (19)</w:t>
            </w:r>
          </w:p>
        </w:tc>
        <w:tc>
          <w:tcPr>
            <w:tcW w:w="2126" w:type="dxa"/>
          </w:tcPr>
          <w:p w14:paraId="376EA97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B67307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3.6 (514)</w:t>
            </w:r>
          </w:p>
          <w:p w14:paraId="30BA111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6.4 (101)</w:t>
            </w:r>
          </w:p>
        </w:tc>
        <w:tc>
          <w:tcPr>
            <w:tcW w:w="1989" w:type="dxa"/>
          </w:tcPr>
          <w:p w14:paraId="6D2EF92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E19E7F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7.4 (41)</w:t>
            </w:r>
          </w:p>
          <w:p w14:paraId="02E41C8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2.6 (12)</w:t>
            </w:r>
          </w:p>
        </w:tc>
      </w:tr>
      <w:tr w:rsidR="00346CE9" w:rsidRPr="00DB0E7F" w14:paraId="7C006648" w14:textId="77777777" w:rsidTr="00F1276E">
        <w:tc>
          <w:tcPr>
            <w:tcW w:w="3549" w:type="dxa"/>
          </w:tcPr>
          <w:p w14:paraId="7AF21C8B" w14:textId="77777777" w:rsidR="00346CE9" w:rsidRPr="007F0A2E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Relationship to Resident</w:t>
            </w:r>
          </w:p>
          <w:p w14:paraId="353DFBE5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Spouse / Parent</w:t>
            </w:r>
          </w:p>
          <w:p w14:paraId="25F5510A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Daughter (including in-law)</w:t>
            </w:r>
          </w:p>
          <w:p w14:paraId="4F32C619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Son (including in-law)</w:t>
            </w:r>
          </w:p>
          <w:p w14:paraId="69E68246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Sibling</w:t>
            </w:r>
          </w:p>
          <w:p w14:paraId="4B20A56D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Friend / Neighbour</w:t>
            </w:r>
          </w:p>
          <w:p w14:paraId="3E7712F3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Other</w:t>
            </w:r>
          </w:p>
        </w:tc>
        <w:tc>
          <w:tcPr>
            <w:tcW w:w="1559" w:type="dxa"/>
          </w:tcPr>
          <w:p w14:paraId="791ED1A3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E5D407E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5.8 (39)</w:t>
            </w:r>
          </w:p>
          <w:p w14:paraId="4A7FF95D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62.0 (417)</w:t>
            </w:r>
          </w:p>
          <w:p w14:paraId="2A8E4B97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16.5 (111)</w:t>
            </w:r>
          </w:p>
          <w:p w14:paraId="2FF69B6D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7.3 (49)</w:t>
            </w:r>
          </w:p>
          <w:p w14:paraId="22B56796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3.4 (23)</w:t>
            </w:r>
          </w:p>
          <w:p w14:paraId="2453A7CE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5.1 (34)</w:t>
            </w:r>
          </w:p>
        </w:tc>
        <w:tc>
          <w:tcPr>
            <w:tcW w:w="2126" w:type="dxa"/>
          </w:tcPr>
          <w:p w14:paraId="38595A2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6E4A5F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5.9 (35)</w:t>
            </w:r>
          </w:p>
          <w:p w14:paraId="1CBF009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61.9 (370)</w:t>
            </w:r>
          </w:p>
          <w:p w14:paraId="66868C3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6.1 (96)</w:t>
            </w:r>
          </w:p>
          <w:p w14:paraId="52BE721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.5 (45)</w:t>
            </w:r>
          </w:p>
          <w:p w14:paraId="6F2B170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.2 (19)</w:t>
            </w:r>
            <w:r w:rsidRPr="0032650F">
              <w:rPr>
                <w:sz w:val="20"/>
                <w:szCs w:val="20"/>
              </w:rPr>
              <w:br/>
              <w:t>5.5 (33)</w:t>
            </w:r>
          </w:p>
        </w:tc>
        <w:tc>
          <w:tcPr>
            <w:tcW w:w="2126" w:type="dxa"/>
          </w:tcPr>
          <w:p w14:paraId="6320008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DC0F48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5.3 (4)</w:t>
            </w:r>
          </w:p>
          <w:p w14:paraId="4E712BA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62.7 (47)</w:t>
            </w:r>
          </w:p>
          <w:p w14:paraId="66A41B8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0.0 (15)</w:t>
            </w:r>
          </w:p>
          <w:p w14:paraId="40C1DC6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5.3 (4)</w:t>
            </w:r>
          </w:p>
          <w:p w14:paraId="6831D9C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5.3 (4)</w:t>
            </w:r>
          </w:p>
          <w:p w14:paraId="5B7D5AA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.3 (1)</w:t>
            </w:r>
          </w:p>
        </w:tc>
        <w:tc>
          <w:tcPr>
            <w:tcW w:w="2126" w:type="dxa"/>
          </w:tcPr>
          <w:p w14:paraId="730B6F9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8C4D32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5.7 (35)</w:t>
            </w:r>
          </w:p>
          <w:p w14:paraId="51E5CDE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61.9 (383)</w:t>
            </w:r>
          </w:p>
          <w:p w14:paraId="7818A9A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6.0 (99)</w:t>
            </w:r>
          </w:p>
          <w:p w14:paraId="65312EE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.6 (47)</w:t>
            </w:r>
          </w:p>
          <w:p w14:paraId="2AE0450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.7 (23)</w:t>
            </w:r>
            <w:r w:rsidRPr="0032650F">
              <w:rPr>
                <w:sz w:val="20"/>
                <w:szCs w:val="20"/>
              </w:rPr>
              <w:br/>
              <w:t>5.2 (32)</w:t>
            </w:r>
          </w:p>
        </w:tc>
        <w:tc>
          <w:tcPr>
            <w:tcW w:w="1989" w:type="dxa"/>
          </w:tcPr>
          <w:p w14:paraId="78C50ED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AD6F3C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.4 (4)</w:t>
            </w:r>
          </w:p>
          <w:p w14:paraId="63539AA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63.0 (34)</w:t>
            </w:r>
          </w:p>
          <w:p w14:paraId="19618FD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2.2 (12)</w:t>
            </w:r>
          </w:p>
          <w:p w14:paraId="4ED8701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.7 (2)</w:t>
            </w:r>
          </w:p>
          <w:p w14:paraId="605110A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0.0 (0)</w:t>
            </w:r>
          </w:p>
          <w:p w14:paraId="20F8988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.7 (2)</w:t>
            </w:r>
          </w:p>
        </w:tc>
      </w:tr>
      <w:tr w:rsidR="00346CE9" w:rsidRPr="00DB0E7F" w14:paraId="5C38450B" w14:textId="77777777" w:rsidTr="00F1276E">
        <w:tc>
          <w:tcPr>
            <w:tcW w:w="3549" w:type="dxa"/>
          </w:tcPr>
          <w:p w14:paraId="3660BFEF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>Ethnicity</w:t>
            </w:r>
          </w:p>
          <w:p w14:paraId="38AFFD54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White</w:t>
            </w:r>
          </w:p>
          <w:p w14:paraId="5296609F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Non-White</w:t>
            </w:r>
          </w:p>
        </w:tc>
        <w:tc>
          <w:tcPr>
            <w:tcW w:w="1559" w:type="dxa"/>
          </w:tcPr>
          <w:p w14:paraId="6E059D2F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86C03B7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 (598)</w:t>
            </w:r>
          </w:p>
          <w:p w14:paraId="12D77633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 (67)</w:t>
            </w:r>
          </w:p>
        </w:tc>
        <w:tc>
          <w:tcPr>
            <w:tcW w:w="2126" w:type="dxa"/>
          </w:tcPr>
          <w:p w14:paraId="6EDE398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E51AFF5" w14:textId="77777777" w:rsidR="00346CE9" w:rsidRPr="004A4D00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90.9 (</w:t>
            </w:r>
            <w:proofErr w:type="gramStart"/>
            <w:r w:rsidRPr="0032650F">
              <w:rPr>
                <w:sz w:val="20"/>
                <w:szCs w:val="20"/>
              </w:rPr>
              <w:t>538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  <w:p w14:paraId="7ED8219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9.1 (54)</w:t>
            </w:r>
          </w:p>
        </w:tc>
        <w:tc>
          <w:tcPr>
            <w:tcW w:w="2126" w:type="dxa"/>
          </w:tcPr>
          <w:p w14:paraId="448DAB0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9E6C0C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2.2 (60)</w:t>
            </w:r>
          </w:p>
          <w:p w14:paraId="747D48B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7.8 (13)</w:t>
            </w:r>
          </w:p>
        </w:tc>
        <w:tc>
          <w:tcPr>
            <w:tcW w:w="2126" w:type="dxa"/>
          </w:tcPr>
          <w:p w14:paraId="055C3CF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E9BECDB" w14:textId="77777777" w:rsidR="00346CE9" w:rsidRPr="004A4D00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90.9 (</w:t>
            </w:r>
            <w:proofErr w:type="gramStart"/>
            <w:r w:rsidRPr="0032650F">
              <w:rPr>
                <w:sz w:val="20"/>
                <w:szCs w:val="20"/>
              </w:rPr>
              <w:t>557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proofErr w:type="gramEnd"/>
          </w:p>
          <w:p w14:paraId="7EDA639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9.1 (56)</w:t>
            </w:r>
          </w:p>
        </w:tc>
        <w:tc>
          <w:tcPr>
            <w:tcW w:w="1989" w:type="dxa"/>
          </w:tcPr>
          <w:p w14:paraId="1B2AEC5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8B8F19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8.9 (41)</w:t>
            </w:r>
          </w:p>
          <w:p w14:paraId="4A19D61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1.2 (11)</w:t>
            </w:r>
          </w:p>
        </w:tc>
      </w:tr>
      <w:tr w:rsidR="00346CE9" w:rsidRPr="00DB0E7F" w14:paraId="701E49CB" w14:textId="77777777" w:rsidTr="00F1276E">
        <w:tc>
          <w:tcPr>
            <w:tcW w:w="3549" w:type="dxa"/>
          </w:tcPr>
          <w:p w14:paraId="75BD9268" w14:textId="77777777" w:rsidR="00346CE9" w:rsidRPr="00546315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Highest </w:t>
            </w:r>
            <w:r w:rsidRPr="00DB0E7F">
              <w:rPr>
                <w:sz w:val="20"/>
                <w:szCs w:val="20"/>
              </w:rPr>
              <w:t>Education</w:t>
            </w:r>
          </w:p>
          <w:p w14:paraId="04A690B4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University</w:t>
            </w:r>
          </w:p>
          <w:p w14:paraId="0509F2AE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College / Trade</w:t>
            </w:r>
          </w:p>
          <w:p w14:paraId="69AFB3E8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High School or Less</w:t>
            </w:r>
          </w:p>
        </w:tc>
        <w:tc>
          <w:tcPr>
            <w:tcW w:w="1559" w:type="dxa"/>
          </w:tcPr>
          <w:p w14:paraId="1495BC0D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4F5C005C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 (205)</w:t>
            </w:r>
          </w:p>
          <w:p w14:paraId="1786A7C2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 (281)</w:t>
            </w:r>
          </w:p>
          <w:p w14:paraId="23DE8B41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 (176)</w:t>
            </w:r>
          </w:p>
        </w:tc>
        <w:tc>
          <w:tcPr>
            <w:tcW w:w="2126" w:type="dxa"/>
          </w:tcPr>
          <w:p w14:paraId="2B9104E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5769012" w14:textId="77777777" w:rsidR="00346CE9" w:rsidRPr="00263A27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33.1 (</w:t>
            </w:r>
            <w:proofErr w:type="gramStart"/>
            <w:r w:rsidRPr="0032650F">
              <w:rPr>
                <w:sz w:val="20"/>
                <w:szCs w:val="20"/>
              </w:rPr>
              <w:t>196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proofErr w:type="gramEnd"/>
          </w:p>
          <w:p w14:paraId="6082078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1.2 (244)</w:t>
            </w:r>
          </w:p>
          <w:p w14:paraId="7767FC7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5.7 (152)</w:t>
            </w:r>
          </w:p>
        </w:tc>
        <w:tc>
          <w:tcPr>
            <w:tcW w:w="2126" w:type="dxa"/>
          </w:tcPr>
          <w:p w14:paraId="6B4E52E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6D0305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2.9 (9)</w:t>
            </w:r>
          </w:p>
          <w:p w14:paraId="6BDAE57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52.9 (37)</w:t>
            </w:r>
          </w:p>
          <w:p w14:paraId="47A14BF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4.3 (24)</w:t>
            </w:r>
          </w:p>
        </w:tc>
        <w:tc>
          <w:tcPr>
            <w:tcW w:w="2126" w:type="dxa"/>
          </w:tcPr>
          <w:p w14:paraId="11EB040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006C2E9" w14:textId="77777777" w:rsidR="00346CE9" w:rsidRPr="00263A27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32.7 (</w:t>
            </w:r>
            <w:proofErr w:type="gramStart"/>
            <w:r w:rsidRPr="0032650F">
              <w:rPr>
                <w:sz w:val="20"/>
                <w:szCs w:val="20"/>
              </w:rPr>
              <w:t>200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‡</w:t>
            </w:r>
            <w:proofErr w:type="gramEnd"/>
          </w:p>
          <w:p w14:paraId="1E701ED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2.2 (258)</w:t>
            </w:r>
          </w:p>
          <w:p w14:paraId="4E5CE34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5.2 (154)</w:t>
            </w:r>
          </w:p>
        </w:tc>
        <w:tc>
          <w:tcPr>
            <w:tcW w:w="1989" w:type="dxa"/>
          </w:tcPr>
          <w:p w14:paraId="5C88A80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1A246E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0.0 (5)</w:t>
            </w:r>
          </w:p>
          <w:p w14:paraId="4987785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6.0 (23)</w:t>
            </w:r>
          </w:p>
          <w:p w14:paraId="6D1F983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4.0 (22)</w:t>
            </w:r>
          </w:p>
        </w:tc>
      </w:tr>
      <w:tr w:rsidR="00346CE9" w:rsidRPr="00DB0E7F" w14:paraId="56A45A1A" w14:textId="77777777" w:rsidTr="00F1276E">
        <w:tc>
          <w:tcPr>
            <w:tcW w:w="3549" w:type="dxa"/>
          </w:tcPr>
          <w:p w14:paraId="5501E15D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sehold </w:t>
            </w:r>
            <w:r w:rsidRPr="00DB0E7F">
              <w:rPr>
                <w:sz w:val="20"/>
                <w:szCs w:val="20"/>
              </w:rPr>
              <w:t>Income</w:t>
            </w:r>
            <w:r>
              <w:rPr>
                <w:sz w:val="20"/>
                <w:szCs w:val="20"/>
              </w:rPr>
              <w:t xml:space="preserve"> (before Mar 1/20)</w:t>
            </w:r>
          </w:p>
          <w:p w14:paraId="442F86ED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&gt;$100,000</w:t>
            </w:r>
          </w:p>
          <w:p w14:paraId="6E57F947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$80 - $99,000</w:t>
            </w:r>
          </w:p>
          <w:p w14:paraId="40030810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lastRenderedPageBreak/>
              <w:tab/>
            </w:r>
            <w:r>
              <w:rPr>
                <w:sz w:val="20"/>
                <w:szCs w:val="20"/>
              </w:rPr>
              <w:t>$50-$79,000</w:t>
            </w:r>
          </w:p>
          <w:p w14:paraId="4F591D9C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&lt;$50,000</w:t>
            </w:r>
          </w:p>
          <w:p w14:paraId="28D1D4AC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issing</w:t>
            </w:r>
          </w:p>
        </w:tc>
        <w:tc>
          <w:tcPr>
            <w:tcW w:w="1559" w:type="dxa"/>
          </w:tcPr>
          <w:p w14:paraId="52987EB1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F412398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 (184)</w:t>
            </w:r>
          </w:p>
          <w:p w14:paraId="40FF4926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 (101)</w:t>
            </w:r>
          </w:p>
          <w:p w14:paraId="1CA602DC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3.8 (160)</w:t>
            </w:r>
          </w:p>
          <w:p w14:paraId="27C87369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 (136)</w:t>
            </w:r>
          </w:p>
          <w:p w14:paraId="5000538B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 (92)</w:t>
            </w:r>
          </w:p>
        </w:tc>
        <w:tc>
          <w:tcPr>
            <w:tcW w:w="2126" w:type="dxa"/>
          </w:tcPr>
          <w:p w14:paraId="701F7C8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2F872FA" w14:textId="77777777" w:rsidR="00346CE9" w:rsidRPr="00181887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29.1 (</w:t>
            </w:r>
            <w:proofErr w:type="gramStart"/>
            <w:r w:rsidRPr="0032650F">
              <w:rPr>
                <w:sz w:val="20"/>
                <w:szCs w:val="20"/>
              </w:rPr>
              <w:t>174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proofErr w:type="gramEnd"/>
          </w:p>
          <w:p w14:paraId="105F9C1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5.7 (94)</w:t>
            </w:r>
          </w:p>
          <w:p w14:paraId="3EF3EBD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lastRenderedPageBreak/>
              <w:t>22.9 (137)</w:t>
            </w:r>
          </w:p>
          <w:p w14:paraId="2EAB342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8.9 (113)</w:t>
            </w:r>
          </w:p>
          <w:p w14:paraId="78FD8E7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3.4 (80)</w:t>
            </w:r>
          </w:p>
        </w:tc>
        <w:tc>
          <w:tcPr>
            <w:tcW w:w="2126" w:type="dxa"/>
          </w:tcPr>
          <w:p w14:paraId="2C776C0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C7859C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3.3 (10)</w:t>
            </w:r>
          </w:p>
          <w:p w14:paraId="30181BB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9.3 (7)</w:t>
            </w:r>
          </w:p>
          <w:p w14:paraId="27EB931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lastRenderedPageBreak/>
              <w:t>30.7 (23)</w:t>
            </w:r>
          </w:p>
          <w:p w14:paraId="1376DD3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0.7 (23)</w:t>
            </w:r>
          </w:p>
          <w:p w14:paraId="5211EE4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6.0 (12)</w:t>
            </w:r>
          </w:p>
        </w:tc>
        <w:tc>
          <w:tcPr>
            <w:tcW w:w="2126" w:type="dxa"/>
          </w:tcPr>
          <w:p w14:paraId="37EF8D5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C0DAE85" w14:textId="77777777" w:rsidR="00346CE9" w:rsidRPr="00D74A64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28.6 (</w:t>
            </w:r>
            <w:proofErr w:type="gramStart"/>
            <w:r w:rsidRPr="0032650F">
              <w:rPr>
                <w:sz w:val="20"/>
                <w:szCs w:val="20"/>
              </w:rPr>
              <w:t>177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‡</w:t>
            </w:r>
            <w:proofErr w:type="gramEnd"/>
          </w:p>
          <w:p w14:paraId="33ED30C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5.0 (93)</w:t>
            </w:r>
          </w:p>
          <w:p w14:paraId="2D763ED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lastRenderedPageBreak/>
              <w:t>24.4 (151)</w:t>
            </w:r>
          </w:p>
          <w:p w14:paraId="2C56203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9.9 (123)</w:t>
            </w:r>
          </w:p>
          <w:p w14:paraId="7F1FA55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2.1 (75)</w:t>
            </w:r>
          </w:p>
        </w:tc>
        <w:tc>
          <w:tcPr>
            <w:tcW w:w="1989" w:type="dxa"/>
          </w:tcPr>
          <w:p w14:paraId="1642242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272058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3.0 (7)</w:t>
            </w:r>
          </w:p>
          <w:p w14:paraId="6B4B9EB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4.8 (8)</w:t>
            </w:r>
          </w:p>
          <w:p w14:paraId="4F1541B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lastRenderedPageBreak/>
              <w:t>16.7 (9)</w:t>
            </w:r>
          </w:p>
          <w:p w14:paraId="7D876C9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4.1 (13)</w:t>
            </w:r>
          </w:p>
          <w:p w14:paraId="4F5DA58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1.5 (17)</w:t>
            </w:r>
          </w:p>
        </w:tc>
      </w:tr>
      <w:tr w:rsidR="00346CE9" w:rsidRPr="00DB0E7F" w14:paraId="38A5D520" w14:textId="77777777" w:rsidTr="004C45AC">
        <w:tc>
          <w:tcPr>
            <w:tcW w:w="3549" w:type="dxa"/>
          </w:tcPr>
          <w:p w14:paraId="7A216F68" w14:textId="77777777" w:rsidR="00346CE9" w:rsidRPr="007A4986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lastRenderedPageBreak/>
              <w:t>Income Reduction</w:t>
            </w:r>
            <w:r>
              <w:rPr>
                <w:sz w:val="20"/>
                <w:szCs w:val="20"/>
              </w:rPr>
              <w:t xml:space="preserve"> (3 months post Mar 1/20)</w:t>
            </w:r>
            <w:r w:rsidRPr="00DB0E7F">
              <w:rPr>
                <w:sz w:val="20"/>
                <w:szCs w:val="20"/>
              </w:rPr>
              <w:t xml:space="preserve"> &amp; Level of Concern</w:t>
            </w:r>
          </w:p>
          <w:p w14:paraId="6FBBF26C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No</w:t>
            </w:r>
          </w:p>
          <w:p w14:paraId="18500D00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Yes, Not concerned</w:t>
            </w:r>
          </w:p>
          <w:p w14:paraId="520F84E7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Yes, </w:t>
            </w:r>
            <w:proofErr w:type="gramStart"/>
            <w:r>
              <w:rPr>
                <w:sz w:val="20"/>
                <w:szCs w:val="20"/>
              </w:rPr>
              <w:t>Somewhat</w:t>
            </w:r>
            <w:proofErr w:type="gramEnd"/>
            <w:r>
              <w:rPr>
                <w:sz w:val="20"/>
                <w:szCs w:val="20"/>
              </w:rPr>
              <w:t xml:space="preserve"> concerned</w:t>
            </w:r>
          </w:p>
          <w:p w14:paraId="386A6BD5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Yes, Very/Extremely concerned</w:t>
            </w:r>
          </w:p>
        </w:tc>
        <w:tc>
          <w:tcPr>
            <w:tcW w:w="1559" w:type="dxa"/>
          </w:tcPr>
          <w:p w14:paraId="65B7A304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0F5CC16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0A33699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4 (494)</w:t>
            </w:r>
          </w:p>
          <w:p w14:paraId="10722D74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30)</w:t>
            </w:r>
          </w:p>
          <w:p w14:paraId="07467285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 (95)</w:t>
            </w:r>
          </w:p>
          <w:p w14:paraId="34A3F9D9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54)</w:t>
            </w:r>
          </w:p>
        </w:tc>
        <w:tc>
          <w:tcPr>
            <w:tcW w:w="2126" w:type="dxa"/>
          </w:tcPr>
          <w:p w14:paraId="11B4CB6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FEB9D7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D040600" w14:textId="77777777" w:rsidR="00346CE9" w:rsidRPr="00D74A64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74.8 (</w:t>
            </w:r>
            <w:proofErr w:type="gramStart"/>
            <w:r w:rsidRPr="0032650F">
              <w:rPr>
                <w:sz w:val="20"/>
                <w:szCs w:val="20"/>
              </w:rPr>
              <w:t>447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  <w:p w14:paraId="4E671F9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.0 (24)</w:t>
            </w:r>
          </w:p>
          <w:p w14:paraId="6533CBC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4.2 (85)</w:t>
            </w:r>
          </w:p>
          <w:p w14:paraId="0F1D8F0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.0 (42)</w:t>
            </w:r>
          </w:p>
        </w:tc>
        <w:tc>
          <w:tcPr>
            <w:tcW w:w="2126" w:type="dxa"/>
          </w:tcPr>
          <w:p w14:paraId="7C04AB1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A23E63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E42F46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62.7 (47)</w:t>
            </w:r>
          </w:p>
          <w:p w14:paraId="59A66D3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.0 (6)</w:t>
            </w:r>
          </w:p>
          <w:p w14:paraId="60B84BA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3.3 (10)</w:t>
            </w:r>
          </w:p>
          <w:p w14:paraId="193BA88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6.0 (12)</w:t>
            </w:r>
          </w:p>
        </w:tc>
        <w:tc>
          <w:tcPr>
            <w:tcW w:w="2126" w:type="dxa"/>
          </w:tcPr>
          <w:p w14:paraId="20BE035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493CDF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5516C0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2.7 (450)</w:t>
            </w:r>
          </w:p>
          <w:p w14:paraId="3FA90BB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.4 (27)</w:t>
            </w:r>
          </w:p>
          <w:p w14:paraId="53339C3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4.7 (91)</w:t>
            </w:r>
          </w:p>
          <w:p w14:paraId="7DFD967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.2 (51)</w:t>
            </w:r>
          </w:p>
        </w:tc>
        <w:tc>
          <w:tcPr>
            <w:tcW w:w="1989" w:type="dxa"/>
          </w:tcPr>
          <w:p w14:paraId="0481556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0B7117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A26A88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1.5 (44)</w:t>
            </w:r>
          </w:p>
          <w:p w14:paraId="781CEF4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5.6 (3)</w:t>
            </w:r>
          </w:p>
          <w:p w14:paraId="091470A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.4 (4)</w:t>
            </w:r>
          </w:p>
          <w:p w14:paraId="7031917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5.6 (3)</w:t>
            </w:r>
          </w:p>
        </w:tc>
      </w:tr>
      <w:tr w:rsidR="00346CE9" w:rsidRPr="00DB0E7F" w14:paraId="656F6C6F" w14:textId="77777777" w:rsidTr="004C45AC">
        <w:tc>
          <w:tcPr>
            <w:tcW w:w="3549" w:type="dxa"/>
          </w:tcPr>
          <w:p w14:paraId="4CEDF947" w14:textId="77777777" w:rsidR="00346CE9" w:rsidRPr="00825DC6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Change in Employment Status (3 months post Mar 1/20)</w:t>
            </w:r>
          </w:p>
          <w:p w14:paraId="6080EBA9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No</w:t>
            </w:r>
          </w:p>
          <w:p w14:paraId="4CDDAE8D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1559" w:type="dxa"/>
          </w:tcPr>
          <w:p w14:paraId="6F7E303C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70D65E8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80B55B7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 (562)</w:t>
            </w:r>
          </w:p>
          <w:p w14:paraId="25E41E8E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 (107)</w:t>
            </w:r>
          </w:p>
        </w:tc>
        <w:tc>
          <w:tcPr>
            <w:tcW w:w="2126" w:type="dxa"/>
          </w:tcPr>
          <w:p w14:paraId="3B74F59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0FE910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10F687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4.4 (502)</w:t>
            </w:r>
          </w:p>
          <w:p w14:paraId="1727F87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5.6 (93)</w:t>
            </w:r>
          </w:p>
        </w:tc>
        <w:tc>
          <w:tcPr>
            <w:tcW w:w="2126" w:type="dxa"/>
          </w:tcPr>
          <w:p w14:paraId="7373FFD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442BAD2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A9FAD2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1.1 (60)</w:t>
            </w:r>
          </w:p>
          <w:p w14:paraId="3AC1A8A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8.9 (14)</w:t>
            </w:r>
          </w:p>
        </w:tc>
        <w:tc>
          <w:tcPr>
            <w:tcW w:w="2126" w:type="dxa"/>
          </w:tcPr>
          <w:p w14:paraId="326FC41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4C293C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7AB0E15" w14:textId="77777777" w:rsidR="00346CE9" w:rsidRPr="006375F7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83.1 (</w:t>
            </w:r>
            <w:proofErr w:type="gramStart"/>
            <w:r w:rsidRPr="0032650F">
              <w:rPr>
                <w:sz w:val="20"/>
                <w:szCs w:val="20"/>
              </w:rPr>
              <w:t>512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  <w:p w14:paraId="3848139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6.9 (104)</w:t>
            </w:r>
          </w:p>
        </w:tc>
        <w:tc>
          <w:tcPr>
            <w:tcW w:w="1989" w:type="dxa"/>
          </w:tcPr>
          <w:p w14:paraId="4024918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5EEA8D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FCF91E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94.3 (50)</w:t>
            </w:r>
          </w:p>
          <w:p w14:paraId="191C157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5.7 (3)</w:t>
            </w:r>
          </w:p>
        </w:tc>
      </w:tr>
      <w:tr w:rsidR="00346CE9" w:rsidRPr="00DB0E7F" w14:paraId="6B23408A" w14:textId="77777777" w:rsidTr="004C45AC">
        <w:tc>
          <w:tcPr>
            <w:tcW w:w="3549" w:type="dxa"/>
          </w:tcPr>
          <w:p w14:paraId="7E9FDD19" w14:textId="77777777" w:rsidR="00346CE9" w:rsidRPr="00073A24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# Chronic Conditions</w:t>
            </w:r>
          </w:p>
          <w:p w14:paraId="55F2152C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None</w:t>
            </w:r>
          </w:p>
          <w:p w14:paraId="43231406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1-2</w:t>
            </w:r>
          </w:p>
          <w:p w14:paraId="33C3F842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3+</w:t>
            </w:r>
          </w:p>
          <w:p w14:paraId="0017B9CC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DK / Prefer not to answer</w:t>
            </w:r>
          </w:p>
        </w:tc>
        <w:tc>
          <w:tcPr>
            <w:tcW w:w="1559" w:type="dxa"/>
          </w:tcPr>
          <w:p w14:paraId="293F74F8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27707DE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 (288)</w:t>
            </w:r>
          </w:p>
          <w:p w14:paraId="2B75927C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 (279)</w:t>
            </w:r>
          </w:p>
          <w:p w14:paraId="588179C9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78)</w:t>
            </w:r>
          </w:p>
          <w:p w14:paraId="7A2A0396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25)</w:t>
            </w:r>
          </w:p>
        </w:tc>
        <w:tc>
          <w:tcPr>
            <w:tcW w:w="2126" w:type="dxa"/>
          </w:tcPr>
          <w:p w14:paraId="38D87D1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443AEE6" w14:textId="77777777" w:rsidR="00346CE9" w:rsidRPr="006375F7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44.1 (</w:t>
            </w:r>
            <w:proofErr w:type="gramStart"/>
            <w:r w:rsidRPr="0032650F">
              <w:rPr>
                <w:sz w:val="20"/>
                <w:szCs w:val="20"/>
              </w:rPr>
              <w:t>263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‡</w:t>
            </w:r>
            <w:proofErr w:type="gramEnd"/>
          </w:p>
          <w:p w14:paraId="13999BB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2.4 (253)</w:t>
            </w:r>
          </w:p>
          <w:p w14:paraId="06F6FC5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1.4 (68)</w:t>
            </w:r>
          </w:p>
          <w:p w14:paraId="4C3A848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.9 (13)</w:t>
            </w:r>
          </w:p>
        </w:tc>
        <w:tc>
          <w:tcPr>
            <w:tcW w:w="2126" w:type="dxa"/>
          </w:tcPr>
          <w:p w14:paraId="7BFBAF8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189782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4.3 (25)</w:t>
            </w:r>
          </w:p>
          <w:p w14:paraId="11D34D4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5.6 (26)</w:t>
            </w:r>
          </w:p>
          <w:p w14:paraId="72497AB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3.7 (10)</w:t>
            </w:r>
          </w:p>
          <w:p w14:paraId="07F5612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6.4 (12)</w:t>
            </w:r>
          </w:p>
        </w:tc>
        <w:tc>
          <w:tcPr>
            <w:tcW w:w="2126" w:type="dxa"/>
          </w:tcPr>
          <w:p w14:paraId="6B9C42D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4BC5A96" w14:textId="77777777" w:rsidR="00346CE9" w:rsidRPr="006375F7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42.8 (</w:t>
            </w:r>
            <w:proofErr w:type="gramStart"/>
            <w:r w:rsidRPr="0032650F">
              <w:rPr>
                <w:sz w:val="20"/>
                <w:szCs w:val="20"/>
              </w:rPr>
              <w:t>264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proofErr w:type="gramEnd"/>
          </w:p>
          <w:p w14:paraId="28EC26B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3.0 (265)</w:t>
            </w:r>
          </w:p>
          <w:p w14:paraId="069584B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1.2 (69)</w:t>
            </w:r>
          </w:p>
          <w:p w14:paraId="310FF76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.1 (19)</w:t>
            </w:r>
          </w:p>
        </w:tc>
        <w:tc>
          <w:tcPr>
            <w:tcW w:w="1989" w:type="dxa"/>
          </w:tcPr>
          <w:p w14:paraId="4C921AD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C1D1C8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5.3 (24)</w:t>
            </w:r>
          </w:p>
          <w:p w14:paraId="23DB254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6.4 (14)</w:t>
            </w:r>
          </w:p>
          <w:p w14:paraId="2931F94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7.0 (9)</w:t>
            </w:r>
          </w:p>
          <w:p w14:paraId="7D34BC2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1.3 (6)</w:t>
            </w:r>
          </w:p>
        </w:tc>
      </w:tr>
      <w:tr w:rsidR="00346CE9" w:rsidRPr="00DB0E7F" w14:paraId="5A0DC42B" w14:textId="77777777" w:rsidTr="00F1276E">
        <w:tc>
          <w:tcPr>
            <w:tcW w:w="3549" w:type="dxa"/>
          </w:tcPr>
          <w:p w14:paraId="426FF1A2" w14:textId="77777777" w:rsidR="00346CE9" w:rsidRPr="00C131D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Self-rated Health</w:t>
            </w:r>
          </w:p>
          <w:p w14:paraId="5B95A54C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Excellent</w:t>
            </w:r>
          </w:p>
          <w:p w14:paraId="16F33F76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Very Good</w:t>
            </w:r>
          </w:p>
          <w:p w14:paraId="0CD64618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Good</w:t>
            </w:r>
          </w:p>
          <w:p w14:paraId="134BD15A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Fair / Poor</w:t>
            </w:r>
          </w:p>
        </w:tc>
        <w:tc>
          <w:tcPr>
            <w:tcW w:w="1559" w:type="dxa"/>
          </w:tcPr>
          <w:p w14:paraId="5EAB19DF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50C7858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 (113)</w:t>
            </w:r>
          </w:p>
          <w:p w14:paraId="2A71BD3C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 (271)</w:t>
            </w:r>
          </w:p>
          <w:p w14:paraId="68756489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 (213)</w:t>
            </w:r>
          </w:p>
          <w:p w14:paraId="7A9ECF61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73)</w:t>
            </w:r>
          </w:p>
        </w:tc>
        <w:tc>
          <w:tcPr>
            <w:tcW w:w="2126" w:type="dxa"/>
          </w:tcPr>
          <w:p w14:paraId="3986C6D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2879AE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7.3 (103)</w:t>
            </w:r>
          </w:p>
          <w:p w14:paraId="274E2D2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0.9 (244)</w:t>
            </w:r>
          </w:p>
          <w:p w14:paraId="7D2691C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0.5 (182)</w:t>
            </w:r>
          </w:p>
          <w:p w14:paraId="4BB345A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1.2 (67)</w:t>
            </w:r>
          </w:p>
        </w:tc>
        <w:tc>
          <w:tcPr>
            <w:tcW w:w="2126" w:type="dxa"/>
          </w:tcPr>
          <w:p w14:paraId="3783E0B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950F6D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3.5 (10)</w:t>
            </w:r>
          </w:p>
          <w:p w14:paraId="121B7E7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6.5 (27)</w:t>
            </w:r>
          </w:p>
          <w:p w14:paraId="43CE55B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1.9 (31)</w:t>
            </w:r>
          </w:p>
          <w:p w14:paraId="5DBB552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.1 (6)</w:t>
            </w:r>
          </w:p>
        </w:tc>
        <w:tc>
          <w:tcPr>
            <w:tcW w:w="2126" w:type="dxa"/>
          </w:tcPr>
          <w:p w14:paraId="76BF774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A511B5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7.3 (107)</w:t>
            </w:r>
          </w:p>
          <w:p w14:paraId="0492CC6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1.0 (253)</w:t>
            </w:r>
          </w:p>
          <w:p w14:paraId="0EB7245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0.5 (188)</w:t>
            </w:r>
          </w:p>
          <w:p w14:paraId="22F9F08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1.2 (69)</w:t>
            </w:r>
          </w:p>
        </w:tc>
        <w:tc>
          <w:tcPr>
            <w:tcW w:w="1989" w:type="dxa"/>
          </w:tcPr>
          <w:p w14:paraId="698E2DF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E86F17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1.3 (6)</w:t>
            </w:r>
          </w:p>
          <w:p w14:paraId="69E94E2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4.0 (18)</w:t>
            </w:r>
          </w:p>
          <w:p w14:paraId="3668CAD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7.2 (25)</w:t>
            </w:r>
          </w:p>
          <w:p w14:paraId="6D39B62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.6 (4)</w:t>
            </w:r>
          </w:p>
        </w:tc>
      </w:tr>
      <w:tr w:rsidR="00346CE9" w:rsidRPr="00DB0E7F" w14:paraId="1EB238B0" w14:textId="77777777" w:rsidTr="00F1276E">
        <w:tc>
          <w:tcPr>
            <w:tcW w:w="3549" w:type="dxa"/>
          </w:tcPr>
          <w:p w14:paraId="5D2B82E8" w14:textId="77777777" w:rsidR="00346CE9" w:rsidRPr="007F0A2E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Emotional / Informational Social Support</w:t>
            </w:r>
          </w:p>
          <w:p w14:paraId="6949DD96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High</w:t>
            </w:r>
          </w:p>
          <w:p w14:paraId="51C6C57E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Low</w:t>
            </w:r>
          </w:p>
        </w:tc>
        <w:tc>
          <w:tcPr>
            <w:tcW w:w="1559" w:type="dxa"/>
          </w:tcPr>
          <w:p w14:paraId="5193523B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BC68B03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 (493)</w:t>
            </w:r>
          </w:p>
          <w:p w14:paraId="2ACFA2F2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 (139)</w:t>
            </w:r>
          </w:p>
        </w:tc>
        <w:tc>
          <w:tcPr>
            <w:tcW w:w="2126" w:type="dxa"/>
          </w:tcPr>
          <w:p w14:paraId="7AAAE1D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8A81E8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8.1 (450)</w:t>
            </w:r>
          </w:p>
          <w:p w14:paraId="34A8C87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1.9 (126)</w:t>
            </w:r>
          </w:p>
        </w:tc>
        <w:tc>
          <w:tcPr>
            <w:tcW w:w="2126" w:type="dxa"/>
          </w:tcPr>
          <w:p w14:paraId="4A201EE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4D4E664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6.8 (43)</w:t>
            </w:r>
          </w:p>
          <w:p w14:paraId="53B75E6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3.2 (13)</w:t>
            </w:r>
          </w:p>
        </w:tc>
        <w:tc>
          <w:tcPr>
            <w:tcW w:w="2126" w:type="dxa"/>
          </w:tcPr>
          <w:p w14:paraId="3CAD8BB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8D6578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7.6 (461)</w:t>
            </w:r>
          </w:p>
          <w:p w14:paraId="01E7D02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vertAlign w:val="superscript"/>
              </w:rPr>
            </w:pPr>
            <w:r w:rsidRPr="0032650F">
              <w:rPr>
                <w:sz w:val="20"/>
                <w:szCs w:val="20"/>
              </w:rPr>
              <w:t>22.4 (133)</w:t>
            </w:r>
          </w:p>
        </w:tc>
        <w:tc>
          <w:tcPr>
            <w:tcW w:w="1989" w:type="dxa"/>
          </w:tcPr>
          <w:p w14:paraId="352904F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1AF61C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4.2 (32)</w:t>
            </w:r>
          </w:p>
          <w:p w14:paraId="4047D48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5.8 (6)</w:t>
            </w:r>
          </w:p>
        </w:tc>
      </w:tr>
      <w:tr w:rsidR="00346CE9" w:rsidRPr="00DB0E7F" w14:paraId="7838EB00" w14:textId="77777777" w:rsidTr="00F1276E">
        <w:tc>
          <w:tcPr>
            <w:tcW w:w="3549" w:type="dxa"/>
          </w:tcPr>
          <w:p w14:paraId="36356E09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ACB2EA7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1FC99F47" w14:textId="77777777" w:rsidR="00346CE9" w:rsidRPr="00DC0CDC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</w:tcPr>
          <w:p w14:paraId="14F01BC5" w14:textId="77777777" w:rsidR="00346CE9" w:rsidRPr="00DC0CDC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</w:tcPr>
          <w:p w14:paraId="5A661827" w14:textId="77777777" w:rsidR="00346CE9" w:rsidRPr="00DC0CDC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989" w:type="dxa"/>
          </w:tcPr>
          <w:p w14:paraId="19B963DE" w14:textId="77777777" w:rsidR="00346CE9" w:rsidRPr="00DC0CDC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346CE9" w:rsidRPr="00DB0E7F" w14:paraId="5F225C5A" w14:textId="77777777" w:rsidTr="00F1276E">
        <w:tc>
          <w:tcPr>
            <w:tcW w:w="3549" w:type="dxa"/>
          </w:tcPr>
          <w:p w14:paraId="3A9C5769" w14:textId="111BC3B7" w:rsidR="00346CE9" w:rsidRPr="005C2CC3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Believe </w:t>
            </w:r>
            <w:r w:rsidR="0024352E">
              <w:rPr>
                <w:sz w:val="20"/>
                <w:szCs w:val="20"/>
              </w:rPr>
              <w:t>home</w:t>
            </w:r>
            <w:r>
              <w:rPr>
                <w:sz w:val="20"/>
                <w:szCs w:val="20"/>
              </w:rPr>
              <w:t>/staff created opportunities to be well-informed / involved in care of resident</w:t>
            </w:r>
          </w:p>
          <w:p w14:paraId="1AD22D17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Yes</w:t>
            </w:r>
          </w:p>
          <w:p w14:paraId="0C188BF2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No</w:t>
            </w:r>
          </w:p>
        </w:tc>
        <w:tc>
          <w:tcPr>
            <w:tcW w:w="1559" w:type="dxa"/>
          </w:tcPr>
          <w:p w14:paraId="24BD8C6C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6C0C5FB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C77F13E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06EC72B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 (506)</w:t>
            </w:r>
          </w:p>
          <w:p w14:paraId="54DB88F9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 (163)</w:t>
            </w:r>
          </w:p>
        </w:tc>
        <w:tc>
          <w:tcPr>
            <w:tcW w:w="2126" w:type="dxa"/>
          </w:tcPr>
          <w:p w14:paraId="052295D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ADA593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459CF76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1CC309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5.6 (450)</w:t>
            </w:r>
          </w:p>
          <w:p w14:paraId="0171DD1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4.4 (145)</w:t>
            </w:r>
          </w:p>
        </w:tc>
        <w:tc>
          <w:tcPr>
            <w:tcW w:w="2126" w:type="dxa"/>
          </w:tcPr>
          <w:p w14:paraId="083B7DF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D5C58E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ACC6C8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F6C52F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5.7 (56)</w:t>
            </w:r>
          </w:p>
          <w:p w14:paraId="59B83C2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4.3 (18)</w:t>
            </w:r>
          </w:p>
        </w:tc>
        <w:tc>
          <w:tcPr>
            <w:tcW w:w="2126" w:type="dxa"/>
          </w:tcPr>
          <w:p w14:paraId="0BE87D4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11A25B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324D38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6D41FB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5.8 (467)</w:t>
            </w:r>
          </w:p>
          <w:p w14:paraId="12D0728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4.2 (149)</w:t>
            </w:r>
          </w:p>
        </w:tc>
        <w:tc>
          <w:tcPr>
            <w:tcW w:w="1989" w:type="dxa"/>
          </w:tcPr>
          <w:p w14:paraId="61C5E1A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F6FC51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DE937B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70AFCA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3.6 (39)</w:t>
            </w:r>
          </w:p>
          <w:p w14:paraId="7B8CAEF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6.4 (14)</w:t>
            </w:r>
          </w:p>
        </w:tc>
      </w:tr>
      <w:tr w:rsidR="00346CE9" w:rsidRPr="00DB0E7F" w14:paraId="33DD704A" w14:textId="77777777" w:rsidTr="00F1276E">
        <w:tc>
          <w:tcPr>
            <w:tcW w:w="3549" w:type="dxa"/>
          </w:tcPr>
          <w:p w14:paraId="443DE24E" w14:textId="4BBF29E7" w:rsidR="00346CE9" w:rsidRPr="00A4102E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lastRenderedPageBreak/>
              <w:t xml:space="preserve">Considered moving resident out of </w:t>
            </w:r>
            <w:r w:rsidR="0024352E">
              <w:rPr>
                <w:sz w:val="20"/>
                <w:szCs w:val="20"/>
              </w:rPr>
              <w:t>home</w:t>
            </w:r>
            <w:r>
              <w:rPr>
                <w:sz w:val="20"/>
                <w:szCs w:val="20"/>
              </w:rPr>
              <w:t xml:space="preserve"> (3 months post Mar 1/20)</w:t>
            </w:r>
          </w:p>
          <w:p w14:paraId="151F9C9C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No</w:t>
            </w:r>
          </w:p>
          <w:p w14:paraId="78C7D114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1559" w:type="dxa"/>
          </w:tcPr>
          <w:p w14:paraId="24ACE640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0E27A2B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B75991E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 (532)</w:t>
            </w:r>
          </w:p>
          <w:p w14:paraId="097FD10B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(139)</w:t>
            </w:r>
          </w:p>
        </w:tc>
        <w:tc>
          <w:tcPr>
            <w:tcW w:w="2126" w:type="dxa"/>
          </w:tcPr>
          <w:p w14:paraId="07834ED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7038AA2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DEA3AA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8.7 (469)</w:t>
            </w:r>
          </w:p>
          <w:p w14:paraId="5DD9BFC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1.3 (127)</w:t>
            </w:r>
          </w:p>
        </w:tc>
        <w:tc>
          <w:tcPr>
            <w:tcW w:w="2126" w:type="dxa"/>
          </w:tcPr>
          <w:p w14:paraId="05A0548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ECFF3B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AC5B7E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4.0 (63)</w:t>
            </w:r>
          </w:p>
          <w:p w14:paraId="4E2C0B1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6.0 (12)</w:t>
            </w:r>
          </w:p>
        </w:tc>
        <w:tc>
          <w:tcPr>
            <w:tcW w:w="2126" w:type="dxa"/>
          </w:tcPr>
          <w:p w14:paraId="0AB1DE0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49F6B4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3494C2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78.6 (485)</w:t>
            </w:r>
          </w:p>
          <w:p w14:paraId="0DFB0FE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1.4 (132)</w:t>
            </w:r>
          </w:p>
        </w:tc>
        <w:tc>
          <w:tcPr>
            <w:tcW w:w="1989" w:type="dxa"/>
          </w:tcPr>
          <w:p w14:paraId="739D7F9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68D998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1485F8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87.0 (47)</w:t>
            </w:r>
          </w:p>
          <w:p w14:paraId="7084DB4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3.0 (7)</w:t>
            </w:r>
          </w:p>
        </w:tc>
      </w:tr>
      <w:tr w:rsidR="00346CE9" w:rsidRPr="00DB0E7F" w14:paraId="61F65EA0" w14:textId="77777777" w:rsidTr="00F1276E">
        <w:tc>
          <w:tcPr>
            <w:tcW w:w="3549" w:type="dxa"/>
          </w:tcPr>
          <w:p w14:paraId="51298898" w14:textId="731C1F96" w:rsidR="00346CE9" w:rsidRPr="00CC700A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hange in caregiver’s concern about resident’s depression (3 months post vs pre</w:t>
            </w:r>
            <w:r w:rsidR="00297AD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ar 1/20)</w:t>
            </w:r>
          </w:p>
          <w:p w14:paraId="416A1486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Remained not concerned/slightly-</w:t>
            </w:r>
            <w:r>
              <w:rPr>
                <w:sz w:val="20"/>
                <w:szCs w:val="20"/>
              </w:rPr>
              <w:tab/>
              <w:t>somewhat concerned</w:t>
            </w:r>
          </w:p>
          <w:p w14:paraId="1DA22256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Increased to slightly/somewhat </w:t>
            </w:r>
            <w:r>
              <w:rPr>
                <w:sz w:val="20"/>
                <w:szCs w:val="20"/>
              </w:rPr>
              <w:tab/>
              <w:t>concerned</w:t>
            </w:r>
          </w:p>
          <w:p w14:paraId="700C05EC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Remained moderately/extremely </w:t>
            </w:r>
            <w:r>
              <w:rPr>
                <w:sz w:val="20"/>
                <w:szCs w:val="20"/>
              </w:rPr>
              <w:tab/>
              <w:t>concerned</w:t>
            </w:r>
          </w:p>
          <w:p w14:paraId="184C0FEB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Increased to moderately concerned</w:t>
            </w:r>
          </w:p>
          <w:p w14:paraId="390B747A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Increased to extremely concerned</w:t>
            </w:r>
          </w:p>
        </w:tc>
        <w:tc>
          <w:tcPr>
            <w:tcW w:w="1559" w:type="dxa"/>
          </w:tcPr>
          <w:p w14:paraId="07803874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D025C3B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E993613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6BC4D4C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 (210)</w:t>
            </w:r>
          </w:p>
          <w:p w14:paraId="50EE20A5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A673115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(123)</w:t>
            </w:r>
          </w:p>
          <w:p w14:paraId="43D2D5FC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A67F8D8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(86)</w:t>
            </w:r>
          </w:p>
          <w:p w14:paraId="51C23735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2CCC3B3" w14:textId="77777777" w:rsidR="00346CE9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 (100)</w:t>
            </w:r>
          </w:p>
          <w:p w14:paraId="247C5C88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 (146)</w:t>
            </w:r>
          </w:p>
        </w:tc>
        <w:tc>
          <w:tcPr>
            <w:tcW w:w="2126" w:type="dxa"/>
          </w:tcPr>
          <w:p w14:paraId="51F6913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B2DD39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81AC47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5F09C4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0.9 (183)</w:t>
            </w:r>
          </w:p>
          <w:p w14:paraId="1AA8BB85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62EA1BA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8.8 (111)</w:t>
            </w:r>
          </w:p>
          <w:p w14:paraId="55FF303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39E8968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2.8 (76)</w:t>
            </w:r>
          </w:p>
          <w:p w14:paraId="2AE4756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97852D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5.7 (93)</w:t>
            </w:r>
          </w:p>
          <w:p w14:paraId="380E25C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1.8 (129)</w:t>
            </w:r>
          </w:p>
        </w:tc>
        <w:tc>
          <w:tcPr>
            <w:tcW w:w="2126" w:type="dxa"/>
          </w:tcPr>
          <w:p w14:paraId="11CCBEF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6C75BA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914FA6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4D7135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7.0 (27)</w:t>
            </w:r>
          </w:p>
          <w:p w14:paraId="1A0CD25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8EED54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6.4 (12)</w:t>
            </w:r>
          </w:p>
          <w:p w14:paraId="7D791E6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A8FF09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3.7 (10)</w:t>
            </w:r>
          </w:p>
          <w:p w14:paraId="6F0EB4D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23C74F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9.6 (7)</w:t>
            </w:r>
          </w:p>
          <w:p w14:paraId="0460386C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3.3 (17)</w:t>
            </w:r>
          </w:p>
        </w:tc>
        <w:tc>
          <w:tcPr>
            <w:tcW w:w="2126" w:type="dxa"/>
          </w:tcPr>
          <w:p w14:paraId="7A61310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DA35A7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ED2A7F3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728206F1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30.7 (188)</w:t>
            </w:r>
          </w:p>
          <w:p w14:paraId="01513A8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43EDA9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8.6 (114)</w:t>
            </w:r>
          </w:p>
          <w:p w14:paraId="1A55416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53BBE520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3.1 (80)</w:t>
            </w:r>
          </w:p>
          <w:p w14:paraId="6A51DBB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61680BBF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5.4 (94)</w:t>
            </w:r>
          </w:p>
          <w:p w14:paraId="6F9784A9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22.2 (136)</w:t>
            </w:r>
          </w:p>
        </w:tc>
        <w:tc>
          <w:tcPr>
            <w:tcW w:w="1989" w:type="dxa"/>
          </w:tcPr>
          <w:p w14:paraId="22C94547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1E736E4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4D59E664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CE8734E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41.5 (22)</w:t>
            </w:r>
          </w:p>
          <w:p w14:paraId="4C9C3D2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0E37F8D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7.0 (9)</w:t>
            </w:r>
          </w:p>
          <w:p w14:paraId="52A1116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08255358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1.3 (6)</w:t>
            </w:r>
          </w:p>
          <w:p w14:paraId="1AFB0FEB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  <w:p w14:paraId="2C9E5FA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1.3 (6)</w:t>
            </w:r>
          </w:p>
          <w:p w14:paraId="52C81C66" w14:textId="77777777" w:rsidR="00346CE9" w:rsidRPr="0032650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  <w:r w:rsidRPr="0032650F">
              <w:rPr>
                <w:sz w:val="20"/>
                <w:szCs w:val="20"/>
              </w:rPr>
              <w:t>18.9 (10)</w:t>
            </w:r>
          </w:p>
        </w:tc>
      </w:tr>
      <w:tr w:rsidR="00346CE9" w:rsidRPr="00DB0E7F" w14:paraId="17D92B0C" w14:textId="77777777" w:rsidTr="00F1276E">
        <w:tc>
          <w:tcPr>
            <w:tcW w:w="3549" w:type="dxa"/>
            <w:tcBorders>
              <w:bottom w:val="single" w:sz="4" w:space="0" w:color="auto"/>
            </w:tcBorders>
          </w:tcPr>
          <w:p w14:paraId="43991DB4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156CB6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F878A8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398624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DC0D5D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4CF96D0B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jc w:val="center"/>
              <w:rPr>
                <w:sz w:val="20"/>
                <w:szCs w:val="20"/>
              </w:rPr>
            </w:pPr>
          </w:p>
        </w:tc>
      </w:tr>
    </w:tbl>
    <w:p w14:paraId="01551BFE" w14:textId="77777777" w:rsidR="00346CE9" w:rsidRDefault="00346CE9" w:rsidP="00346CE9">
      <w:pPr>
        <w:tabs>
          <w:tab w:val="left" w:pos="851"/>
        </w:tabs>
        <w:spacing w:before="120" w:after="120" w:line="240" w:lineRule="auto"/>
        <w:ind w:left="851" w:hanging="851"/>
        <w:rPr>
          <w:sz w:val="20"/>
          <w:szCs w:val="20"/>
        </w:rPr>
      </w:pPr>
      <w:r>
        <w:rPr>
          <w:sz w:val="20"/>
          <w:szCs w:val="20"/>
        </w:rPr>
        <w:t>*p</w:t>
      </w:r>
      <w:r>
        <w:rPr>
          <w:rFonts w:cstheme="minorHAnsi"/>
          <w:sz w:val="20"/>
          <w:szCs w:val="20"/>
        </w:rPr>
        <w:t>≤</w:t>
      </w:r>
      <w:r>
        <w:rPr>
          <w:sz w:val="20"/>
          <w:szCs w:val="20"/>
        </w:rPr>
        <w:t xml:space="preserve">0.05; </w:t>
      </w:r>
      <w:r>
        <w:rPr>
          <w:rFonts w:cstheme="minorHAnsi"/>
          <w:sz w:val="20"/>
          <w:szCs w:val="20"/>
        </w:rPr>
        <w:t>†</w:t>
      </w:r>
      <w:r>
        <w:rPr>
          <w:sz w:val="20"/>
          <w:szCs w:val="20"/>
        </w:rPr>
        <w:t>p</w:t>
      </w:r>
      <w:r>
        <w:rPr>
          <w:rFonts w:cstheme="minorHAnsi"/>
          <w:sz w:val="20"/>
          <w:szCs w:val="20"/>
        </w:rPr>
        <w:t>≤</w:t>
      </w:r>
      <w:r>
        <w:rPr>
          <w:sz w:val="20"/>
          <w:szCs w:val="20"/>
        </w:rPr>
        <w:t xml:space="preserve">0.01; </w:t>
      </w:r>
      <w:r>
        <w:rPr>
          <w:rFonts w:cstheme="minorHAnsi"/>
          <w:sz w:val="20"/>
          <w:szCs w:val="20"/>
        </w:rPr>
        <w:t>‡</w:t>
      </w:r>
      <w:r>
        <w:rPr>
          <w:sz w:val="20"/>
          <w:szCs w:val="20"/>
        </w:rPr>
        <w:t>p</w:t>
      </w:r>
      <w:r>
        <w:rPr>
          <w:rFonts w:cstheme="minorHAnsi"/>
          <w:sz w:val="20"/>
          <w:szCs w:val="20"/>
        </w:rPr>
        <w:t>≤</w:t>
      </w:r>
      <w:r>
        <w:rPr>
          <w:sz w:val="20"/>
          <w:szCs w:val="20"/>
        </w:rPr>
        <w:t>0.001</w:t>
      </w:r>
    </w:p>
    <w:p w14:paraId="391F8E54" w14:textId="77777777" w:rsidR="00346CE9" w:rsidRDefault="00346CE9" w:rsidP="00346CE9"/>
    <w:p w14:paraId="0AA4090F" w14:textId="77777777" w:rsidR="00346CE9" w:rsidRDefault="00346CE9" w:rsidP="00346CE9">
      <w:pPr>
        <w:rPr>
          <w:b/>
          <w:bCs/>
        </w:rPr>
      </w:pPr>
      <w:r>
        <w:rPr>
          <w:b/>
          <w:bCs/>
        </w:rPr>
        <w:br w:type="page"/>
      </w:r>
    </w:p>
    <w:p w14:paraId="51FC298A" w14:textId="093D3FC6" w:rsidR="00346CE9" w:rsidRDefault="00346CE9" w:rsidP="00346CE9">
      <w:pPr>
        <w:tabs>
          <w:tab w:val="left" w:pos="851"/>
        </w:tabs>
        <w:spacing w:after="120"/>
        <w:ind w:left="851" w:hanging="851"/>
      </w:pPr>
      <w:r>
        <w:rPr>
          <w:b/>
          <w:bCs/>
        </w:rPr>
        <w:lastRenderedPageBreak/>
        <w:t>Table S</w:t>
      </w:r>
      <w:r w:rsidR="0021442B">
        <w:rPr>
          <w:b/>
          <w:bCs/>
        </w:rPr>
        <w:t>4</w:t>
      </w:r>
      <w:r>
        <w:rPr>
          <w:b/>
          <w:bCs/>
        </w:rPr>
        <w:t>.</w:t>
      </w:r>
      <w:r>
        <w:rPr>
          <w:b/>
          <w:bCs/>
        </w:rPr>
        <w:tab/>
        <w:t xml:space="preserve">Adjusted risk ratios (95% confidence interval) for clinically significant anxiety disorder and depressive symptoms associated with AL caregiver characteristics </w:t>
      </w:r>
      <w:r w:rsidRPr="009B66F0">
        <w:rPr>
          <w:b/>
          <w:bCs/>
        </w:rPr>
        <w:t>[following Multiple Imputation of Missing Data]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97"/>
        <w:gridCol w:w="2197"/>
        <w:gridCol w:w="2197"/>
        <w:gridCol w:w="2197"/>
      </w:tblGrid>
      <w:tr w:rsidR="00346CE9" w:rsidRPr="00EA4B47" w14:paraId="3575F0BC" w14:textId="77777777" w:rsidTr="00F1276E">
        <w:trPr>
          <w:tblHeader/>
        </w:trPr>
        <w:tc>
          <w:tcPr>
            <w:tcW w:w="3828" w:type="dxa"/>
            <w:tcBorders>
              <w:top w:val="single" w:sz="4" w:space="0" w:color="auto"/>
            </w:tcBorders>
          </w:tcPr>
          <w:p w14:paraId="51D26999" w14:textId="77777777" w:rsidR="00346CE9" w:rsidRPr="003D6D9D" w:rsidRDefault="00346CE9" w:rsidP="00F1276E">
            <w:pPr>
              <w:rPr>
                <w:b/>
                <w:bCs/>
                <w:sz w:val="21"/>
              </w:rPr>
            </w:pPr>
            <w:r w:rsidRPr="003D6D9D">
              <w:rPr>
                <w:b/>
                <w:bCs/>
                <w:sz w:val="21"/>
              </w:rPr>
              <w:t>Characteristic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</w:tcPr>
          <w:p w14:paraId="102A03F4" w14:textId="77777777" w:rsidR="00346CE9" w:rsidRPr="003D6D9D" w:rsidRDefault="00346CE9" w:rsidP="00F1276E">
            <w:pPr>
              <w:jc w:val="center"/>
              <w:rPr>
                <w:b/>
                <w:bCs/>
                <w:sz w:val="21"/>
              </w:rPr>
            </w:pPr>
            <w:r w:rsidRPr="003D6D9D">
              <w:rPr>
                <w:b/>
                <w:bCs/>
                <w:sz w:val="21"/>
              </w:rPr>
              <w:t>Clinically Significant Anxiety Disorder</w:t>
            </w:r>
          </w:p>
          <w:p w14:paraId="36E6544C" w14:textId="77777777" w:rsidR="00346CE9" w:rsidRPr="003D6D9D" w:rsidRDefault="00346CE9" w:rsidP="00F1276E">
            <w:pPr>
              <w:jc w:val="center"/>
              <w:rPr>
                <w:b/>
                <w:bCs/>
                <w:sz w:val="21"/>
              </w:rPr>
            </w:pPr>
            <w:r w:rsidRPr="003D6D9D">
              <w:rPr>
                <w:b/>
                <w:bCs/>
                <w:sz w:val="21"/>
              </w:rPr>
              <w:t>Adj RR (95% CI)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</w:tcPr>
          <w:p w14:paraId="3D3CCB57" w14:textId="77777777" w:rsidR="00346CE9" w:rsidRPr="003D6D9D" w:rsidRDefault="00346CE9" w:rsidP="00F1276E">
            <w:pPr>
              <w:jc w:val="center"/>
              <w:rPr>
                <w:b/>
                <w:bCs/>
                <w:sz w:val="21"/>
              </w:rPr>
            </w:pPr>
            <w:r w:rsidRPr="003D6D9D">
              <w:rPr>
                <w:b/>
                <w:bCs/>
                <w:sz w:val="21"/>
              </w:rPr>
              <w:t>Depressive Symptoms</w:t>
            </w:r>
          </w:p>
          <w:p w14:paraId="60519960" w14:textId="77777777" w:rsidR="00346CE9" w:rsidRPr="003D6D9D" w:rsidRDefault="00346CE9" w:rsidP="00F1276E">
            <w:pPr>
              <w:jc w:val="center"/>
              <w:rPr>
                <w:b/>
                <w:bCs/>
                <w:sz w:val="21"/>
              </w:rPr>
            </w:pPr>
            <w:r w:rsidRPr="003D6D9D">
              <w:rPr>
                <w:b/>
                <w:bCs/>
                <w:sz w:val="21"/>
              </w:rPr>
              <w:t>Adj RR (95% CI)</w:t>
            </w:r>
          </w:p>
        </w:tc>
      </w:tr>
      <w:tr w:rsidR="00346CE9" w:rsidRPr="00EA4B47" w14:paraId="725AF30F" w14:textId="77777777" w:rsidTr="00F1276E">
        <w:trPr>
          <w:tblHeader/>
        </w:trPr>
        <w:tc>
          <w:tcPr>
            <w:tcW w:w="3828" w:type="dxa"/>
          </w:tcPr>
          <w:p w14:paraId="08A1359D" w14:textId="77777777" w:rsidR="00346CE9" w:rsidRPr="00DB0E7F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2B928F4B" w14:textId="77777777" w:rsidR="00346CE9" w:rsidRPr="00B15FDA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B15FDA">
              <w:rPr>
                <w:b/>
                <w:bCs/>
                <w:sz w:val="20"/>
                <w:szCs w:val="20"/>
              </w:rPr>
              <w:t>Model A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3090001F" w14:textId="77777777" w:rsidR="00346CE9" w:rsidRPr="00B15FDA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B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1F6170DE" w14:textId="77777777" w:rsidR="00346CE9" w:rsidRPr="00B15FDA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A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7833B2B0" w14:textId="77777777" w:rsidR="00346CE9" w:rsidRPr="00B15FDA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B</w:t>
            </w:r>
          </w:p>
        </w:tc>
      </w:tr>
      <w:tr w:rsidR="00346CE9" w:rsidRPr="00EA4B47" w14:paraId="7B5690E1" w14:textId="77777777" w:rsidTr="00F1276E">
        <w:tc>
          <w:tcPr>
            <w:tcW w:w="3828" w:type="dxa"/>
          </w:tcPr>
          <w:p w14:paraId="262B80A9" w14:textId="77777777" w:rsidR="00346CE9" w:rsidRPr="0034753B" w:rsidRDefault="00346CE9" w:rsidP="00F1276E">
            <w:pPr>
              <w:tabs>
                <w:tab w:val="left" w:pos="179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Age</w:t>
            </w:r>
          </w:p>
          <w:p w14:paraId="6DF390C2" w14:textId="77777777" w:rsidR="00346CE9" w:rsidRPr="00DB0E7F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18-44</w:t>
            </w:r>
          </w:p>
          <w:p w14:paraId="3405599D" w14:textId="77777777" w:rsidR="00346CE9" w:rsidRPr="00DB0E7F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45-54</w:t>
            </w:r>
          </w:p>
          <w:p w14:paraId="4C4BAEAE" w14:textId="77777777" w:rsidR="00346CE9" w:rsidRPr="00DB0E7F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55-64</w:t>
            </w:r>
          </w:p>
          <w:p w14:paraId="0E793077" w14:textId="77777777" w:rsidR="00346CE9" w:rsidRPr="00EA4B47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DB0E7F">
              <w:rPr>
                <w:sz w:val="20"/>
                <w:szCs w:val="20"/>
              </w:rPr>
              <w:t>65+</w:t>
            </w:r>
            <w:r>
              <w:rPr>
                <w:sz w:val="20"/>
                <w:szCs w:val="20"/>
              </w:rPr>
              <w:t xml:space="preserve"> (ref group)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5A45043E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4C0B583" w14:textId="77777777" w:rsidR="00346CE9" w:rsidRPr="0065534C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65534C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9</w:t>
            </w:r>
            <w:r w:rsidRPr="0065534C">
              <w:rPr>
                <w:b/>
                <w:bCs/>
                <w:sz w:val="20"/>
                <w:szCs w:val="20"/>
              </w:rPr>
              <w:t>0 (1.1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65534C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69</w:t>
            </w:r>
            <w:r w:rsidRPr="0065534C">
              <w:rPr>
                <w:b/>
                <w:bCs/>
                <w:sz w:val="20"/>
                <w:szCs w:val="20"/>
              </w:rPr>
              <w:t>)</w:t>
            </w:r>
          </w:p>
          <w:p w14:paraId="1000272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67-1.64)</w:t>
            </w:r>
          </w:p>
          <w:p w14:paraId="70EABE5C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85-1.55)</w:t>
            </w:r>
          </w:p>
          <w:p w14:paraId="7895BC4A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2365603D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329D9A8" w14:textId="77777777" w:rsidR="00346CE9" w:rsidRPr="00FA159E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FA159E">
              <w:rPr>
                <w:b/>
                <w:bCs/>
                <w:sz w:val="20"/>
                <w:szCs w:val="20"/>
              </w:rPr>
              <w:t>1.9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FA159E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08</w:t>
            </w:r>
            <w:r w:rsidRPr="00FA159E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FA159E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72</w:t>
            </w:r>
            <w:r w:rsidRPr="00FA159E">
              <w:rPr>
                <w:b/>
                <w:bCs/>
                <w:sz w:val="20"/>
                <w:szCs w:val="20"/>
              </w:rPr>
              <w:t>)</w:t>
            </w:r>
          </w:p>
          <w:p w14:paraId="778FBF2B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71-1.74)</w:t>
            </w:r>
          </w:p>
          <w:p w14:paraId="60A5DD37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83-1.53)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56247CD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50D63998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77-1.60)</w:t>
            </w:r>
          </w:p>
          <w:p w14:paraId="456C4EDD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62-1.29)</w:t>
            </w:r>
          </w:p>
          <w:p w14:paraId="671A5B89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1-1.27)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79367C25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A458E6E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77-1.62)</w:t>
            </w:r>
          </w:p>
          <w:p w14:paraId="1975D686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66-1.36)</w:t>
            </w:r>
          </w:p>
          <w:p w14:paraId="58B38DDF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1-1.26)</w:t>
            </w:r>
          </w:p>
        </w:tc>
      </w:tr>
      <w:tr w:rsidR="00346CE9" w:rsidRPr="00EA4B47" w14:paraId="1AD5F904" w14:textId="77777777" w:rsidTr="00F1276E">
        <w:tc>
          <w:tcPr>
            <w:tcW w:w="3828" w:type="dxa"/>
          </w:tcPr>
          <w:p w14:paraId="43010505" w14:textId="77777777" w:rsidR="00346CE9" w:rsidRPr="007900EE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Gender</w:t>
            </w:r>
          </w:p>
          <w:p w14:paraId="192A5F45" w14:textId="77777777" w:rsidR="00346CE9" w:rsidRPr="00DB0E7F" w:rsidRDefault="00346CE9" w:rsidP="00F1276E">
            <w:pPr>
              <w:tabs>
                <w:tab w:val="left" w:pos="186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Woman</w:t>
            </w:r>
          </w:p>
          <w:p w14:paraId="0995945D" w14:textId="77777777" w:rsidR="00346CE9" w:rsidRPr="00EA4B47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Man / Prefer Not to Answer</w:t>
            </w:r>
            <w:r>
              <w:rPr>
                <w:sz w:val="20"/>
                <w:szCs w:val="20"/>
              </w:rPr>
              <w:t xml:space="preserve"> (ref group)</w:t>
            </w:r>
          </w:p>
        </w:tc>
        <w:tc>
          <w:tcPr>
            <w:tcW w:w="2197" w:type="dxa"/>
          </w:tcPr>
          <w:p w14:paraId="4A697366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A7CF210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85-1.71)</w:t>
            </w:r>
          </w:p>
        </w:tc>
        <w:tc>
          <w:tcPr>
            <w:tcW w:w="2197" w:type="dxa"/>
          </w:tcPr>
          <w:p w14:paraId="365F19C5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796C58C1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88-1.79)</w:t>
            </w:r>
          </w:p>
        </w:tc>
        <w:tc>
          <w:tcPr>
            <w:tcW w:w="2197" w:type="dxa"/>
          </w:tcPr>
          <w:p w14:paraId="4C95DB2D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C0618F4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95-1.64)</w:t>
            </w:r>
          </w:p>
        </w:tc>
        <w:tc>
          <w:tcPr>
            <w:tcW w:w="2197" w:type="dxa"/>
          </w:tcPr>
          <w:p w14:paraId="00F806AF" w14:textId="77777777" w:rsidR="00346CE9" w:rsidRPr="00B6498F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6252A56" w14:textId="77777777" w:rsidR="00346CE9" w:rsidRPr="00B6498F" w:rsidRDefault="00346CE9" w:rsidP="00F1276E">
            <w:pPr>
              <w:jc w:val="center"/>
              <w:rPr>
                <w:sz w:val="20"/>
                <w:szCs w:val="20"/>
              </w:rPr>
            </w:pPr>
            <w:r w:rsidRPr="006B18CF">
              <w:rPr>
                <w:sz w:val="20"/>
                <w:szCs w:val="20"/>
              </w:rPr>
              <w:t>1.35 (0.99-1.70)</w:t>
            </w:r>
          </w:p>
        </w:tc>
      </w:tr>
      <w:tr w:rsidR="00346CE9" w:rsidRPr="00EA4B47" w14:paraId="6A0C8FBD" w14:textId="77777777" w:rsidTr="00F1276E">
        <w:tc>
          <w:tcPr>
            <w:tcW w:w="3828" w:type="dxa"/>
          </w:tcPr>
          <w:p w14:paraId="1DBED03E" w14:textId="77777777" w:rsidR="00346CE9" w:rsidRPr="00546315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Highest </w:t>
            </w:r>
            <w:r w:rsidRPr="00DB0E7F">
              <w:rPr>
                <w:sz w:val="20"/>
                <w:szCs w:val="20"/>
              </w:rPr>
              <w:t>Education</w:t>
            </w:r>
          </w:p>
          <w:p w14:paraId="3C47A06F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University (ref group)</w:t>
            </w:r>
          </w:p>
          <w:p w14:paraId="22E287DC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College / Trade</w:t>
            </w:r>
          </w:p>
          <w:p w14:paraId="6782CBFA" w14:textId="77777777" w:rsidR="00346CE9" w:rsidRPr="00EA4B47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High School or Less</w:t>
            </w:r>
          </w:p>
        </w:tc>
        <w:tc>
          <w:tcPr>
            <w:tcW w:w="2197" w:type="dxa"/>
          </w:tcPr>
          <w:p w14:paraId="1FD8137C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F703179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E26B5FD" w14:textId="77777777" w:rsidR="00346CE9" w:rsidRPr="006B18CF" w:rsidRDefault="00346CE9" w:rsidP="00F1276E">
            <w:pPr>
              <w:jc w:val="center"/>
              <w:rPr>
                <w:sz w:val="20"/>
                <w:szCs w:val="20"/>
              </w:rPr>
            </w:pPr>
            <w:r w:rsidRPr="006B18CF">
              <w:rPr>
                <w:sz w:val="20"/>
                <w:szCs w:val="20"/>
              </w:rPr>
              <w:t>1.36 (0.96-1.75)</w:t>
            </w:r>
          </w:p>
          <w:p w14:paraId="3E208C3E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 w:rsidRPr="0065534C">
              <w:rPr>
                <w:b/>
                <w:bCs/>
                <w:sz w:val="20"/>
                <w:szCs w:val="20"/>
              </w:rPr>
              <w:t>1.65 (1.</w:t>
            </w:r>
            <w:r>
              <w:rPr>
                <w:b/>
                <w:bCs/>
                <w:sz w:val="20"/>
                <w:szCs w:val="20"/>
              </w:rPr>
              <w:t>09</w:t>
            </w:r>
            <w:r w:rsidRPr="0065534C">
              <w:rPr>
                <w:b/>
                <w:bCs/>
                <w:sz w:val="20"/>
                <w:szCs w:val="20"/>
              </w:rPr>
              <w:t>-2.2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65534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</w:tcPr>
          <w:p w14:paraId="01B0FE7E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7E1FE4B0" w14:textId="77777777" w:rsidR="00346CE9" w:rsidRPr="006B18CF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89527A2" w14:textId="77777777" w:rsidR="00346CE9" w:rsidRPr="006B18CF" w:rsidRDefault="00346CE9" w:rsidP="00F1276E">
            <w:pPr>
              <w:jc w:val="center"/>
              <w:rPr>
                <w:sz w:val="20"/>
                <w:szCs w:val="20"/>
              </w:rPr>
            </w:pPr>
            <w:r w:rsidRPr="006B18CF">
              <w:rPr>
                <w:sz w:val="20"/>
                <w:szCs w:val="20"/>
              </w:rPr>
              <w:t>1.39 (0.99-1.78)</w:t>
            </w:r>
          </w:p>
          <w:p w14:paraId="7D1E276C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 w:rsidRPr="008F610A">
              <w:rPr>
                <w:b/>
                <w:bCs/>
                <w:sz w:val="20"/>
                <w:szCs w:val="20"/>
              </w:rPr>
              <w:t>1.6</w:t>
            </w:r>
            <w:r>
              <w:rPr>
                <w:b/>
                <w:bCs/>
                <w:sz w:val="20"/>
                <w:szCs w:val="20"/>
              </w:rPr>
              <w:t>9</w:t>
            </w:r>
            <w:r w:rsidRPr="008F610A">
              <w:rPr>
                <w:b/>
                <w:bCs/>
                <w:sz w:val="20"/>
                <w:szCs w:val="20"/>
              </w:rPr>
              <w:t xml:space="preserve"> (1.1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8F610A">
              <w:rPr>
                <w:b/>
                <w:bCs/>
                <w:sz w:val="20"/>
                <w:szCs w:val="20"/>
              </w:rPr>
              <w:t>-2.2</w:t>
            </w:r>
            <w:r>
              <w:rPr>
                <w:b/>
                <w:bCs/>
                <w:sz w:val="20"/>
                <w:szCs w:val="20"/>
              </w:rPr>
              <w:t>7</w:t>
            </w:r>
            <w:r w:rsidRPr="008F610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</w:tcPr>
          <w:p w14:paraId="08DB5592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616E74EA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65881BA8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83-1.31)</w:t>
            </w:r>
          </w:p>
          <w:p w14:paraId="3199F664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82-1.42)</w:t>
            </w:r>
          </w:p>
        </w:tc>
        <w:tc>
          <w:tcPr>
            <w:tcW w:w="2197" w:type="dxa"/>
          </w:tcPr>
          <w:p w14:paraId="7A8E258E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A43A083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F719908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5-1.34)</w:t>
            </w:r>
          </w:p>
          <w:p w14:paraId="5408A0C5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85-1.46)</w:t>
            </w:r>
          </w:p>
        </w:tc>
      </w:tr>
      <w:tr w:rsidR="00346CE9" w:rsidRPr="00EA4B47" w14:paraId="46D8944A" w14:textId="77777777" w:rsidTr="00F1276E">
        <w:tc>
          <w:tcPr>
            <w:tcW w:w="3828" w:type="dxa"/>
          </w:tcPr>
          <w:p w14:paraId="7EF32E42" w14:textId="787EB425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sehold </w:t>
            </w:r>
            <w:r w:rsidRPr="00DB0E7F">
              <w:rPr>
                <w:sz w:val="20"/>
                <w:szCs w:val="20"/>
              </w:rPr>
              <w:t>Income</w:t>
            </w:r>
            <w:r>
              <w:rPr>
                <w:sz w:val="20"/>
                <w:szCs w:val="20"/>
              </w:rPr>
              <w:t xml:space="preserve"> (</w:t>
            </w:r>
            <w:r w:rsidR="00061C4B">
              <w:rPr>
                <w:sz w:val="20"/>
                <w:szCs w:val="20"/>
              </w:rPr>
              <w:t>before</w:t>
            </w:r>
            <w:r>
              <w:rPr>
                <w:sz w:val="20"/>
                <w:szCs w:val="20"/>
              </w:rPr>
              <w:t xml:space="preserve"> Mar 1/20)</w:t>
            </w:r>
          </w:p>
          <w:p w14:paraId="524289B2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&gt;$100,000 (ref group)</w:t>
            </w:r>
          </w:p>
          <w:p w14:paraId="5DA944E8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$80 - $99,000</w:t>
            </w:r>
          </w:p>
          <w:p w14:paraId="41C570EA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$50-$79,000</w:t>
            </w:r>
          </w:p>
          <w:p w14:paraId="4E89ABC8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&lt;$50,000</w:t>
            </w:r>
          </w:p>
          <w:p w14:paraId="128FEB48" w14:textId="77777777" w:rsidR="00346CE9" w:rsidRPr="00EA4B47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issing</w:t>
            </w:r>
          </w:p>
        </w:tc>
        <w:tc>
          <w:tcPr>
            <w:tcW w:w="2197" w:type="dxa"/>
          </w:tcPr>
          <w:p w14:paraId="3641D18B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61097AB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5972A41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45-1.11)</w:t>
            </w:r>
          </w:p>
          <w:p w14:paraId="633CBCC1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65-1.34)</w:t>
            </w:r>
          </w:p>
          <w:p w14:paraId="2C221A59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64-1.32)</w:t>
            </w:r>
          </w:p>
          <w:p w14:paraId="335980D4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63-1.42)</w:t>
            </w:r>
          </w:p>
        </w:tc>
        <w:tc>
          <w:tcPr>
            <w:tcW w:w="2197" w:type="dxa"/>
          </w:tcPr>
          <w:p w14:paraId="0BB01D36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7E5D4C12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5C3C5C3A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42-1.02)</w:t>
            </w:r>
          </w:p>
          <w:p w14:paraId="12AB097F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62-1.28)</w:t>
            </w:r>
          </w:p>
          <w:p w14:paraId="4697FA3E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59-1.23)</w:t>
            </w:r>
          </w:p>
          <w:p w14:paraId="4F6803B3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64-1.45)</w:t>
            </w:r>
          </w:p>
        </w:tc>
        <w:tc>
          <w:tcPr>
            <w:tcW w:w="2197" w:type="dxa"/>
          </w:tcPr>
          <w:p w14:paraId="6462C86F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CB0456F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51647782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3-1.22)</w:t>
            </w:r>
          </w:p>
          <w:p w14:paraId="16499B4F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68-1.24)</w:t>
            </w:r>
          </w:p>
          <w:p w14:paraId="20D7DA73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3-1.47)</w:t>
            </w:r>
          </w:p>
          <w:p w14:paraId="13E442D3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75-1.46)</w:t>
            </w:r>
          </w:p>
        </w:tc>
        <w:tc>
          <w:tcPr>
            <w:tcW w:w="2197" w:type="dxa"/>
          </w:tcPr>
          <w:p w14:paraId="36E45259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7037F4EC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DBC04B6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0-1.15)</w:t>
            </w:r>
          </w:p>
          <w:p w14:paraId="210D8114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6-1.19)</w:t>
            </w:r>
          </w:p>
          <w:p w14:paraId="1E1D9045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78-1.38)</w:t>
            </w:r>
          </w:p>
          <w:p w14:paraId="6F345CCA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75-1.46)</w:t>
            </w:r>
          </w:p>
        </w:tc>
      </w:tr>
      <w:tr w:rsidR="00346CE9" w:rsidRPr="00EA4B47" w14:paraId="3193ADD8" w14:textId="77777777" w:rsidTr="00F1276E">
        <w:tc>
          <w:tcPr>
            <w:tcW w:w="3828" w:type="dxa"/>
          </w:tcPr>
          <w:p w14:paraId="7DBDABBA" w14:textId="249596AC" w:rsidR="00346CE9" w:rsidRPr="007A4986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Income Reduction</w:t>
            </w:r>
            <w:r>
              <w:rPr>
                <w:sz w:val="20"/>
                <w:szCs w:val="20"/>
              </w:rPr>
              <w:t xml:space="preserve"> (3 months post Mar 1/20)</w:t>
            </w:r>
            <w:r w:rsidRPr="00DB0E7F">
              <w:rPr>
                <w:sz w:val="20"/>
                <w:szCs w:val="20"/>
              </w:rPr>
              <w:t xml:space="preserve"> &amp; Level of Concern</w:t>
            </w:r>
          </w:p>
          <w:p w14:paraId="7071FE65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No (ref group)</w:t>
            </w:r>
          </w:p>
          <w:p w14:paraId="60396465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Yes, Not concerned</w:t>
            </w:r>
          </w:p>
          <w:p w14:paraId="14CD72B3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Yes, </w:t>
            </w:r>
            <w:proofErr w:type="gramStart"/>
            <w:r>
              <w:rPr>
                <w:sz w:val="20"/>
                <w:szCs w:val="20"/>
              </w:rPr>
              <w:t>Somewhat</w:t>
            </w:r>
            <w:proofErr w:type="gramEnd"/>
            <w:r>
              <w:rPr>
                <w:sz w:val="20"/>
                <w:szCs w:val="20"/>
              </w:rPr>
              <w:t xml:space="preserve"> concerned</w:t>
            </w:r>
          </w:p>
          <w:p w14:paraId="28B6081B" w14:textId="77777777" w:rsidR="00346CE9" w:rsidRPr="00EA4B47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Yes, Very/Extremely concerned</w:t>
            </w:r>
          </w:p>
        </w:tc>
        <w:tc>
          <w:tcPr>
            <w:tcW w:w="2197" w:type="dxa"/>
          </w:tcPr>
          <w:p w14:paraId="6A61CDCC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520EAB8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AD965FE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12A9040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30-1.58)</w:t>
            </w:r>
          </w:p>
          <w:p w14:paraId="78ECABF5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51-1.25)</w:t>
            </w:r>
          </w:p>
          <w:p w14:paraId="2A8DC580" w14:textId="77777777" w:rsidR="00346CE9" w:rsidRPr="0065534C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  <w:r w:rsidRPr="0065534C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01</w:t>
            </w:r>
            <w:r w:rsidRPr="0065534C">
              <w:rPr>
                <w:b/>
                <w:bCs/>
                <w:sz w:val="20"/>
                <w:szCs w:val="20"/>
              </w:rPr>
              <w:t xml:space="preserve"> (1.4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65534C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57</w:t>
            </w:r>
            <w:r w:rsidRPr="0065534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</w:tcPr>
          <w:p w14:paraId="1BDE7DC5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18B9FDF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480F56C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253E7AF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34-1.72)</w:t>
            </w:r>
          </w:p>
          <w:p w14:paraId="67EBE7EF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52-1.23)</w:t>
            </w:r>
          </w:p>
          <w:p w14:paraId="602DA0FA" w14:textId="77777777" w:rsidR="00346CE9" w:rsidRPr="00DD5205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DD5205">
              <w:rPr>
                <w:b/>
                <w:bCs/>
                <w:sz w:val="20"/>
                <w:szCs w:val="20"/>
              </w:rPr>
              <w:t>1.7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DD5205">
              <w:rPr>
                <w:b/>
                <w:bCs/>
                <w:sz w:val="20"/>
                <w:szCs w:val="20"/>
              </w:rPr>
              <w:t xml:space="preserve"> (1.2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DD5205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31</w:t>
            </w:r>
            <w:r w:rsidRPr="00DD520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</w:tcPr>
          <w:p w14:paraId="51858FE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BEE7F24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579042F8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54661B74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56-1.60)</w:t>
            </w:r>
          </w:p>
          <w:p w14:paraId="6C38188A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81-1.45)</w:t>
            </w:r>
          </w:p>
          <w:p w14:paraId="3F125973" w14:textId="77777777" w:rsidR="00346CE9" w:rsidRPr="00F618D7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F618D7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83</w:t>
            </w:r>
            <w:r w:rsidRPr="00F618D7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F618D7">
              <w:rPr>
                <w:b/>
                <w:bCs/>
                <w:sz w:val="20"/>
                <w:szCs w:val="20"/>
              </w:rPr>
              <w:t>2-2.</w:t>
            </w:r>
            <w:r>
              <w:rPr>
                <w:b/>
                <w:bCs/>
                <w:sz w:val="20"/>
                <w:szCs w:val="20"/>
              </w:rPr>
              <w:t>23</w:t>
            </w:r>
            <w:r w:rsidRPr="00F618D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</w:tcPr>
          <w:p w14:paraId="3DFE593C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61B21F12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95EF24C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A8211A6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62-1.73)</w:t>
            </w:r>
          </w:p>
          <w:p w14:paraId="0AEBBE16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81-1.43)</w:t>
            </w:r>
          </w:p>
          <w:p w14:paraId="10E80EFD" w14:textId="77777777" w:rsidR="00346CE9" w:rsidRPr="000C2750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0C2750">
              <w:rPr>
                <w:b/>
                <w:bCs/>
                <w:sz w:val="20"/>
                <w:szCs w:val="20"/>
              </w:rPr>
              <w:t>1.6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0C2750">
              <w:rPr>
                <w:b/>
                <w:bCs/>
                <w:sz w:val="20"/>
                <w:szCs w:val="20"/>
              </w:rPr>
              <w:t xml:space="preserve"> (1.2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0C2750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03</w:t>
            </w:r>
            <w:r w:rsidRPr="000C2750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346CE9" w:rsidRPr="00EA4B47" w14:paraId="4345CFB5" w14:textId="77777777" w:rsidTr="00F1276E">
        <w:tc>
          <w:tcPr>
            <w:tcW w:w="3828" w:type="dxa"/>
          </w:tcPr>
          <w:p w14:paraId="0980F836" w14:textId="77777777" w:rsidR="00346CE9" w:rsidRPr="00073A24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# Chronic Conditions</w:t>
            </w:r>
          </w:p>
          <w:p w14:paraId="33BEE0B2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None</w:t>
            </w:r>
            <w:r>
              <w:rPr>
                <w:sz w:val="20"/>
                <w:szCs w:val="20"/>
              </w:rPr>
              <w:t xml:space="preserve"> (ref group)</w:t>
            </w:r>
          </w:p>
          <w:p w14:paraId="3CBEE588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1-2</w:t>
            </w:r>
          </w:p>
          <w:p w14:paraId="02785638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3+</w:t>
            </w:r>
          </w:p>
          <w:p w14:paraId="5D906494" w14:textId="77777777" w:rsidR="00346CE9" w:rsidRPr="00EA4B47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DK / Prefer not to answer</w:t>
            </w:r>
          </w:p>
        </w:tc>
        <w:tc>
          <w:tcPr>
            <w:tcW w:w="2197" w:type="dxa"/>
          </w:tcPr>
          <w:p w14:paraId="076F717D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59618C38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E4D28F2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78-1.38)</w:t>
            </w:r>
          </w:p>
          <w:p w14:paraId="41289545" w14:textId="77777777" w:rsidR="00346CE9" w:rsidRPr="0065534C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65534C">
              <w:rPr>
                <w:b/>
                <w:bCs/>
                <w:sz w:val="20"/>
                <w:szCs w:val="20"/>
              </w:rPr>
              <w:t>1.9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65534C">
              <w:rPr>
                <w:b/>
                <w:bCs/>
                <w:sz w:val="20"/>
                <w:szCs w:val="20"/>
              </w:rPr>
              <w:t xml:space="preserve"> (1.3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65534C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61</w:t>
            </w:r>
            <w:r w:rsidRPr="0065534C">
              <w:rPr>
                <w:b/>
                <w:bCs/>
                <w:sz w:val="20"/>
                <w:szCs w:val="20"/>
              </w:rPr>
              <w:t>)</w:t>
            </w:r>
          </w:p>
          <w:p w14:paraId="4CF34B3D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0.48-2.32)</w:t>
            </w:r>
          </w:p>
        </w:tc>
        <w:tc>
          <w:tcPr>
            <w:tcW w:w="2197" w:type="dxa"/>
          </w:tcPr>
          <w:p w14:paraId="2C9A2E7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1F553C3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B9B3316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75-1.32)</w:t>
            </w:r>
          </w:p>
          <w:p w14:paraId="7C03A543" w14:textId="77777777" w:rsidR="00346CE9" w:rsidRPr="009C3C28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9C3C28">
              <w:rPr>
                <w:b/>
                <w:bCs/>
                <w:sz w:val="20"/>
                <w:szCs w:val="20"/>
              </w:rPr>
              <w:t>1.8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9C3C28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25</w:t>
            </w:r>
            <w:r w:rsidRPr="009C3C28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51</w:t>
            </w:r>
            <w:r w:rsidRPr="009C3C28">
              <w:rPr>
                <w:b/>
                <w:bCs/>
                <w:sz w:val="20"/>
                <w:szCs w:val="20"/>
              </w:rPr>
              <w:t>)</w:t>
            </w:r>
          </w:p>
          <w:p w14:paraId="32E7E61D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42-2.00)</w:t>
            </w:r>
          </w:p>
        </w:tc>
        <w:tc>
          <w:tcPr>
            <w:tcW w:w="2197" w:type="dxa"/>
          </w:tcPr>
          <w:p w14:paraId="0573BA3C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3BC3F2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7CF8D3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78-1.23)</w:t>
            </w:r>
          </w:p>
          <w:p w14:paraId="60694CD9" w14:textId="77777777" w:rsidR="00346CE9" w:rsidRPr="0015567E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15567E">
              <w:rPr>
                <w:b/>
                <w:bCs/>
                <w:sz w:val="20"/>
                <w:szCs w:val="20"/>
              </w:rPr>
              <w:t>1.6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15567E">
              <w:rPr>
                <w:b/>
                <w:bCs/>
                <w:sz w:val="20"/>
                <w:szCs w:val="20"/>
              </w:rPr>
              <w:t xml:space="preserve"> (1.2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15567E">
              <w:rPr>
                <w:b/>
                <w:bCs/>
                <w:sz w:val="20"/>
                <w:szCs w:val="20"/>
              </w:rPr>
              <w:t>-2.1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15567E">
              <w:rPr>
                <w:b/>
                <w:bCs/>
                <w:sz w:val="20"/>
                <w:szCs w:val="20"/>
              </w:rPr>
              <w:t>)</w:t>
            </w:r>
          </w:p>
          <w:p w14:paraId="42B600D1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70-1.80)</w:t>
            </w:r>
          </w:p>
        </w:tc>
        <w:tc>
          <w:tcPr>
            <w:tcW w:w="2197" w:type="dxa"/>
          </w:tcPr>
          <w:p w14:paraId="5B4A1F8D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5A944F4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9C7319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6-1.19)</w:t>
            </w:r>
          </w:p>
          <w:p w14:paraId="39C62561" w14:textId="77777777" w:rsidR="00346CE9" w:rsidRPr="007A1AB5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7A1AB5">
              <w:rPr>
                <w:b/>
                <w:bCs/>
                <w:sz w:val="20"/>
                <w:szCs w:val="20"/>
              </w:rPr>
              <w:t>1.6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7A1AB5">
              <w:rPr>
                <w:b/>
                <w:bCs/>
                <w:sz w:val="20"/>
                <w:szCs w:val="20"/>
              </w:rPr>
              <w:t xml:space="preserve"> (1.1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7A1AB5">
              <w:rPr>
                <w:b/>
                <w:bCs/>
                <w:sz w:val="20"/>
                <w:szCs w:val="20"/>
              </w:rPr>
              <w:t>-2.0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7A1AB5">
              <w:rPr>
                <w:b/>
                <w:bCs/>
                <w:sz w:val="20"/>
                <w:szCs w:val="20"/>
              </w:rPr>
              <w:t>)</w:t>
            </w:r>
          </w:p>
          <w:p w14:paraId="0194C492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64-1.60)</w:t>
            </w:r>
          </w:p>
        </w:tc>
      </w:tr>
      <w:tr w:rsidR="00346CE9" w:rsidRPr="00EA4B47" w14:paraId="791DDBE9" w14:textId="77777777" w:rsidTr="00F1276E">
        <w:tc>
          <w:tcPr>
            <w:tcW w:w="3828" w:type="dxa"/>
          </w:tcPr>
          <w:p w14:paraId="683E3535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</w:p>
          <w:p w14:paraId="7361B79D" w14:textId="77777777" w:rsidR="00061C4B" w:rsidRDefault="00061C4B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</w:p>
          <w:p w14:paraId="358C317C" w14:textId="4A6A8449" w:rsidR="00346CE9" w:rsidRPr="00A4102E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lastRenderedPageBreak/>
              <w:t xml:space="preserve">Considered moving resident out of </w:t>
            </w:r>
            <w:r w:rsidR="00F87E5B">
              <w:rPr>
                <w:sz w:val="20"/>
                <w:szCs w:val="20"/>
              </w:rPr>
              <w:t>home</w:t>
            </w:r>
            <w:r>
              <w:rPr>
                <w:sz w:val="20"/>
                <w:szCs w:val="20"/>
              </w:rPr>
              <w:t xml:space="preserve"> (3 months post Mar 1/20)</w:t>
            </w:r>
          </w:p>
          <w:p w14:paraId="5E5325DB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No (ref group)</w:t>
            </w:r>
          </w:p>
          <w:p w14:paraId="36E02B29" w14:textId="77777777" w:rsidR="00346CE9" w:rsidRPr="00EA4B47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Yes</w:t>
            </w:r>
          </w:p>
        </w:tc>
        <w:tc>
          <w:tcPr>
            <w:tcW w:w="2197" w:type="dxa"/>
          </w:tcPr>
          <w:p w14:paraId="50E48D40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6B0BA36B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889318A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23E43BE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D04F68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527274D4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BF8D66A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89-1.53)</w:t>
            </w:r>
          </w:p>
        </w:tc>
        <w:tc>
          <w:tcPr>
            <w:tcW w:w="2197" w:type="dxa"/>
          </w:tcPr>
          <w:p w14:paraId="64465B79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7A302F48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592E6CD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FAD13E0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FA551D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4415B95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7A6318A0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5-1.45)</w:t>
            </w:r>
          </w:p>
        </w:tc>
        <w:tc>
          <w:tcPr>
            <w:tcW w:w="2197" w:type="dxa"/>
          </w:tcPr>
          <w:p w14:paraId="46B4A67D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B63E6B3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629619F9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36F4118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663648EB" w14:textId="77777777" w:rsidR="00346CE9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B985CF3" w14:textId="77777777" w:rsidR="00346CE9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2F32C09A" w14:textId="77777777" w:rsidR="00346CE9" w:rsidRPr="00C1176B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C1176B">
              <w:rPr>
                <w:b/>
                <w:bCs/>
                <w:sz w:val="20"/>
                <w:szCs w:val="20"/>
              </w:rPr>
              <w:t>1.3</w:t>
            </w:r>
            <w:r>
              <w:rPr>
                <w:b/>
                <w:bCs/>
                <w:sz w:val="20"/>
                <w:szCs w:val="20"/>
              </w:rPr>
              <w:t>7</w:t>
            </w:r>
            <w:r w:rsidRPr="00C1176B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09</w:t>
            </w:r>
            <w:r w:rsidRPr="00C1176B">
              <w:rPr>
                <w:b/>
                <w:bCs/>
                <w:sz w:val="20"/>
                <w:szCs w:val="20"/>
              </w:rPr>
              <w:t>-1.</w:t>
            </w:r>
            <w:r>
              <w:rPr>
                <w:b/>
                <w:bCs/>
                <w:sz w:val="20"/>
                <w:szCs w:val="20"/>
              </w:rPr>
              <w:t>64</w:t>
            </w:r>
            <w:r w:rsidRPr="00C1176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</w:tcPr>
          <w:p w14:paraId="4913A41E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18BFA61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21108CB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28B3E5F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449BD28" w14:textId="77777777" w:rsidR="00346CE9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BEA7CF3" w14:textId="77777777" w:rsidR="00346CE9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2DC852D1" w14:textId="77777777" w:rsidR="00346CE9" w:rsidRPr="00C1176B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C1176B">
              <w:rPr>
                <w:b/>
                <w:bCs/>
                <w:sz w:val="20"/>
                <w:szCs w:val="20"/>
              </w:rPr>
              <w:t>1.3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C1176B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06</w:t>
            </w:r>
            <w:r w:rsidRPr="00C1176B">
              <w:rPr>
                <w:b/>
                <w:bCs/>
                <w:sz w:val="20"/>
                <w:szCs w:val="20"/>
              </w:rPr>
              <w:t>-1.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C1176B">
              <w:rPr>
                <w:b/>
                <w:bCs/>
                <w:sz w:val="20"/>
                <w:szCs w:val="20"/>
              </w:rPr>
              <w:t>7)</w:t>
            </w:r>
          </w:p>
        </w:tc>
      </w:tr>
      <w:tr w:rsidR="00346CE9" w:rsidRPr="00EA4B47" w14:paraId="40CDBA76" w14:textId="77777777" w:rsidTr="00F1276E">
        <w:tc>
          <w:tcPr>
            <w:tcW w:w="3828" w:type="dxa"/>
          </w:tcPr>
          <w:p w14:paraId="098A7E7F" w14:textId="00694168" w:rsidR="00346CE9" w:rsidRPr="00CC700A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lastRenderedPageBreak/>
              <w:t>Change in caregiver’s concern about resident’s depression (3 months post vs pre</w:t>
            </w:r>
            <w:r w:rsidR="00DF6E3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ar 1/20)</w:t>
            </w:r>
          </w:p>
          <w:p w14:paraId="21238390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Remained not concerned/slightly-</w:t>
            </w:r>
            <w:r>
              <w:rPr>
                <w:sz w:val="20"/>
                <w:szCs w:val="20"/>
              </w:rPr>
              <w:tab/>
              <w:t>somewhat concerned (ref group)</w:t>
            </w:r>
          </w:p>
          <w:p w14:paraId="6A7AF258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Increased to slightly/somewhat </w:t>
            </w:r>
            <w:r>
              <w:rPr>
                <w:sz w:val="20"/>
                <w:szCs w:val="20"/>
              </w:rPr>
              <w:tab/>
              <w:t>concerned</w:t>
            </w:r>
          </w:p>
          <w:p w14:paraId="09AFFB4E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Remained moderately/extremely </w:t>
            </w:r>
            <w:r>
              <w:rPr>
                <w:sz w:val="20"/>
                <w:szCs w:val="20"/>
              </w:rPr>
              <w:tab/>
              <w:t>concerned</w:t>
            </w:r>
          </w:p>
          <w:p w14:paraId="3F4890F0" w14:textId="77777777" w:rsidR="00346CE9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Increased to moderately concerned</w:t>
            </w:r>
          </w:p>
          <w:p w14:paraId="5DED2A77" w14:textId="77777777" w:rsidR="00346CE9" w:rsidRPr="00EA4B47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Increased to extremely concerned</w:t>
            </w:r>
          </w:p>
        </w:tc>
        <w:tc>
          <w:tcPr>
            <w:tcW w:w="2197" w:type="dxa"/>
          </w:tcPr>
          <w:p w14:paraId="6E830AEB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446C498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9F0D25D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6C2F6C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0820496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56F6D598" w14:textId="77777777" w:rsidR="00346CE9" w:rsidRPr="006B18CF" w:rsidRDefault="00346CE9" w:rsidP="00F1276E">
            <w:pPr>
              <w:jc w:val="center"/>
              <w:rPr>
                <w:sz w:val="20"/>
                <w:szCs w:val="20"/>
              </w:rPr>
            </w:pPr>
            <w:r w:rsidRPr="006B18CF">
              <w:rPr>
                <w:sz w:val="20"/>
                <w:szCs w:val="20"/>
              </w:rPr>
              <w:t>1.53 (0.87-2.20)</w:t>
            </w:r>
          </w:p>
          <w:p w14:paraId="566CFFA9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E98CF43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0.78-2.12)</w:t>
            </w:r>
          </w:p>
          <w:p w14:paraId="3754012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CBCF768" w14:textId="77777777" w:rsidR="00346CE9" w:rsidRPr="0065534C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65534C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74</w:t>
            </w:r>
            <w:r w:rsidRPr="0065534C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02</w:t>
            </w:r>
            <w:r w:rsidRPr="0065534C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45</w:t>
            </w:r>
            <w:r w:rsidRPr="0065534C">
              <w:rPr>
                <w:b/>
                <w:bCs/>
                <w:sz w:val="20"/>
                <w:szCs w:val="20"/>
              </w:rPr>
              <w:t>)</w:t>
            </w:r>
          </w:p>
          <w:p w14:paraId="686C1A22" w14:textId="77777777" w:rsidR="00346CE9" w:rsidRPr="0065534C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65534C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99</w:t>
            </w:r>
            <w:r w:rsidRPr="0065534C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20</w:t>
            </w:r>
            <w:r w:rsidRPr="0065534C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65534C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79</w:t>
            </w:r>
            <w:r w:rsidRPr="0065534C">
              <w:rPr>
                <w:b/>
                <w:bCs/>
                <w:sz w:val="20"/>
                <w:szCs w:val="20"/>
              </w:rPr>
              <w:t>)</w:t>
            </w:r>
          </w:p>
          <w:p w14:paraId="163383E3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7" w:type="dxa"/>
          </w:tcPr>
          <w:p w14:paraId="515766C4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10E5C19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EEFFE54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7FCAECA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53CA3FCB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0FE225F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0.85-2.12)</w:t>
            </w:r>
          </w:p>
          <w:p w14:paraId="00793EE7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66ED3B9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0.76-2.04)</w:t>
            </w:r>
          </w:p>
          <w:p w14:paraId="24BD35B4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9C20300" w14:textId="77777777" w:rsidR="00346CE9" w:rsidRPr="006B18CF" w:rsidRDefault="00346CE9" w:rsidP="00F1276E">
            <w:pPr>
              <w:jc w:val="center"/>
              <w:rPr>
                <w:sz w:val="20"/>
                <w:szCs w:val="20"/>
              </w:rPr>
            </w:pPr>
            <w:r w:rsidRPr="006B18CF">
              <w:rPr>
                <w:sz w:val="20"/>
                <w:szCs w:val="20"/>
              </w:rPr>
              <w:t>1.61 (0.95-2.27)</w:t>
            </w:r>
          </w:p>
          <w:p w14:paraId="72F9CAD9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 w:rsidRPr="003C68FD">
              <w:rPr>
                <w:b/>
                <w:bCs/>
                <w:sz w:val="20"/>
                <w:szCs w:val="20"/>
              </w:rPr>
              <w:t>1.8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3C68FD"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3C68FD">
              <w:rPr>
                <w:b/>
                <w:bCs/>
                <w:sz w:val="20"/>
                <w:szCs w:val="20"/>
              </w:rPr>
              <w:t>.1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3C68FD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61</w:t>
            </w:r>
            <w:r w:rsidRPr="003C68F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</w:tcPr>
          <w:p w14:paraId="73E7DB58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20D6AA32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664BF0F1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A6730E9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3CC0894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571D681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79-1.71)</w:t>
            </w:r>
          </w:p>
          <w:p w14:paraId="6B3EEA4D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67AF8B33" w14:textId="77777777" w:rsidR="00346CE9" w:rsidRPr="00B31142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1142">
              <w:rPr>
                <w:b/>
                <w:bCs/>
                <w:sz w:val="20"/>
                <w:szCs w:val="20"/>
              </w:rPr>
              <w:t>1.6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B31142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07</w:t>
            </w:r>
            <w:r w:rsidRPr="00B31142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B31142">
              <w:rPr>
                <w:b/>
                <w:bCs/>
                <w:sz w:val="20"/>
                <w:szCs w:val="20"/>
              </w:rPr>
              <w:t>2)</w:t>
            </w:r>
          </w:p>
          <w:p w14:paraId="547C0DDA" w14:textId="77777777" w:rsidR="00346CE9" w:rsidRPr="00B31142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62C345F" w14:textId="77777777" w:rsidR="00346CE9" w:rsidRPr="00B31142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1142">
              <w:rPr>
                <w:b/>
                <w:bCs/>
                <w:sz w:val="20"/>
                <w:szCs w:val="20"/>
              </w:rPr>
              <w:t>1.7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B31142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17</w:t>
            </w:r>
            <w:r w:rsidRPr="00B31142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33</w:t>
            </w:r>
            <w:r w:rsidRPr="00B31142">
              <w:rPr>
                <w:b/>
                <w:bCs/>
                <w:sz w:val="20"/>
                <w:szCs w:val="20"/>
              </w:rPr>
              <w:t>)</w:t>
            </w:r>
          </w:p>
          <w:p w14:paraId="58E1E1A0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 w:rsidRPr="00B31142">
              <w:rPr>
                <w:b/>
                <w:bCs/>
                <w:sz w:val="20"/>
                <w:szCs w:val="20"/>
              </w:rPr>
              <w:t>1.8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B31142">
              <w:rPr>
                <w:b/>
                <w:bCs/>
                <w:sz w:val="20"/>
                <w:szCs w:val="20"/>
              </w:rPr>
              <w:t xml:space="preserve"> (1.3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B31142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46</w:t>
            </w:r>
            <w:r w:rsidRPr="00B3114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</w:tcPr>
          <w:p w14:paraId="6C998B0B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59780F9E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6DFC0C84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79792846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80AFD3E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8A1F816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77-1.64)</w:t>
            </w:r>
          </w:p>
          <w:p w14:paraId="18B71F30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4343AF2" w14:textId="77777777" w:rsidR="00346CE9" w:rsidRPr="00A70F4B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A70F4B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59</w:t>
            </w:r>
            <w:r w:rsidRPr="00A70F4B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03</w:t>
            </w:r>
            <w:r w:rsidRPr="00A70F4B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16</w:t>
            </w:r>
            <w:r w:rsidRPr="00A70F4B">
              <w:rPr>
                <w:b/>
                <w:bCs/>
                <w:sz w:val="20"/>
                <w:szCs w:val="20"/>
              </w:rPr>
              <w:t>)</w:t>
            </w:r>
          </w:p>
          <w:p w14:paraId="22C62CD5" w14:textId="77777777" w:rsidR="00346CE9" w:rsidRPr="00A70F4B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27B2B5D5" w14:textId="77777777" w:rsidR="00346CE9" w:rsidRPr="00A70F4B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A70F4B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61</w:t>
            </w:r>
            <w:r w:rsidRPr="00A70F4B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07</w:t>
            </w:r>
            <w:r w:rsidRPr="00A70F4B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15</w:t>
            </w:r>
            <w:r w:rsidRPr="00A70F4B">
              <w:rPr>
                <w:b/>
                <w:bCs/>
                <w:sz w:val="20"/>
                <w:szCs w:val="20"/>
              </w:rPr>
              <w:t>)</w:t>
            </w:r>
          </w:p>
          <w:p w14:paraId="0DF666AD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  <w:r w:rsidRPr="00A70F4B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76</w:t>
            </w:r>
            <w:r w:rsidRPr="00A70F4B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21</w:t>
            </w:r>
            <w:r w:rsidRPr="00A70F4B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31</w:t>
            </w:r>
            <w:r w:rsidRPr="00A70F4B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346CE9" w:rsidRPr="00EA4B47" w14:paraId="46425B04" w14:textId="77777777" w:rsidTr="00F1276E">
        <w:tc>
          <w:tcPr>
            <w:tcW w:w="3828" w:type="dxa"/>
          </w:tcPr>
          <w:p w14:paraId="2F7722E0" w14:textId="77777777" w:rsidR="00346CE9" w:rsidRPr="007F0A2E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  <w:vertAlign w:val="superscript"/>
              </w:rPr>
            </w:pPr>
            <w:r w:rsidRPr="00DB0E7F">
              <w:rPr>
                <w:sz w:val="20"/>
                <w:szCs w:val="20"/>
              </w:rPr>
              <w:t>Emotional / Informational Social Support</w:t>
            </w:r>
          </w:p>
          <w:p w14:paraId="0881B555" w14:textId="77777777" w:rsidR="00346CE9" w:rsidRPr="00DB0E7F" w:rsidRDefault="00346CE9" w:rsidP="00F1276E">
            <w:pPr>
              <w:tabs>
                <w:tab w:val="left" w:pos="186"/>
                <w:tab w:val="left" w:pos="851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High</w:t>
            </w:r>
            <w:r>
              <w:rPr>
                <w:sz w:val="20"/>
                <w:szCs w:val="20"/>
              </w:rPr>
              <w:t xml:space="preserve"> (ref group)</w:t>
            </w:r>
          </w:p>
          <w:p w14:paraId="73163C11" w14:textId="77777777" w:rsidR="00346CE9" w:rsidRPr="00EA4B47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  <w:r w:rsidRPr="00DB0E7F">
              <w:rPr>
                <w:sz w:val="20"/>
                <w:szCs w:val="20"/>
              </w:rPr>
              <w:tab/>
              <w:t>Low</w:t>
            </w:r>
          </w:p>
        </w:tc>
        <w:tc>
          <w:tcPr>
            <w:tcW w:w="2197" w:type="dxa"/>
          </w:tcPr>
          <w:p w14:paraId="370B4F3D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7" w:type="dxa"/>
          </w:tcPr>
          <w:p w14:paraId="47EBA2C3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35CFF73F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064CEEA7" w14:textId="77777777" w:rsidR="00346CE9" w:rsidRPr="00A2305C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A2305C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7</w:t>
            </w:r>
            <w:r w:rsidRPr="00A2305C">
              <w:rPr>
                <w:b/>
                <w:bCs/>
                <w:sz w:val="20"/>
                <w:szCs w:val="20"/>
              </w:rPr>
              <w:t>7 (1.</w:t>
            </w:r>
            <w:r>
              <w:rPr>
                <w:b/>
                <w:bCs/>
                <w:sz w:val="20"/>
                <w:szCs w:val="20"/>
              </w:rPr>
              <w:t>35</w:t>
            </w:r>
            <w:r w:rsidRPr="00A2305C">
              <w:rPr>
                <w:b/>
                <w:bCs/>
                <w:sz w:val="20"/>
                <w:szCs w:val="20"/>
              </w:rPr>
              <w:t>-2.</w:t>
            </w:r>
            <w:r>
              <w:rPr>
                <w:b/>
                <w:bCs/>
                <w:sz w:val="20"/>
                <w:szCs w:val="20"/>
              </w:rPr>
              <w:t>19</w:t>
            </w:r>
            <w:r w:rsidRPr="00A2305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</w:tcPr>
          <w:p w14:paraId="506C2A13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7" w:type="dxa"/>
          </w:tcPr>
          <w:p w14:paraId="6096F796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1AA529C9" w14:textId="77777777" w:rsidR="00346CE9" w:rsidRDefault="00346CE9" w:rsidP="00F1276E">
            <w:pPr>
              <w:jc w:val="center"/>
              <w:rPr>
                <w:sz w:val="20"/>
                <w:szCs w:val="20"/>
              </w:rPr>
            </w:pPr>
          </w:p>
          <w:p w14:paraId="4D40B3E6" w14:textId="77777777" w:rsidR="00346CE9" w:rsidRPr="00A0606F" w:rsidRDefault="00346CE9" w:rsidP="00F1276E">
            <w:pPr>
              <w:jc w:val="center"/>
              <w:rPr>
                <w:b/>
                <w:bCs/>
                <w:sz w:val="20"/>
                <w:szCs w:val="20"/>
              </w:rPr>
            </w:pPr>
            <w:r w:rsidRPr="00A0606F">
              <w:rPr>
                <w:b/>
                <w:bCs/>
                <w:sz w:val="20"/>
                <w:szCs w:val="20"/>
              </w:rPr>
              <w:t>1.6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A0606F">
              <w:rPr>
                <w:b/>
                <w:bCs/>
                <w:sz w:val="20"/>
                <w:szCs w:val="20"/>
              </w:rPr>
              <w:t xml:space="preserve"> (1.3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A0606F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A0606F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99</w:t>
            </w:r>
            <w:r w:rsidRPr="00A0606F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346CE9" w:rsidRPr="00EA4B47" w14:paraId="1AB56968" w14:textId="77777777" w:rsidTr="00F1276E">
        <w:tc>
          <w:tcPr>
            <w:tcW w:w="3828" w:type="dxa"/>
            <w:tcBorders>
              <w:bottom w:val="single" w:sz="4" w:space="0" w:color="auto"/>
            </w:tcBorders>
          </w:tcPr>
          <w:p w14:paraId="7AAA87D5" w14:textId="77777777" w:rsidR="00346CE9" w:rsidRPr="00EA4B47" w:rsidRDefault="00346CE9" w:rsidP="00F1276E">
            <w:pPr>
              <w:tabs>
                <w:tab w:val="left" w:pos="179"/>
              </w:tabs>
              <w:rPr>
                <w:sz w:val="20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7B29FF58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1535D4AC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4D2C8E25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4155FC1B" w14:textId="77777777" w:rsidR="00346CE9" w:rsidRPr="00EA4B47" w:rsidRDefault="00346CE9" w:rsidP="00F1276E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C998D34" w14:textId="77777777" w:rsidR="00346CE9" w:rsidRDefault="00346CE9" w:rsidP="00346CE9"/>
    <w:p w14:paraId="69CAD63C" w14:textId="77777777" w:rsidR="00346CE9" w:rsidRDefault="00346CE9" w:rsidP="00346CE9"/>
    <w:p w14:paraId="2C6FF2A7" w14:textId="77777777" w:rsidR="00346CE9" w:rsidRPr="00B179CC" w:rsidRDefault="00346CE9" w:rsidP="00B179CC">
      <w:pPr>
        <w:rPr>
          <w:lang w:val="en-US"/>
        </w:rPr>
      </w:pPr>
    </w:p>
    <w:sectPr w:rsidR="00346CE9" w:rsidRPr="00B179CC" w:rsidSect="00346C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56445"/>
    <w:multiLevelType w:val="hybridMultilevel"/>
    <w:tmpl w:val="2460E62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20179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52E"/>
    <w:rsid w:val="00033454"/>
    <w:rsid w:val="00056C3B"/>
    <w:rsid w:val="00061C4B"/>
    <w:rsid w:val="00065329"/>
    <w:rsid w:val="000A5782"/>
    <w:rsid w:val="000B4D2B"/>
    <w:rsid w:val="000F3BE2"/>
    <w:rsid w:val="0013093A"/>
    <w:rsid w:val="00185F39"/>
    <w:rsid w:val="002014A0"/>
    <w:rsid w:val="0021442B"/>
    <w:rsid w:val="0024352E"/>
    <w:rsid w:val="0025121A"/>
    <w:rsid w:val="00297AD5"/>
    <w:rsid w:val="002B7739"/>
    <w:rsid w:val="002E676A"/>
    <w:rsid w:val="0031736F"/>
    <w:rsid w:val="00346CE9"/>
    <w:rsid w:val="00360590"/>
    <w:rsid w:val="0036366A"/>
    <w:rsid w:val="003703E7"/>
    <w:rsid w:val="00390B0A"/>
    <w:rsid w:val="003A2E1C"/>
    <w:rsid w:val="003E6C70"/>
    <w:rsid w:val="00436C26"/>
    <w:rsid w:val="00481C35"/>
    <w:rsid w:val="00490EA2"/>
    <w:rsid w:val="004C45AC"/>
    <w:rsid w:val="004F4A0F"/>
    <w:rsid w:val="00520836"/>
    <w:rsid w:val="005351E7"/>
    <w:rsid w:val="005B2E79"/>
    <w:rsid w:val="005F7675"/>
    <w:rsid w:val="00630A8B"/>
    <w:rsid w:val="00642DA5"/>
    <w:rsid w:val="00656119"/>
    <w:rsid w:val="006812D3"/>
    <w:rsid w:val="00686823"/>
    <w:rsid w:val="006A3C3F"/>
    <w:rsid w:val="006B18CF"/>
    <w:rsid w:val="006B5267"/>
    <w:rsid w:val="006C57E3"/>
    <w:rsid w:val="006C5E7B"/>
    <w:rsid w:val="006E62A1"/>
    <w:rsid w:val="006F2172"/>
    <w:rsid w:val="006F2575"/>
    <w:rsid w:val="006F78C0"/>
    <w:rsid w:val="00725A19"/>
    <w:rsid w:val="00752B9E"/>
    <w:rsid w:val="00762FFA"/>
    <w:rsid w:val="00767515"/>
    <w:rsid w:val="007C4A00"/>
    <w:rsid w:val="008118C0"/>
    <w:rsid w:val="0089052E"/>
    <w:rsid w:val="008A62FA"/>
    <w:rsid w:val="008B0C76"/>
    <w:rsid w:val="00900760"/>
    <w:rsid w:val="00900A4B"/>
    <w:rsid w:val="00947A0A"/>
    <w:rsid w:val="0095587C"/>
    <w:rsid w:val="00983E76"/>
    <w:rsid w:val="00A2515F"/>
    <w:rsid w:val="00A80A60"/>
    <w:rsid w:val="00AC4E81"/>
    <w:rsid w:val="00AD4844"/>
    <w:rsid w:val="00AE1677"/>
    <w:rsid w:val="00B179CC"/>
    <w:rsid w:val="00B652F7"/>
    <w:rsid w:val="00B90811"/>
    <w:rsid w:val="00BC56AD"/>
    <w:rsid w:val="00BE58CB"/>
    <w:rsid w:val="00C00BD2"/>
    <w:rsid w:val="00C073E2"/>
    <w:rsid w:val="00C262CB"/>
    <w:rsid w:val="00C96441"/>
    <w:rsid w:val="00CF605E"/>
    <w:rsid w:val="00D11CE0"/>
    <w:rsid w:val="00D12613"/>
    <w:rsid w:val="00D2775B"/>
    <w:rsid w:val="00D419C5"/>
    <w:rsid w:val="00D51E90"/>
    <w:rsid w:val="00D87DA2"/>
    <w:rsid w:val="00DA37A7"/>
    <w:rsid w:val="00DC4B94"/>
    <w:rsid w:val="00DF2127"/>
    <w:rsid w:val="00DF6E37"/>
    <w:rsid w:val="00EB2696"/>
    <w:rsid w:val="00EF5FB2"/>
    <w:rsid w:val="00F21C48"/>
    <w:rsid w:val="00F3650C"/>
    <w:rsid w:val="00F46573"/>
    <w:rsid w:val="00F87E5B"/>
    <w:rsid w:val="00FA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1823C"/>
  <w15:chartTrackingRefBased/>
  <w15:docId w15:val="{1E0DB5C3-1B18-45DC-8012-79C15AAE6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6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C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C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3345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0B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0B0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0A4B"/>
    <w:rPr>
      <w:rFonts w:ascii="Times New Roman" w:hAnsi="Times New Roman" w:cs="Times New Roman"/>
      <w:sz w:val="24"/>
      <w:szCs w:val="24"/>
    </w:rPr>
  </w:style>
  <w:style w:type="character" w:customStyle="1" w:styleId="markbjakmyctg">
    <w:name w:val="markbjakmyctg"/>
    <w:basedOn w:val="DefaultParagraphFont"/>
    <w:rsid w:val="003703E7"/>
  </w:style>
  <w:style w:type="character" w:styleId="FollowedHyperlink">
    <w:name w:val="FollowedHyperlink"/>
    <w:basedOn w:val="DefaultParagraphFont"/>
    <w:uiPriority w:val="99"/>
    <w:semiHidden/>
    <w:unhideWhenUsed/>
    <w:rsid w:val="0013093A"/>
    <w:rPr>
      <w:color w:val="954F72" w:themeColor="followedHyperlink"/>
      <w:u w:val="single"/>
    </w:rPr>
  </w:style>
  <w:style w:type="paragraph" w:customStyle="1" w:styleId="TableNote">
    <w:name w:val="TableNote"/>
    <w:basedOn w:val="Normal"/>
    <w:rsid w:val="00D51E9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51E9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51E9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51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2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218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1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6551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2.gov.bc.ca/gov/content/health/accessing-health-care/finding-assisted-living-or-residential-care/residential-care-facilities/finding-a-residential-care-facility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2.gov.bc.ca/gov/content/health/accessing-health-care/home-community-care/care-options-and-cost/assisted-livi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lbertahealthservices.ca/cc/page15328.aspx" TargetMode="External"/><Relationship Id="rId5" Type="http://schemas.openxmlformats.org/officeDocument/2006/relationships/hyperlink" Target="https://www.albertahealthservices.ca/cc/Page15490.aspx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97</Words>
  <Characters>1309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2</cp:revision>
  <dcterms:created xsi:type="dcterms:W3CDTF">2022-06-23T19:17:00Z</dcterms:created>
  <dcterms:modified xsi:type="dcterms:W3CDTF">2022-06-23T19:17:00Z</dcterms:modified>
</cp:coreProperties>
</file>